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78E50" w14:textId="77777777" w:rsidR="00EA474C" w:rsidRPr="00E14377" w:rsidRDefault="00EA474C" w:rsidP="00EA474C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Su</w:t>
      </w:r>
      <w:bookmarkStart w:id="0" w:name="_GoBack"/>
      <w:bookmarkEnd w:id="0"/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pplementary Table 1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The reference value range for the included indicators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1"/>
        <w:gridCol w:w="2230"/>
        <w:gridCol w:w="3110"/>
        <w:gridCol w:w="993"/>
      </w:tblGrid>
      <w:tr w:rsidR="00E14377" w:rsidRPr="00E14377" w14:paraId="3A16DE05" w14:textId="77777777" w:rsidTr="00194ECC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D3B5753" w14:textId="77777777" w:rsidR="00EA474C" w:rsidRPr="00E14377" w:rsidRDefault="00EA474C" w:rsidP="00194E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ariabl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5891D0D6" w14:textId="77777777" w:rsidR="00EA474C" w:rsidRPr="00E14377" w:rsidRDefault="00EA474C" w:rsidP="00194E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ethod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6D0578BB" w14:textId="77777777" w:rsidR="00EA474C" w:rsidRPr="00E14377" w:rsidRDefault="00EA474C" w:rsidP="00194E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eference r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F599B8" w14:textId="77777777" w:rsidR="00EA474C" w:rsidRPr="00E14377" w:rsidRDefault="00EA474C" w:rsidP="00194E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U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nit</w:t>
            </w:r>
          </w:p>
        </w:tc>
      </w:tr>
      <w:tr w:rsidR="00E14377" w:rsidRPr="00E14377" w14:paraId="7FB2A08C" w14:textId="77777777" w:rsidTr="00194ECC">
        <w:tc>
          <w:tcPr>
            <w:tcW w:w="2031" w:type="dxa"/>
            <w:tcBorders>
              <w:top w:val="single" w:sz="4" w:space="0" w:color="auto"/>
            </w:tcBorders>
          </w:tcPr>
          <w:p w14:paraId="1A5025CF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14377">
              <w:rPr>
                <w:rFonts w:ascii="Times New Roman" w:hAnsi="Times New Roman" w:cs="Times New Roman"/>
                <w:sz w:val="24"/>
              </w:rPr>
              <w:t>rocalcitonin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0FC72E53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CLIA</w:t>
            </w:r>
          </w:p>
        </w:tc>
        <w:tc>
          <w:tcPr>
            <w:tcW w:w="3110" w:type="dxa"/>
            <w:tcBorders>
              <w:top w:val="single" w:sz="4" w:space="0" w:color="auto"/>
            </w:tcBorders>
          </w:tcPr>
          <w:p w14:paraId="6748DB80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-0.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19A3ED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g/ml</w:t>
            </w:r>
          </w:p>
        </w:tc>
      </w:tr>
      <w:tr w:rsidR="00E14377" w:rsidRPr="00E14377" w14:paraId="501AB4EA" w14:textId="77777777" w:rsidTr="00194ECC">
        <w:tc>
          <w:tcPr>
            <w:tcW w:w="2031" w:type="dxa"/>
          </w:tcPr>
          <w:p w14:paraId="02C618F8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C-reactive protein</w:t>
            </w:r>
          </w:p>
        </w:tc>
        <w:tc>
          <w:tcPr>
            <w:tcW w:w="2230" w:type="dxa"/>
          </w:tcPr>
          <w:p w14:paraId="04B88A2F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14377">
              <w:rPr>
                <w:rFonts w:ascii="Times New Roman" w:hAnsi="Times New Roman" w:cs="Times New Roman"/>
                <w:sz w:val="24"/>
              </w:rPr>
              <w:t>ephelometry</w:t>
            </w:r>
          </w:p>
        </w:tc>
        <w:tc>
          <w:tcPr>
            <w:tcW w:w="3110" w:type="dxa"/>
          </w:tcPr>
          <w:p w14:paraId="3699E75F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>-6</w:t>
            </w:r>
          </w:p>
        </w:tc>
        <w:tc>
          <w:tcPr>
            <w:tcW w:w="993" w:type="dxa"/>
          </w:tcPr>
          <w:p w14:paraId="494DFE1F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mg/L</w:t>
            </w:r>
          </w:p>
        </w:tc>
      </w:tr>
      <w:tr w:rsidR="00E14377" w:rsidRPr="00E14377" w14:paraId="2A471249" w14:textId="77777777" w:rsidTr="00194ECC">
        <w:tc>
          <w:tcPr>
            <w:tcW w:w="2031" w:type="dxa"/>
          </w:tcPr>
          <w:p w14:paraId="2B9B640E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14377">
              <w:rPr>
                <w:rFonts w:ascii="Times New Roman" w:hAnsi="Times New Roman" w:cs="Times New Roman"/>
                <w:sz w:val="24"/>
              </w:rPr>
              <w:t>-dimer</w:t>
            </w:r>
          </w:p>
        </w:tc>
        <w:tc>
          <w:tcPr>
            <w:tcW w:w="2230" w:type="dxa"/>
          </w:tcPr>
          <w:p w14:paraId="035A27E9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mmunoturbidimetry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3110" w:type="dxa"/>
          </w:tcPr>
          <w:p w14:paraId="34B9B950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8-0.55</w:t>
            </w:r>
          </w:p>
        </w:tc>
        <w:tc>
          <w:tcPr>
            <w:tcW w:w="993" w:type="dxa"/>
          </w:tcPr>
          <w:p w14:paraId="5406F738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mg/L</w:t>
            </w:r>
          </w:p>
        </w:tc>
      </w:tr>
      <w:tr w:rsidR="00E14377" w:rsidRPr="00E14377" w14:paraId="2AD2B72E" w14:textId="77777777" w:rsidTr="00194ECC">
        <w:tc>
          <w:tcPr>
            <w:tcW w:w="2031" w:type="dxa"/>
          </w:tcPr>
          <w:p w14:paraId="0395466D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E14377">
              <w:rPr>
                <w:rFonts w:ascii="Times New Roman" w:hAnsi="Times New Roman" w:cs="Times New Roman"/>
                <w:sz w:val="24"/>
              </w:rPr>
              <w:t>otal protein</w:t>
            </w:r>
          </w:p>
        </w:tc>
        <w:tc>
          <w:tcPr>
            <w:tcW w:w="2230" w:type="dxa"/>
          </w:tcPr>
          <w:p w14:paraId="10BB7727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E14377">
              <w:rPr>
                <w:rFonts w:ascii="Times New Roman" w:hAnsi="Times New Roman" w:cs="Times New Roman"/>
                <w:sz w:val="24"/>
              </w:rPr>
              <w:t>iuret method</w:t>
            </w:r>
          </w:p>
        </w:tc>
        <w:tc>
          <w:tcPr>
            <w:tcW w:w="3110" w:type="dxa"/>
          </w:tcPr>
          <w:p w14:paraId="02D6C573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5-85</w:t>
            </w:r>
          </w:p>
        </w:tc>
        <w:tc>
          <w:tcPr>
            <w:tcW w:w="993" w:type="dxa"/>
          </w:tcPr>
          <w:p w14:paraId="04617BB0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g/L</w:t>
            </w:r>
          </w:p>
        </w:tc>
      </w:tr>
      <w:tr w:rsidR="00E14377" w:rsidRPr="00E14377" w14:paraId="7341E964" w14:textId="77777777" w:rsidTr="00194ECC">
        <w:tc>
          <w:tcPr>
            <w:tcW w:w="2031" w:type="dxa"/>
          </w:tcPr>
          <w:p w14:paraId="70CA1892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lbumin</w:t>
            </w:r>
          </w:p>
        </w:tc>
        <w:tc>
          <w:tcPr>
            <w:tcW w:w="2230" w:type="dxa"/>
          </w:tcPr>
          <w:p w14:paraId="141D84D4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Bromocresol green method</w:t>
            </w:r>
          </w:p>
        </w:tc>
        <w:tc>
          <w:tcPr>
            <w:tcW w:w="3110" w:type="dxa"/>
          </w:tcPr>
          <w:p w14:paraId="4B7D648C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0-55</w:t>
            </w:r>
          </w:p>
        </w:tc>
        <w:tc>
          <w:tcPr>
            <w:tcW w:w="993" w:type="dxa"/>
          </w:tcPr>
          <w:p w14:paraId="24873D28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g/L</w:t>
            </w:r>
          </w:p>
        </w:tc>
      </w:tr>
      <w:tr w:rsidR="00E14377" w:rsidRPr="00E14377" w14:paraId="1ECFFC4D" w14:textId="77777777" w:rsidTr="00194ECC">
        <w:tc>
          <w:tcPr>
            <w:tcW w:w="2031" w:type="dxa"/>
          </w:tcPr>
          <w:p w14:paraId="42A39491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E14377">
              <w:rPr>
                <w:rFonts w:ascii="Times New Roman" w:hAnsi="Times New Roman" w:cs="Times New Roman"/>
                <w:sz w:val="24"/>
              </w:rPr>
              <w:t>erum creatinine</w:t>
            </w:r>
          </w:p>
        </w:tc>
        <w:tc>
          <w:tcPr>
            <w:tcW w:w="2230" w:type="dxa"/>
          </w:tcPr>
          <w:p w14:paraId="1887669B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E14377">
              <w:rPr>
                <w:rFonts w:ascii="Times New Roman" w:hAnsi="Times New Roman" w:cs="Times New Roman"/>
                <w:sz w:val="24"/>
              </w:rPr>
              <w:t>arcosine oxidase method </w:t>
            </w:r>
          </w:p>
        </w:tc>
        <w:tc>
          <w:tcPr>
            <w:tcW w:w="3110" w:type="dxa"/>
          </w:tcPr>
          <w:p w14:paraId="1D77F950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1-81 (female)/57-111 (male)</w:t>
            </w:r>
          </w:p>
        </w:tc>
        <w:tc>
          <w:tcPr>
            <w:tcW w:w="993" w:type="dxa"/>
          </w:tcPr>
          <w:p w14:paraId="1EA443F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mol/L</w:t>
            </w:r>
          </w:p>
        </w:tc>
      </w:tr>
      <w:tr w:rsidR="00E14377" w:rsidRPr="00E14377" w14:paraId="33F5916F" w14:textId="77777777" w:rsidTr="00194ECC">
        <w:tc>
          <w:tcPr>
            <w:tcW w:w="2031" w:type="dxa"/>
          </w:tcPr>
          <w:p w14:paraId="2C0ED7D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E14377">
              <w:rPr>
                <w:rFonts w:ascii="Times New Roman" w:hAnsi="Times New Roman" w:cs="Times New Roman"/>
                <w:sz w:val="24"/>
              </w:rPr>
              <w:t>rea</w:t>
            </w:r>
          </w:p>
        </w:tc>
        <w:tc>
          <w:tcPr>
            <w:tcW w:w="2230" w:type="dxa"/>
          </w:tcPr>
          <w:p w14:paraId="507AF99E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E14377">
              <w:rPr>
                <w:rFonts w:ascii="Times New Roman" w:hAnsi="Times New Roman" w:cs="Times New Roman"/>
                <w:sz w:val="24"/>
              </w:rPr>
              <w:t>rease method</w:t>
            </w:r>
          </w:p>
        </w:tc>
        <w:tc>
          <w:tcPr>
            <w:tcW w:w="3110" w:type="dxa"/>
          </w:tcPr>
          <w:p w14:paraId="18C70A2D" w14:textId="77777777" w:rsidR="00EA474C" w:rsidRPr="00E14377" w:rsidRDefault="00EA474C" w:rsidP="00194ECC">
            <w:pPr>
              <w:ind w:left="240" w:hangingChars="100" w:hanging="240"/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1-8.80 (female)/3.6-9.6 (male)</w:t>
            </w:r>
          </w:p>
        </w:tc>
        <w:tc>
          <w:tcPr>
            <w:tcW w:w="993" w:type="dxa"/>
          </w:tcPr>
          <w:p w14:paraId="26DE29C7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mmol/L</w:t>
            </w:r>
          </w:p>
        </w:tc>
      </w:tr>
      <w:tr w:rsidR="00E14377" w:rsidRPr="00E14377" w14:paraId="2543BF00" w14:textId="77777777" w:rsidTr="00194ECC">
        <w:tc>
          <w:tcPr>
            <w:tcW w:w="2031" w:type="dxa"/>
          </w:tcPr>
          <w:p w14:paraId="6ED91681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E14377">
              <w:rPr>
                <w:rFonts w:ascii="Times New Roman" w:hAnsi="Times New Roman" w:cs="Times New Roman"/>
                <w:sz w:val="24"/>
              </w:rPr>
              <w:t>ric acid</w:t>
            </w:r>
          </w:p>
        </w:tc>
        <w:tc>
          <w:tcPr>
            <w:tcW w:w="2230" w:type="dxa"/>
          </w:tcPr>
          <w:p w14:paraId="19414222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E14377">
              <w:rPr>
                <w:rFonts w:ascii="Times New Roman" w:hAnsi="Times New Roman" w:cs="Times New Roman"/>
                <w:sz w:val="24"/>
              </w:rPr>
              <w:t>ricase method</w:t>
            </w:r>
          </w:p>
        </w:tc>
        <w:tc>
          <w:tcPr>
            <w:tcW w:w="3110" w:type="dxa"/>
          </w:tcPr>
          <w:p w14:paraId="7792E22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55-357 (female)/208-428 (male)</w:t>
            </w:r>
          </w:p>
        </w:tc>
        <w:tc>
          <w:tcPr>
            <w:tcW w:w="993" w:type="dxa"/>
          </w:tcPr>
          <w:p w14:paraId="58FAB6CD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mol/L</w:t>
            </w:r>
          </w:p>
        </w:tc>
      </w:tr>
      <w:tr w:rsidR="00E14377" w:rsidRPr="00E14377" w14:paraId="272C28BB" w14:textId="77777777" w:rsidTr="00194ECC">
        <w:tc>
          <w:tcPr>
            <w:tcW w:w="2031" w:type="dxa"/>
          </w:tcPr>
          <w:p w14:paraId="33032563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14377">
              <w:rPr>
                <w:rFonts w:ascii="Times New Roman" w:hAnsi="Times New Roman" w:cs="Times New Roman"/>
                <w:sz w:val="24"/>
              </w:rPr>
              <w:t>ystatin C</w:t>
            </w:r>
          </w:p>
        </w:tc>
        <w:tc>
          <w:tcPr>
            <w:tcW w:w="2230" w:type="dxa"/>
          </w:tcPr>
          <w:p w14:paraId="1ABE1E42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mmunoturbidimetry</w:t>
            </w:r>
          </w:p>
        </w:tc>
        <w:tc>
          <w:tcPr>
            <w:tcW w:w="3110" w:type="dxa"/>
          </w:tcPr>
          <w:p w14:paraId="0A9B94E9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64-1.23</w:t>
            </w:r>
          </w:p>
        </w:tc>
        <w:tc>
          <w:tcPr>
            <w:tcW w:w="993" w:type="dxa"/>
          </w:tcPr>
          <w:p w14:paraId="0DAC545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mg/L</w:t>
            </w:r>
          </w:p>
        </w:tc>
      </w:tr>
      <w:tr w:rsidR="00E14377" w:rsidRPr="00E14377" w14:paraId="4892B0DA" w14:textId="77777777" w:rsidTr="00194ECC">
        <w:tc>
          <w:tcPr>
            <w:tcW w:w="2031" w:type="dxa"/>
          </w:tcPr>
          <w:p w14:paraId="64235E54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nti-MPO</w:t>
            </w:r>
          </w:p>
        </w:tc>
        <w:tc>
          <w:tcPr>
            <w:tcW w:w="2230" w:type="dxa"/>
          </w:tcPr>
          <w:p w14:paraId="3BE6B8E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mmunoblotting</w:t>
            </w:r>
          </w:p>
        </w:tc>
        <w:tc>
          <w:tcPr>
            <w:tcW w:w="3110" w:type="dxa"/>
          </w:tcPr>
          <w:p w14:paraId="1D50171D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14377">
              <w:rPr>
                <w:rFonts w:ascii="Times New Roman" w:hAnsi="Times New Roman" w:cs="Times New Roman"/>
                <w:sz w:val="24"/>
              </w:rPr>
              <w:t>egative</w:t>
            </w:r>
          </w:p>
        </w:tc>
        <w:tc>
          <w:tcPr>
            <w:tcW w:w="993" w:type="dxa"/>
          </w:tcPr>
          <w:p w14:paraId="249378EC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52D8EC74" w14:textId="77777777" w:rsidTr="00194ECC">
        <w:tc>
          <w:tcPr>
            <w:tcW w:w="2031" w:type="dxa"/>
          </w:tcPr>
          <w:p w14:paraId="3E978119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nti-PR3</w:t>
            </w:r>
          </w:p>
        </w:tc>
        <w:tc>
          <w:tcPr>
            <w:tcW w:w="2230" w:type="dxa"/>
          </w:tcPr>
          <w:p w14:paraId="5540771E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mmunoblotting</w:t>
            </w:r>
          </w:p>
        </w:tc>
        <w:tc>
          <w:tcPr>
            <w:tcW w:w="3110" w:type="dxa"/>
          </w:tcPr>
          <w:p w14:paraId="2526AE57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14377">
              <w:rPr>
                <w:rFonts w:ascii="Times New Roman" w:hAnsi="Times New Roman" w:cs="Times New Roman"/>
                <w:sz w:val="24"/>
              </w:rPr>
              <w:t>egative</w:t>
            </w:r>
          </w:p>
        </w:tc>
        <w:tc>
          <w:tcPr>
            <w:tcW w:w="993" w:type="dxa"/>
          </w:tcPr>
          <w:p w14:paraId="57FAFD6C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07EE6A9D" w14:textId="77777777" w:rsidTr="00194ECC">
        <w:tc>
          <w:tcPr>
            <w:tcW w:w="2031" w:type="dxa"/>
          </w:tcPr>
          <w:p w14:paraId="66F3FE46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ANAs</w:t>
            </w:r>
          </w:p>
        </w:tc>
        <w:tc>
          <w:tcPr>
            <w:tcW w:w="2230" w:type="dxa"/>
          </w:tcPr>
          <w:p w14:paraId="396E9EFE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FA</w:t>
            </w:r>
          </w:p>
        </w:tc>
        <w:tc>
          <w:tcPr>
            <w:tcW w:w="3110" w:type="dxa"/>
          </w:tcPr>
          <w:p w14:paraId="63D64EC3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&lt;1:80</w:t>
            </w:r>
          </w:p>
        </w:tc>
        <w:tc>
          <w:tcPr>
            <w:tcW w:w="993" w:type="dxa"/>
          </w:tcPr>
          <w:p w14:paraId="2F987C89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19A38A2C" w14:textId="77777777" w:rsidTr="00194ECC">
        <w:tc>
          <w:tcPr>
            <w:tcW w:w="2031" w:type="dxa"/>
          </w:tcPr>
          <w:p w14:paraId="607CD084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nti-dsDNA</w:t>
            </w:r>
          </w:p>
        </w:tc>
        <w:tc>
          <w:tcPr>
            <w:tcW w:w="2230" w:type="dxa"/>
          </w:tcPr>
          <w:p w14:paraId="2F583CBC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IFA</w:t>
            </w:r>
          </w:p>
        </w:tc>
        <w:tc>
          <w:tcPr>
            <w:tcW w:w="3110" w:type="dxa"/>
          </w:tcPr>
          <w:p w14:paraId="671EB789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14377">
              <w:rPr>
                <w:rFonts w:ascii="Times New Roman" w:hAnsi="Times New Roman" w:cs="Times New Roman"/>
                <w:sz w:val="24"/>
              </w:rPr>
              <w:t>egative</w:t>
            </w:r>
          </w:p>
        </w:tc>
        <w:tc>
          <w:tcPr>
            <w:tcW w:w="993" w:type="dxa"/>
          </w:tcPr>
          <w:p w14:paraId="2073E84D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68136B93" w14:textId="77777777" w:rsidTr="00194ECC">
        <w:tc>
          <w:tcPr>
            <w:tcW w:w="2031" w:type="dxa"/>
          </w:tcPr>
          <w:p w14:paraId="31F8764E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nti-CCP</w:t>
            </w:r>
          </w:p>
        </w:tc>
        <w:tc>
          <w:tcPr>
            <w:tcW w:w="2230" w:type="dxa"/>
          </w:tcPr>
          <w:p w14:paraId="23DF4A48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CL</w:t>
            </w:r>
          </w:p>
        </w:tc>
        <w:tc>
          <w:tcPr>
            <w:tcW w:w="3110" w:type="dxa"/>
          </w:tcPr>
          <w:p w14:paraId="48316B9F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-20</w:t>
            </w:r>
          </w:p>
        </w:tc>
        <w:tc>
          <w:tcPr>
            <w:tcW w:w="993" w:type="dxa"/>
          </w:tcPr>
          <w:p w14:paraId="2AFA86D5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RU/ml</w:t>
            </w:r>
          </w:p>
        </w:tc>
      </w:tr>
      <w:tr w:rsidR="00E14377" w:rsidRPr="00E14377" w14:paraId="2F4C1765" w14:textId="77777777" w:rsidTr="00194ECC">
        <w:tc>
          <w:tcPr>
            <w:tcW w:w="2031" w:type="dxa"/>
            <w:tcBorders>
              <w:bottom w:val="single" w:sz="4" w:space="0" w:color="auto"/>
            </w:tcBorders>
          </w:tcPr>
          <w:p w14:paraId="4C12CA35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nti-GBM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07E42B00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CL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57524703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-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7B17C8" w14:textId="77777777" w:rsidR="00EA474C" w:rsidRPr="00E14377" w:rsidRDefault="00EA474C" w:rsidP="00194EC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U/ml</w:t>
            </w:r>
          </w:p>
        </w:tc>
      </w:tr>
    </w:tbl>
    <w:p w14:paraId="152A38F6" w14:textId="77777777" w:rsidR="00EA474C" w:rsidRPr="00E14377" w:rsidRDefault="00EA474C" w:rsidP="00EA474C">
      <w:pPr>
        <w:rPr>
          <w:rFonts w:ascii="Times New Roman" w:hAnsi="Times New Roman" w:cs="Times New Roman"/>
          <w:sz w:val="24"/>
        </w:rPr>
      </w:pPr>
      <w:r w:rsidRPr="00E14377">
        <w:rPr>
          <w:rFonts w:ascii="Times New Roman" w:hAnsi="Times New Roman" w:cs="Times New Roman" w:hint="eastAsia"/>
          <w:sz w:val="24"/>
        </w:rPr>
        <w:t>Anti-</w:t>
      </w:r>
      <w:r w:rsidRPr="00E14377">
        <w:rPr>
          <w:rFonts w:ascii="Times New Roman" w:hAnsi="Times New Roman" w:cs="Times New Roman"/>
          <w:sz w:val="24"/>
        </w:rPr>
        <w:t>MPO</w:t>
      </w:r>
      <w:r w:rsidRPr="00E14377">
        <w:rPr>
          <w:rFonts w:ascii="Times New Roman" w:hAnsi="Times New Roman" w:cs="Times New Roman" w:hint="eastAsia"/>
          <w:sz w:val="24"/>
        </w:rPr>
        <w:t>, anti-</w:t>
      </w:r>
      <w:r w:rsidRPr="00E14377">
        <w:rPr>
          <w:rFonts w:ascii="Times New Roman" w:hAnsi="Times New Roman" w:cs="Times New Roman"/>
          <w:sz w:val="24"/>
        </w:rPr>
        <w:t>myeloperoxidase</w:t>
      </w:r>
      <w:r w:rsidRPr="00E14377">
        <w:rPr>
          <w:rFonts w:ascii="Times New Roman" w:hAnsi="Times New Roman" w:cs="Times New Roman" w:hint="eastAsia"/>
          <w:sz w:val="24"/>
        </w:rPr>
        <w:t>; anti-PR3, anti-p</w:t>
      </w:r>
      <w:r w:rsidRPr="00E14377">
        <w:rPr>
          <w:rFonts w:ascii="Times New Roman" w:hAnsi="Times New Roman" w:cs="Times New Roman"/>
          <w:sz w:val="24"/>
        </w:rPr>
        <w:t>roteinase 3</w:t>
      </w:r>
      <w:r w:rsidRPr="00E14377">
        <w:rPr>
          <w:rFonts w:ascii="Times New Roman" w:hAnsi="Times New Roman" w:cs="Times New Roman" w:hint="eastAsia"/>
          <w:sz w:val="24"/>
        </w:rPr>
        <w:t xml:space="preserve">; ANAs, </w:t>
      </w:r>
      <w:r w:rsidRPr="00E14377">
        <w:rPr>
          <w:rFonts w:ascii="Times New Roman" w:hAnsi="Times New Roman" w:cs="Times New Roman"/>
          <w:sz w:val="24"/>
        </w:rPr>
        <w:t>antinuclear antibodies</w:t>
      </w:r>
      <w:r w:rsidRPr="00E14377">
        <w:rPr>
          <w:rFonts w:ascii="Times New Roman" w:hAnsi="Times New Roman" w:cs="Times New Roman" w:hint="eastAsia"/>
          <w:sz w:val="24"/>
        </w:rPr>
        <w:t>; anti-</w:t>
      </w:r>
      <w:r w:rsidRPr="00E14377">
        <w:rPr>
          <w:rFonts w:ascii="Times New Roman" w:hAnsi="Times New Roman" w:cs="Times New Roman"/>
          <w:sz w:val="24"/>
        </w:rPr>
        <w:t>CCP</w:t>
      </w:r>
      <w:r w:rsidRPr="00E14377">
        <w:rPr>
          <w:rFonts w:ascii="Times New Roman" w:hAnsi="Times New Roman" w:cs="Times New Roman" w:hint="eastAsia"/>
          <w:sz w:val="24"/>
        </w:rPr>
        <w:t>, a</w:t>
      </w:r>
      <w:r w:rsidRPr="00E14377">
        <w:rPr>
          <w:rFonts w:ascii="Times New Roman" w:hAnsi="Times New Roman" w:cs="Times New Roman"/>
          <w:sz w:val="24"/>
        </w:rPr>
        <w:t>nti-cyclic citrullinated peptide</w:t>
      </w:r>
      <w:r w:rsidRPr="00E14377">
        <w:rPr>
          <w:rFonts w:ascii="Times New Roman" w:hAnsi="Times New Roman" w:cs="Times New Roman" w:hint="eastAsia"/>
          <w:sz w:val="24"/>
        </w:rPr>
        <w:t xml:space="preserve">; </w:t>
      </w:r>
      <w:r w:rsidRPr="00E14377">
        <w:rPr>
          <w:rFonts w:ascii="Times New Roman" w:hAnsi="Times New Roman" w:cs="Times New Roman"/>
          <w:sz w:val="24"/>
        </w:rPr>
        <w:t>anti-GBM</w:t>
      </w:r>
      <w:r w:rsidRPr="00E14377">
        <w:rPr>
          <w:rFonts w:ascii="Times New Roman" w:hAnsi="Times New Roman" w:cs="Times New Roman" w:hint="eastAsia"/>
          <w:sz w:val="24"/>
        </w:rPr>
        <w:t xml:space="preserve">, </w:t>
      </w:r>
      <w:r w:rsidRPr="00E14377">
        <w:rPr>
          <w:rFonts w:ascii="Times New Roman" w:hAnsi="Times New Roman" w:cs="Times New Roman"/>
          <w:sz w:val="24"/>
        </w:rPr>
        <w:t>anti-glomerular basement membrane</w:t>
      </w:r>
      <w:r w:rsidRPr="00E14377">
        <w:rPr>
          <w:rFonts w:ascii="Times New Roman" w:hAnsi="Times New Roman" w:cs="Times New Roman" w:hint="eastAsia"/>
          <w:sz w:val="24"/>
        </w:rPr>
        <w:t xml:space="preserve">; </w:t>
      </w:r>
      <w:r w:rsidRPr="00E14377">
        <w:rPr>
          <w:rFonts w:ascii="Times New Roman" w:hAnsi="Times New Roman" w:cs="Times New Roman"/>
          <w:sz w:val="24"/>
        </w:rPr>
        <w:t>CLIA</w:t>
      </w:r>
      <w:r w:rsidRPr="00E14377">
        <w:rPr>
          <w:rFonts w:ascii="Times New Roman" w:hAnsi="Times New Roman" w:cs="Times New Roman" w:hint="eastAsia"/>
          <w:sz w:val="24"/>
        </w:rPr>
        <w:t xml:space="preserve">, </w:t>
      </w:r>
      <w:r w:rsidRPr="00E14377">
        <w:rPr>
          <w:rFonts w:ascii="Times New Roman" w:hAnsi="Times New Roman" w:cs="Times New Roman"/>
          <w:sz w:val="24"/>
        </w:rPr>
        <w:t>chemiluminescent immunoassay</w:t>
      </w:r>
      <w:r w:rsidRPr="00E14377">
        <w:rPr>
          <w:rFonts w:ascii="Times New Roman" w:hAnsi="Times New Roman" w:cs="Times New Roman" w:hint="eastAsia"/>
          <w:sz w:val="24"/>
        </w:rPr>
        <w:t xml:space="preserve">; </w:t>
      </w:r>
      <w:r w:rsidRPr="00E14377">
        <w:rPr>
          <w:rFonts w:ascii="Times New Roman" w:hAnsi="Times New Roman" w:cs="Times New Roman"/>
          <w:sz w:val="24"/>
        </w:rPr>
        <w:t>IFA</w:t>
      </w:r>
      <w:r w:rsidRPr="00E14377">
        <w:rPr>
          <w:rFonts w:ascii="Times New Roman" w:hAnsi="Times New Roman" w:cs="Times New Roman" w:hint="eastAsia"/>
          <w:sz w:val="24"/>
        </w:rPr>
        <w:t xml:space="preserve">, </w:t>
      </w:r>
      <w:r w:rsidRPr="00E14377">
        <w:rPr>
          <w:rFonts w:ascii="Times New Roman" w:hAnsi="Times New Roman" w:cs="Times New Roman"/>
          <w:sz w:val="24"/>
        </w:rPr>
        <w:t>indirect immunofluorescence assay</w:t>
      </w:r>
      <w:r w:rsidRPr="00E14377">
        <w:rPr>
          <w:rFonts w:ascii="Times New Roman" w:hAnsi="Times New Roman" w:cs="Times New Roman" w:hint="eastAsia"/>
          <w:sz w:val="24"/>
        </w:rPr>
        <w:t xml:space="preserve">; CL, </w:t>
      </w:r>
      <w:r w:rsidRPr="00E14377">
        <w:rPr>
          <w:rFonts w:ascii="Times New Roman" w:hAnsi="Times New Roman" w:cs="Times New Roman"/>
          <w:sz w:val="24"/>
        </w:rPr>
        <w:t>chemiluminescence method</w:t>
      </w:r>
      <w:r w:rsidRPr="00E14377">
        <w:rPr>
          <w:rFonts w:ascii="Times New Roman" w:hAnsi="Times New Roman" w:cs="Times New Roman" w:hint="eastAsia"/>
          <w:sz w:val="24"/>
        </w:rPr>
        <w:t>.</w:t>
      </w:r>
    </w:p>
    <w:p w14:paraId="164365CD" w14:textId="77777777" w:rsidR="000D05BA" w:rsidRPr="00E14377" w:rsidRDefault="000D05BA" w:rsidP="00EA474C">
      <w:pPr>
        <w:rPr>
          <w:rFonts w:ascii="Times New Roman" w:hAnsi="Times New Roman" w:cs="Times New Roman"/>
          <w:sz w:val="24"/>
        </w:rPr>
      </w:pPr>
    </w:p>
    <w:p w14:paraId="5863A343" w14:textId="57488285" w:rsidR="000D05BA" w:rsidRPr="00E14377" w:rsidRDefault="000D05BA" w:rsidP="000D05BA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2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P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roportion of organ damage in 230 MPA patients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3119"/>
      </w:tblGrid>
      <w:tr w:rsidR="00E14377" w:rsidRPr="00E14377" w14:paraId="79B22BA2" w14:textId="77777777" w:rsidTr="000D05B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90220B" w14:textId="04A4013A" w:rsidR="000D05BA" w:rsidRPr="00E14377" w:rsidRDefault="000D05BA" w:rsidP="00C02B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O</w:t>
            </w: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rgan dam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776C1DB" w14:textId="1B49E901" w:rsidR="000D05BA" w:rsidRPr="00E14377" w:rsidRDefault="000D05BA" w:rsidP="00C02B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1F7E1CD" w14:textId="0C8DA04D" w:rsidR="000D05BA" w:rsidRPr="00E14377" w:rsidRDefault="000D05BA" w:rsidP="00C02B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Percentage</w:t>
            </w:r>
            <w:r w:rsidR="00EA3543"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(%)</w:t>
            </w:r>
          </w:p>
        </w:tc>
      </w:tr>
      <w:tr w:rsidR="00E14377" w:rsidRPr="00E14377" w14:paraId="0252E539" w14:textId="77777777" w:rsidTr="000D05BA">
        <w:tc>
          <w:tcPr>
            <w:tcW w:w="2410" w:type="dxa"/>
            <w:tcBorders>
              <w:top w:val="single" w:sz="4" w:space="0" w:color="auto"/>
            </w:tcBorders>
          </w:tcPr>
          <w:p w14:paraId="4340DE1D" w14:textId="51468370" w:rsidR="000D05BA" w:rsidRPr="00E14377" w:rsidRDefault="000D05BA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Systematicnes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A95C68B" w14:textId="0BB3C939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EEE8B53" w14:textId="1DFE4E15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.96</w:t>
            </w:r>
          </w:p>
        </w:tc>
      </w:tr>
      <w:tr w:rsidR="00E14377" w:rsidRPr="00E14377" w14:paraId="1651F118" w14:textId="77777777" w:rsidTr="000D05BA">
        <w:tc>
          <w:tcPr>
            <w:tcW w:w="2410" w:type="dxa"/>
          </w:tcPr>
          <w:p w14:paraId="41305B41" w14:textId="43270DC7" w:rsidR="000D05BA" w:rsidRPr="00E14377" w:rsidRDefault="000D05BA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Skin</w:t>
            </w:r>
          </w:p>
        </w:tc>
        <w:tc>
          <w:tcPr>
            <w:tcW w:w="2835" w:type="dxa"/>
          </w:tcPr>
          <w:p w14:paraId="77299225" w14:textId="4B2CE945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119" w:type="dxa"/>
          </w:tcPr>
          <w:p w14:paraId="10D89BDE" w14:textId="0DFEAD12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74</w:t>
            </w:r>
          </w:p>
        </w:tc>
      </w:tr>
      <w:tr w:rsidR="00E14377" w:rsidRPr="00E14377" w14:paraId="1DA0EFDF" w14:textId="77777777" w:rsidTr="000D05BA">
        <w:tc>
          <w:tcPr>
            <w:tcW w:w="2410" w:type="dxa"/>
          </w:tcPr>
          <w:p w14:paraId="609AE46F" w14:textId="3598D815" w:rsidR="000D05BA" w:rsidRPr="00E14377" w:rsidRDefault="000D05BA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Mucosa/eye</w:t>
            </w:r>
          </w:p>
        </w:tc>
        <w:tc>
          <w:tcPr>
            <w:tcW w:w="2835" w:type="dxa"/>
          </w:tcPr>
          <w:p w14:paraId="313A5170" w14:textId="2E5AF500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119" w:type="dxa"/>
          </w:tcPr>
          <w:p w14:paraId="25530ABC" w14:textId="013953F6" w:rsidR="000D05BA" w:rsidRPr="00E14377" w:rsidRDefault="000D05BA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EA3543" w:rsidRPr="00E14377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</w:tr>
      <w:tr w:rsidR="00E14377" w:rsidRPr="00E14377" w14:paraId="30C0B8C6" w14:textId="77777777" w:rsidTr="000D05BA">
        <w:tc>
          <w:tcPr>
            <w:tcW w:w="2410" w:type="dxa"/>
          </w:tcPr>
          <w:p w14:paraId="421EF456" w14:textId="7D8C8D1E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E14377">
              <w:rPr>
                <w:rFonts w:ascii="Times New Roman" w:hAnsi="Times New Roman" w:cs="Times New Roman"/>
                <w:sz w:val="24"/>
              </w:rPr>
              <w:t>ar-nose-throat</w:t>
            </w:r>
          </w:p>
        </w:tc>
        <w:tc>
          <w:tcPr>
            <w:tcW w:w="2835" w:type="dxa"/>
          </w:tcPr>
          <w:p w14:paraId="3890552B" w14:textId="1C3001B2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119" w:type="dxa"/>
          </w:tcPr>
          <w:p w14:paraId="142028DE" w14:textId="3EB5FE2C" w:rsidR="000D05BA" w:rsidRPr="00E14377" w:rsidRDefault="00B4227E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30</w:t>
            </w:r>
          </w:p>
        </w:tc>
      </w:tr>
      <w:tr w:rsidR="00E14377" w:rsidRPr="00E14377" w14:paraId="6AA23AAA" w14:textId="77777777" w:rsidTr="000D05BA">
        <w:tc>
          <w:tcPr>
            <w:tcW w:w="2410" w:type="dxa"/>
          </w:tcPr>
          <w:p w14:paraId="6C7D402B" w14:textId="4C2454BF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Chest</w:t>
            </w:r>
          </w:p>
        </w:tc>
        <w:tc>
          <w:tcPr>
            <w:tcW w:w="2835" w:type="dxa"/>
          </w:tcPr>
          <w:p w14:paraId="1C13B353" w14:textId="53AFCA9A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3119" w:type="dxa"/>
          </w:tcPr>
          <w:p w14:paraId="3AD33AD0" w14:textId="21D62D6F" w:rsidR="000D05BA" w:rsidRPr="00E14377" w:rsidRDefault="00B4227E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0.87</w:t>
            </w:r>
          </w:p>
        </w:tc>
      </w:tr>
      <w:tr w:rsidR="00E14377" w:rsidRPr="00E14377" w14:paraId="346D8CC4" w14:textId="77777777" w:rsidTr="000D05BA">
        <w:tc>
          <w:tcPr>
            <w:tcW w:w="2410" w:type="dxa"/>
          </w:tcPr>
          <w:p w14:paraId="6CB1848A" w14:textId="3E9BA843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Cardiovascular</w:t>
            </w:r>
          </w:p>
        </w:tc>
        <w:tc>
          <w:tcPr>
            <w:tcW w:w="2835" w:type="dxa"/>
          </w:tcPr>
          <w:p w14:paraId="71369AD7" w14:textId="0E5B7CED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119" w:type="dxa"/>
          </w:tcPr>
          <w:p w14:paraId="56DF1BEC" w14:textId="16D3A0B4" w:rsidR="000D05BA" w:rsidRPr="00E14377" w:rsidRDefault="00B4227E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43</w:t>
            </w:r>
          </w:p>
        </w:tc>
      </w:tr>
      <w:tr w:rsidR="00E14377" w:rsidRPr="00E14377" w14:paraId="562015CE" w14:textId="77777777" w:rsidTr="000D05BA">
        <w:tc>
          <w:tcPr>
            <w:tcW w:w="2410" w:type="dxa"/>
          </w:tcPr>
          <w:p w14:paraId="69BE0A1A" w14:textId="43F4369D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Abdomen</w:t>
            </w:r>
          </w:p>
        </w:tc>
        <w:tc>
          <w:tcPr>
            <w:tcW w:w="2835" w:type="dxa"/>
          </w:tcPr>
          <w:p w14:paraId="3A966B8D" w14:textId="7753DA07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119" w:type="dxa"/>
          </w:tcPr>
          <w:p w14:paraId="37A8CD79" w14:textId="6F787612" w:rsidR="000D05BA" w:rsidRPr="00E14377" w:rsidRDefault="00B4227E" w:rsidP="00C02B5F">
            <w:pPr>
              <w:ind w:left="240" w:hangingChars="100" w:hanging="240"/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43</w:t>
            </w:r>
          </w:p>
        </w:tc>
      </w:tr>
      <w:tr w:rsidR="00E14377" w:rsidRPr="00E14377" w14:paraId="5BD14560" w14:textId="77777777" w:rsidTr="00EA3543">
        <w:tc>
          <w:tcPr>
            <w:tcW w:w="2410" w:type="dxa"/>
          </w:tcPr>
          <w:p w14:paraId="27F15BDA" w14:textId="53435CAB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Kidney</w:t>
            </w:r>
          </w:p>
        </w:tc>
        <w:tc>
          <w:tcPr>
            <w:tcW w:w="2835" w:type="dxa"/>
          </w:tcPr>
          <w:p w14:paraId="715D6FC4" w14:textId="6BA6584C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  <w:tc>
          <w:tcPr>
            <w:tcW w:w="3119" w:type="dxa"/>
          </w:tcPr>
          <w:p w14:paraId="2895AD89" w14:textId="7F390E64" w:rsidR="000D05BA" w:rsidRPr="00E14377" w:rsidRDefault="00B4227E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7.39</w:t>
            </w:r>
          </w:p>
        </w:tc>
      </w:tr>
      <w:tr w:rsidR="00E14377" w:rsidRPr="00E14377" w14:paraId="2374803F" w14:textId="77777777" w:rsidTr="00EA3543">
        <w:tc>
          <w:tcPr>
            <w:tcW w:w="2410" w:type="dxa"/>
            <w:tcBorders>
              <w:bottom w:val="single" w:sz="4" w:space="0" w:color="auto"/>
            </w:tcBorders>
          </w:tcPr>
          <w:p w14:paraId="065F6E3D" w14:textId="275A3F4D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14377">
              <w:rPr>
                <w:rFonts w:ascii="Times New Roman" w:hAnsi="Times New Roman" w:cs="Times New Roman"/>
                <w:sz w:val="24"/>
              </w:rPr>
              <w:t>ervous syste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614BF07" w14:textId="282685DB" w:rsidR="000D05BA" w:rsidRPr="00E14377" w:rsidRDefault="00EA3543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4F1311B" w14:textId="4738B3AD" w:rsidR="000D05BA" w:rsidRPr="00E14377" w:rsidRDefault="00B4227E" w:rsidP="00C02B5F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04</w:t>
            </w:r>
          </w:p>
        </w:tc>
      </w:tr>
    </w:tbl>
    <w:p w14:paraId="0616DB3D" w14:textId="7FA3DDD0" w:rsidR="000D05BA" w:rsidRPr="00E14377" w:rsidRDefault="00BD6088" w:rsidP="00EA474C">
      <w:pPr>
        <w:rPr>
          <w:rFonts w:ascii="Times New Roman" w:hAnsi="Times New Roman" w:cs="Times New Roman"/>
          <w:sz w:val="24"/>
        </w:rPr>
      </w:pPr>
      <w:r w:rsidRPr="00E14377">
        <w:rPr>
          <w:rFonts w:ascii="Times New Roman" w:hAnsi="Times New Roman" w:cs="Times New Roman" w:hint="eastAsia"/>
          <w:sz w:val="24"/>
        </w:rPr>
        <w:t>MPA,</w:t>
      </w:r>
      <w:r w:rsidRPr="00E14377">
        <w:rPr>
          <w:rFonts w:ascii="Times New Roman" w:hAnsi="Times New Roman" w:cs="Times New Roman"/>
          <w:sz w:val="24"/>
        </w:rPr>
        <w:t xml:space="preserve"> </w:t>
      </w:r>
      <w:r w:rsidRPr="00E14377">
        <w:rPr>
          <w:rFonts w:ascii="Times New Roman" w:hAnsi="Times New Roman" w:cs="Times New Roman" w:hint="eastAsia"/>
          <w:sz w:val="24"/>
        </w:rPr>
        <w:t>m</w:t>
      </w:r>
      <w:r w:rsidRPr="00E14377">
        <w:rPr>
          <w:rFonts w:ascii="Times New Roman" w:hAnsi="Times New Roman" w:cs="Times New Roman"/>
          <w:sz w:val="24"/>
        </w:rPr>
        <w:t>icroscopic polyangiitis</w:t>
      </w:r>
      <w:r w:rsidRPr="00E14377">
        <w:rPr>
          <w:rFonts w:ascii="Times New Roman" w:hAnsi="Times New Roman" w:cs="Times New Roman" w:hint="eastAsia"/>
          <w:sz w:val="24"/>
        </w:rPr>
        <w:t>.</w:t>
      </w:r>
    </w:p>
    <w:p w14:paraId="403343E4" w14:textId="77777777" w:rsidR="000D05BA" w:rsidRPr="00E14377" w:rsidRDefault="000D05BA" w:rsidP="00EA474C">
      <w:pPr>
        <w:rPr>
          <w:rFonts w:ascii="Times New Roman" w:hAnsi="Times New Roman" w:cs="Times New Roman"/>
          <w:sz w:val="24"/>
        </w:rPr>
      </w:pPr>
    </w:p>
    <w:p w14:paraId="05B10937" w14:textId="77777777" w:rsidR="00A33FCE" w:rsidRPr="00E14377" w:rsidRDefault="00A33FCE" w:rsidP="00EA474C">
      <w:pPr>
        <w:rPr>
          <w:rFonts w:ascii="Times New Roman" w:hAnsi="Times New Roman" w:cs="Times New Roman"/>
          <w:sz w:val="24"/>
        </w:rPr>
      </w:pPr>
    </w:p>
    <w:p w14:paraId="5D5ED34B" w14:textId="15AE04FD" w:rsidR="00A33FCE" w:rsidRPr="00E14377" w:rsidRDefault="00A33FCE" w:rsidP="00A33FCE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lastRenderedPageBreak/>
        <w:t>Supplementary</w:t>
      </w:r>
      <w:r w:rsidRPr="00E14377">
        <w:rPr>
          <w:rFonts w:cs="Times New Roman"/>
          <w:b/>
          <w:bCs/>
        </w:rPr>
        <w:t xml:space="preserve"> 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Table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3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M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edication usage of 230 MPA patients upon admission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3119"/>
      </w:tblGrid>
      <w:tr w:rsidR="00E14377" w:rsidRPr="00E14377" w14:paraId="2AF696ED" w14:textId="77777777" w:rsidTr="00500F5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0237AE" w14:textId="2AE512E0" w:rsidR="00A33FCE" w:rsidRPr="00E14377" w:rsidRDefault="00A33FCE" w:rsidP="00500F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M</w:t>
            </w: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edication us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1EE61A" w14:textId="55FC0766" w:rsidR="00A33FCE" w:rsidRPr="00E14377" w:rsidRDefault="00A33FCE" w:rsidP="00500F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  <w:r w:rsidR="008777D4"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86E4FC2" w14:textId="77777777" w:rsidR="00A33FCE" w:rsidRPr="00E14377" w:rsidRDefault="00A33FCE" w:rsidP="00500F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Percentage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(%)</w:t>
            </w:r>
          </w:p>
        </w:tc>
      </w:tr>
      <w:tr w:rsidR="00E14377" w:rsidRPr="00E14377" w14:paraId="3207BD80" w14:textId="77777777" w:rsidTr="00500F5C">
        <w:tc>
          <w:tcPr>
            <w:tcW w:w="2410" w:type="dxa"/>
            <w:tcBorders>
              <w:top w:val="single" w:sz="4" w:space="0" w:color="auto"/>
            </w:tcBorders>
          </w:tcPr>
          <w:p w14:paraId="5108C695" w14:textId="30E326CC" w:rsidR="00A33FCE" w:rsidRPr="00E14377" w:rsidRDefault="00A33FC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NS-IS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8B71CB7" w14:textId="7C4339F6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35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3D5897A" w14:textId="1ACC8C13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58.7</w:t>
            </w:r>
          </w:p>
        </w:tc>
      </w:tr>
      <w:tr w:rsidR="00E14377" w:rsidRPr="00E14377" w14:paraId="1318A4E2" w14:textId="77777777" w:rsidTr="00500F5C">
        <w:tc>
          <w:tcPr>
            <w:tcW w:w="2410" w:type="dxa"/>
          </w:tcPr>
          <w:p w14:paraId="6DFDA978" w14:textId="40E14C31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Prednisone</w:t>
            </w:r>
          </w:p>
        </w:tc>
        <w:tc>
          <w:tcPr>
            <w:tcW w:w="2835" w:type="dxa"/>
          </w:tcPr>
          <w:p w14:paraId="375B55DB" w14:textId="35805F0C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3119" w:type="dxa"/>
          </w:tcPr>
          <w:p w14:paraId="45F996BD" w14:textId="5A6BC03F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1.8</w:t>
            </w:r>
          </w:p>
        </w:tc>
      </w:tr>
      <w:tr w:rsidR="00E14377" w:rsidRPr="00E14377" w14:paraId="42F1E899" w14:textId="77777777" w:rsidTr="00500F5C">
        <w:tc>
          <w:tcPr>
            <w:tcW w:w="2410" w:type="dxa"/>
          </w:tcPr>
          <w:p w14:paraId="337A2BDF" w14:textId="24158959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Methylprednisolone</w:t>
            </w:r>
          </w:p>
        </w:tc>
        <w:tc>
          <w:tcPr>
            <w:tcW w:w="2835" w:type="dxa"/>
          </w:tcPr>
          <w:p w14:paraId="70F1E592" w14:textId="0EC8747F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3119" w:type="dxa"/>
          </w:tcPr>
          <w:p w14:paraId="0B0110E5" w14:textId="13EF0030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.9</w:t>
            </w:r>
          </w:p>
        </w:tc>
      </w:tr>
      <w:tr w:rsidR="00E14377" w:rsidRPr="00E14377" w14:paraId="6A538374" w14:textId="77777777" w:rsidTr="00500F5C">
        <w:tc>
          <w:tcPr>
            <w:tcW w:w="2410" w:type="dxa"/>
          </w:tcPr>
          <w:p w14:paraId="55751364" w14:textId="0160A4A9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Cyclophosphamide</w:t>
            </w:r>
          </w:p>
        </w:tc>
        <w:tc>
          <w:tcPr>
            <w:tcW w:w="2835" w:type="dxa"/>
          </w:tcPr>
          <w:p w14:paraId="0775CD0E" w14:textId="51998E84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119" w:type="dxa"/>
          </w:tcPr>
          <w:p w14:paraId="4D4850E0" w14:textId="1C0BE6EB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1</w:t>
            </w:r>
          </w:p>
        </w:tc>
      </w:tr>
      <w:tr w:rsidR="00E14377" w:rsidRPr="00E14377" w14:paraId="088B9232" w14:textId="77777777" w:rsidTr="00500F5C">
        <w:tc>
          <w:tcPr>
            <w:tcW w:w="2410" w:type="dxa"/>
          </w:tcPr>
          <w:p w14:paraId="20E6F06E" w14:textId="4F15B91B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Rituximab</w:t>
            </w:r>
          </w:p>
        </w:tc>
        <w:tc>
          <w:tcPr>
            <w:tcW w:w="2835" w:type="dxa"/>
          </w:tcPr>
          <w:p w14:paraId="56A26608" w14:textId="15CBEDD0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119" w:type="dxa"/>
          </w:tcPr>
          <w:p w14:paraId="2F3111FB" w14:textId="0D576531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</w:tr>
      <w:tr w:rsidR="00E14377" w:rsidRPr="00E14377" w14:paraId="338E47A6" w14:textId="77777777" w:rsidTr="00500F5C">
        <w:tc>
          <w:tcPr>
            <w:tcW w:w="2410" w:type="dxa"/>
          </w:tcPr>
          <w:p w14:paraId="6D742AA1" w14:textId="03B57CDE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Azathioprine</w:t>
            </w:r>
          </w:p>
        </w:tc>
        <w:tc>
          <w:tcPr>
            <w:tcW w:w="2835" w:type="dxa"/>
          </w:tcPr>
          <w:p w14:paraId="1C94519C" w14:textId="77777777" w:rsidR="00A33FCE" w:rsidRPr="00E14377" w:rsidRDefault="00A33FC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119" w:type="dxa"/>
          </w:tcPr>
          <w:p w14:paraId="010B8F8A" w14:textId="6CD1D18E" w:rsidR="00A33FCE" w:rsidRPr="00E14377" w:rsidRDefault="00A33FC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</w:tr>
      <w:tr w:rsidR="00E14377" w:rsidRPr="00E14377" w14:paraId="219A8960" w14:textId="77777777" w:rsidTr="008777D4">
        <w:tc>
          <w:tcPr>
            <w:tcW w:w="2410" w:type="dxa"/>
          </w:tcPr>
          <w:p w14:paraId="745F6CB7" w14:textId="43B48ED4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Mycophenolate</w:t>
            </w:r>
          </w:p>
        </w:tc>
        <w:tc>
          <w:tcPr>
            <w:tcW w:w="2835" w:type="dxa"/>
          </w:tcPr>
          <w:p w14:paraId="0BDAA3C7" w14:textId="7C1FDE70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119" w:type="dxa"/>
          </w:tcPr>
          <w:p w14:paraId="5DC9CBC1" w14:textId="47354E18" w:rsidR="00A33FCE" w:rsidRPr="00E14377" w:rsidRDefault="003B2E7E" w:rsidP="00500F5C">
            <w:pPr>
              <w:ind w:left="240" w:hangingChars="100" w:hanging="240"/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4</w:t>
            </w:r>
          </w:p>
        </w:tc>
      </w:tr>
      <w:tr w:rsidR="00E14377" w:rsidRPr="00E14377" w14:paraId="3A8AA8AC" w14:textId="77777777" w:rsidTr="008777D4">
        <w:tc>
          <w:tcPr>
            <w:tcW w:w="2410" w:type="dxa"/>
            <w:tcBorders>
              <w:bottom w:val="single" w:sz="4" w:space="0" w:color="auto"/>
            </w:tcBorders>
          </w:tcPr>
          <w:p w14:paraId="4094EEAF" w14:textId="0413DEFF" w:rsidR="00A33FCE" w:rsidRPr="00E14377" w:rsidRDefault="008777D4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Glucocorticoid+Immunosuppressa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C957C01" w14:textId="7EC25FCD" w:rsidR="00A33FCE" w:rsidRPr="00E14377" w:rsidRDefault="00A33FC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  <w:r w:rsidR="008777D4"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DC2F053" w14:textId="26FA5517" w:rsidR="00A33FCE" w:rsidRPr="00E14377" w:rsidRDefault="003B2E7E" w:rsidP="00500F5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.9</w:t>
            </w:r>
          </w:p>
        </w:tc>
      </w:tr>
    </w:tbl>
    <w:p w14:paraId="5FF80377" w14:textId="4244C409" w:rsidR="00A33FCE" w:rsidRPr="00E14377" w:rsidRDefault="00EA4A72" w:rsidP="00EA474C">
      <w:pPr>
        <w:rPr>
          <w:rFonts w:ascii="Times New Roman" w:hAnsi="Times New Roman" w:cs="Times New Roman"/>
          <w:kern w:val="0"/>
          <w:sz w:val="24"/>
          <w14:ligatures w14:val="none"/>
        </w:rPr>
      </w:pPr>
      <w:r w:rsidRPr="00E14377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>MPA</w:t>
      </w:r>
      <w:r w:rsidRPr="00E14377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, </w:t>
      </w:r>
      <w:r w:rsidRPr="00E14377">
        <w:rPr>
          <w:rFonts w:ascii="Times New Roman" w:hAnsi="Times New Roman" w:cs="Times New Roman" w:hint="eastAsia"/>
          <w:sz w:val="24"/>
        </w:rPr>
        <w:t>m</w:t>
      </w:r>
      <w:r w:rsidRPr="00E14377">
        <w:rPr>
          <w:rFonts w:ascii="Times New Roman" w:hAnsi="Times New Roman" w:cs="Times New Roman"/>
          <w:sz w:val="24"/>
        </w:rPr>
        <w:t>icroscopic polyangiitis</w:t>
      </w:r>
      <w:r w:rsidRPr="00E14377">
        <w:rPr>
          <w:rFonts w:ascii="Times New Roman" w:hAnsi="Times New Roman" w:cs="Times New Roman" w:hint="eastAsia"/>
          <w:sz w:val="24"/>
        </w:rPr>
        <w:t>;</w:t>
      </w:r>
      <w:r w:rsidRPr="00E14377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</w:t>
      </w:r>
      <w:r w:rsidRPr="00E14377">
        <w:rPr>
          <w:rFonts w:ascii="Times New Roman" w:hAnsi="Times New Roman" w:cs="Times New Roman"/>
          <w:sz w:val="24"/>
        </w:rPr>
        <w:t>NS-IST</w:t>
      </w:r>
      <w:r w:rsidRPr="00E14377">
        <w:rPr>
          <w:rFonts w:ascii="Times New Roman" w:hAnsi="Times New Roman" w:cs="Times New Roman" w:hint="eastAsia"/>
          <w:sz w:val="24"/>
        </w:rPr>
        <w:t xml:space="preserve">, </w:t>
      </w:r>
      <w:r w:rsidRPr="00E14377">
        <w:rPr>
          <w:rFonts w:ascii="Times New Roman" w:hAnsi="Times New Roman" w:cs="Times New Roman" w:hint="eastAsia"/>
          <w:kern w:val="0"/>
          <w:sz w:val="24"/>
          <w14:ligatures w14:val="none"/>
        </w:rPr>
        <w:t>n</w:t>
      </w:r>
      <w:r w:rsidRPr="00E14377">
        <w:rPr>
          <w:rFonts w:ascii="Times New Roman" w:hAnsi="Times New Roman" w:cs="Times New Roman"/>
          <w:kern w:val="0"/>
          <w:sz w:val="24"/>
          <w14:ligatures w14:val="none"/>
        </w:rPr>
        <w:t>on-standardized immunosuppressive therapy</w:t>
      </w:r>
      <w:r w:rsidRPr="00E14377">
        <w:rPr>
          <w:rFonts w:ascii="Times New Roman" w:hAnsi="Times New Roman" w:cs="Times New Roman" w:hint="eastAsia"/>
          <w:kern w:val="0"/>
          <w:sz w:val="24"/>
          <w14:ligatures w14:val="none"/>
        </w:rPr>
        <w:t>.</w:t>
      </w:r>
    </w:p>
    <w:p w14:paraId="77822630" w14:textId="77777777" w:rsidR="00EA474C" w:rsidRPr="00E14377" w:rsidRDefault="00EA474C" w:rsidP="00EA4A72">
      <w:pPr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</w:p>
    <w:p w14:paraId="21379CAB" w14:textId="21A15179" w:rsidR="00EA474C" w:rsidRPr="00E14377" w:rsidRDefault="00EA474C" w:rsidP="00EA474C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Supplementary</w:t>
      </w:r>
      <w:r w:rsidRPr="00E14377">
        <w:rPr>
          <w:rFonts w:cs="Times New Roman"/>
          <w:b/>
          <w:bCs/>
        </w:rPr>
        <w:t xml:space="preserve"> 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4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Characteristics of different groups in 230 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microscopic polyarteritis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 patients</w:t>
      </w:r>
    </w:p>
    <w:tbl>
      <w:tblPr>
        <w:tblStyle w:val="TableGrid"/>
        <w:tblW w:w="992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701"/>
        <w:gridCol w:w="1843"/>
        <w:gridCol w:w="1134"/>
        <w:gridCol w:w="992"/>
        <w:gridCol w:w="1843"/>
      </w:tblGrid>
      <w:tr w:rsidR="00E14377" w:rsidRPr="00E14377" w14:paraId="5E7624BA" w14:textId="77777777" w:rsidTr="00194ECC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D821E3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CF0D5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Improv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405E5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No-improv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0C46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2B096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15269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Method</w:t>
            </w:r>
          </w:p>
        </w:tc>
      </w:tr>
      <w:tr w:rsidR="00E14377" w:rsidRPr="00E14377" w14:paraId="400545D0" w14:textId="77777777" w:rsidTr="00194ECC">
        <w:tc>
          <w:tcPr>
            <w:tcW w:w="2415" w:type="dxa"/>
            <w:tcBorders>
              <w:top w:val="single" w:sz="4" w:space="0" w:color="auto"/>
            </w:tcBorders>
          </w:tcPr>
          <w:p w14:paraId="756BE47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  <w:t>Age (n, 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295EF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2DBFC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2384D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  <w:t>13.6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AC31D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  <w:t>0.008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015AC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14377">
              <w:rPr>
                <w:rFonts w:ascii="Times New Roman" w:hAnsi="Times New Roman" w:cs="Times New Roman"/>
                <w:kern w:val="0"/>
                <w:sz w:val="24"/>
                <w:lang w:eastAsia="en-US"/>
                <w14:ligatures w14:val="none"/>
              </w:rPr>
              <w:t>Chi-square test</w:t>
            </w:r>
          </w:p>
        </w:tc>
      </w:tr>
      <w:tr w:rsidR="00E14377" w:rsidRPr="00E14377" w14:paraId="0FACFA6F" w14:textId="77777777" w:rsidTr="00194ECC">
        <w:tc>
          <w:tcPr>
            <w:tcW w:w="2415" w:type="dxa"/>
            <w:vAlign w:val="bottom"/>
          </w:tcPr>
          <w:p w14:paraId="2554002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8-60 year</w:t>
            </w:r>
          </w:p>
        </w:tc>
        <w:tc>
          <w:tcPr>
            <w:tcW w:w="1701" w:type="dxa"/>
            <w:vAlign w:val="bottom"/>
          </w:tcPr>
          <w:p w14:paraId="2296858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6 (20.0%)</w:t>
            </w:r>
          </w:p>
        </w:tc>
        <w:tc>
          <w:tcPr>
            <w:tcW w:w="1843" w:type="dxa"/>
            <w:vAlign w:val="bottom"/>
          </w:tcPr>
          <w:p w14:paraId="038C553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134" w:type="dxa"/>
          </w:tcPr>
          <w:p w14:paraId="39AE176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C42D3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06B72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684EBDD" w14:textId="77777777" w:rsidTr="00194ECC">
        <w:tc>
          <w:tcPr>
            <w:tcW w:w="2415" w:type="dxa"/>
            <w:vAlign w:val="bottom"/>
          </w:tcPr>
          <w:p w14:paraId="7A102EB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1-70 year</w:t>
            </w:r>
          </w:p>
        </w:tc>
        <w:tc>
          <w:tcPr>
            <w:tcW w:w="1701" w:type="dxa"/>
            <w:vAlign w:val="bottom"/>
          </w:tcPr>
          <w:p w14:paraId="59DC293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4 (27.8%)</w:t>
            </w:r>
          </w:p>
        </w:tc>
        <w:tc>
          <w:tcPr>
            <w:tcW w:w="1843" w:type="dxa"/>
            <w:vAlign w:val="bottom"/>
          </w:tcPr>
          <w:p w14:paraId="6E2733E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 (6.5%)</w:t>
            </w:r>
          </w:p>
        </w:tc>
        <w:tc>
          <w:tcPr>
            <w:tcW w:w="1134" w:type="dxa"/>
          </w:tcPr>
          <w:p w14:paraId="70FFBCF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0281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13FC56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C970F9E" w14:textId="77777777" w:rsidTr="00194ECC">
        <w:tc>
          <w:tcPr>
            <w:tcW w:w="2415" w:type="dxa"/>
            <w:vAlign w:val="bottom"/>
          </w:tcPr>
          <w:p w14:paraId="1459694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1-80 year</w:t>
            </w:r>
          </w:p>
        </w:tc>
        <w:tc>
          <w:tcPr>
            <w:tcW w:w="1701" w:type="dxa"/>
            <w:vAlign w:val="bottom"/>
          </w:tcPr>
          <w:p w14:paraId="4527D90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1 (22.2%)</w:t>
            </w:r>
          </w:p>
        </w:tc>
        <w:tc>
          <w:tcPr>
            <w:tcW w:w="1843" w:type="dxa"/>
            <w:vAlign w:val="bottom"/>
          </w:tcPr>
          <w:p w14:paraId="24BCAE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4 (10.4%)</w:t>
            </w:r>
          </w:p>
        </w:tc>
        <w:tc>
          <w:tcPr>
            <w:tcW w:w="1134" w:type="dxa"/>
          </w:tcPr>
          <w:p w14:paraId="7580C04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5DE71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785D11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5341DD3" w14:textId="77777777" w:rsidTr="00194ECC">
        <w:tc>
          <w:tcPr>
            <w:tcW w:w="2415" w:type="dxa"/>
            <w:vAlign w:val="bottom"/>
          </w:tcPr>
          <w:p w14:paraId="2A3F145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≥81 year</w:t>
            </w:r>
          </w:p>
        </w:tc>
        <w:tc>
          <w:tcPr>
            <w:tcW w:w="1701" w:type="dxa"/>
            <w:vAlign w:val="bottom"/>
          </w:tcPr>
          <w:p w14:paraId="50FB1AD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843" w:type="dxa"/>
            <w:vAlign w:val="bottom"/>
          </w:tcPr>
          <w:p w14:paraId="4C4101B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0 (4.3%)</w:t>
            </w:r>
          </w:p>
        </w:tc>
        <w:tc>
          <w:tcPr>
            <w:tcW w:w="1134" w:type="dxa"/>
          </w:tcPr>
          <w:p w14:paraId="74EBCD5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31E9E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E75EF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06FE37E" w14:textId="77777777" w:rsidTr="00194ECC">
        <w:tc>
          <w:tcPr>
            <w:tcW w:w="2415" w:type="dxa"/>
          </w:tcPr>
          <w:p w14:paraId="1B69028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Sex (n, %)</w:t>
            </w:r>
          </w:p>
        </w:tc>
        <w:tc>
          <w:tcPr>
            <w:tcW w:w="1701" w:type="dxa"/>
          </w:tcPr>
          <w:p w14:paraId="26934EA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3C894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6B15E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92" w:type="dxa"/>
          </w:tcPr>
          <w:p w14:paraId="5C33FFE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843" w:type="dxa"/>
          </w:tcPr>
          <w:p w14:paraId="51EC471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7BA30DF8" w14:textId="77777777" w:rsidTr="00194ECC">
        <w:tc>
          <w:tcPr>
            <w:tcW w:w="2415" w:type="dxa"/>
            <w:vAlign w:val="bottom"/>
          </w:tcPr>
          <w:p w14:paraId="0F77441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  <w:vAlign w:val="bottom"/>
          </w:tcPr>
          <w:p w14:paraId="6D7B449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0 (39.1%)</w:t>
            </w:r>
          </w:p>
        </w:tc>
        <w:tc>
          <w:tcPr>
            <w:tcW w:w="1843" w:type="dxa"/>
            <w:vAlign w:val="bottom"/>
          </w:tcPr>
          <w:p w14:paraId="2D0293A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6 (11.3%)</w:t>
            </w:r>
          </w:p>
        </w:tc>
        <w:tc>
          <w:tcPr>
            <w:tcW w:w="1134" w:type="dxa"/>
          </w:tcPr>
          <w:p w14:paraId="56E7E00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8B909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D36D55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A562891" w14:textId="77777777" w:rsidTr="00194ECC">
        <w:tc>
          <w:tcPr>
            <w:tcW w:w="2415" w:type="dxa"/>
            <w:vAlign w:val="bottom"/>
          </w:tcPr>
          <w:p w14:paraId="395BD91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vAlign w:val="bottom"/>
          </w:tcPr>
          <w:p w14:paraId="13A4BDF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4 (36.5%)</w:t>
            </w:r>
          </w:p>
        </w:tc>
        <w:tc>
          <w:tcPr>
            <w:tcW w:w="1843" w:type="dxa"/>
            <w:vAlign w:val="bottom"/>
          </w:tcPr>
          <w:p w14:paraId="3217BE4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0 (13%)</w:t>
            </w:r>
          </w:p>
        </w:tc>
        <w:tc>
          <w:tcPr>
            <w:tcW w:w="1134" w:type="dxa"/>
          </w:tcPr>
          <w:p w14:paraId="53EBDA6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2659C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4E7E7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5505831" w14:textId="77777777" w:rsidTr="00194ECC">
        <w:tc>
          <w:tcPr>
            <w:tcW w:w="2415" w:type="dxa"/>
          </w:tcPr>
          <w:p w14:paraId="565F2940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Type 2 diabetes (n, %)</w:t>
            </w:r>
          </w:p>
        </w:tc>
        <w:tc>
          <w:tcPr>
            <w:tcW w:w="1701" w:type="dxa"/>
          </w:tcPr>
          <w:p w14:paraId="1BBE6FB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3D095C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0F96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.770</w:t>
            </w:r>
          </w:p>
        </w:tc>
        <w:tc>
          <w:tcPr>
            <w:tcW w:w="992" w:type="dxa"/>
          </w:tcPr>
          <w:p w14:paraId="050F077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843" w:type="dxa"/>
          </w:tcPr>
          <w:p w14:paraId="2C9E70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0C9F27C6" w14:textId="77777777" w:rsidTr="00194ECC">
        <w:tc>
          <w:tcPr>
            <w:tcW w:w="2415" w:type="dxa"/>
            <w:vAlign w:val="bottom"/>
          </w:tcPr>
          <w:p w14:paraId="0654258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6530315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4 (62.6%)</w:t>
            </w:r>
          </w:p>
        </w:tc>
        <w:tc>
          <w:tcPr>
            <w:tcW w:w="1843" w:type="dxa"/>
            <w:vAlign w:val="bottom"/>
          </w:tcPr>
          <w:p w14:paraId="04E292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6 (20%)</w:t>
            </w:r>
          </w:p>
        </w:tc>
        <w:tc>
          <w:tcPr>
            <w:tcW w:w="1134" w:type="dxa"/>
          </w:tcPr>
          <w:p w14:paraId="0320F0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BD044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B5A91F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8CD55FC" w14:textId="77777777" w:rsidTr="00194ECC">
        <w:tc>
          <w:tcPr>
            <w:tcW w:w="2415" w:type="dxa"/>
            <w:vAlign w:val="bottom"/>
          </w:tcPr>
          <w:p w14:paraId="50C5857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Without complications</w:t>
            </w:r>
          </w:p>
        </w:tc>
        <w:tc>
          <w:tcPr>
            <w:tcW w:w="1701" w:type="dxa"/>
            <w:vAlign w:val="bottom"/>
          </w:tcPr>
          <w:p w14:paraId="449DD1F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7 (11.7%)</w:t>
            </w:r>
          </w:p>
        </w:tc>
        <w:tc>
          <w:tcPr>
            <w:tcW w:w="1843" w:type="dxa"/>
            <w:vAlign w:val="bottom"/>
          </w:tcPr>
          <w:p w14:paraId="758DB3B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134" w:type="dxa"/>
          </w:tcPr>
          <w:p w14:paraId="5835823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D29F6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39F73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C7EC41C" w14:textId="77777777" w:rsidTr="00194ECC">
        <w:tc>
          <w:tcPr>
            <w:tcW w:w="2415" w:type="dxa"/>
            <w:vAlign w:val="bottom"/>
          </w:tcPr>
          <w:p w14:paraId="7868AB6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With complications</w:t>
            </w:r>
          </w:p>
        </w:tc>
        <w:tc>
          <w:tcPr>
            <w:tcW w:w="1701" w:type="dxa"/>
            <w:vAlign w:val="bottom"/>
          </w:tcPr>
          <w:p w14:paraId="6284FFE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843" w:type="dxa"/>
            <w:vAlign w:val="bottom"/>
          </w:tcPr>
          <w:p w14:paraId="235A77F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 (1.7%)</w:t>
            </w:r>
          </w:p>
        </w:tc>
        <w:tc>
          <w:tcPr>
            <w:tcW w:w="1134" w:type="dxa"/>
          </w:tcPr>
          <w:p w14:paraId="60B935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3D592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930DA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5631E12" w14:textId="77777777" w:rsidTr="00194ECC">
        <w:tc>
          <w:tcPr>
            <w:tcW w:w="2415" w:type="dxa"/>
          </w:tcPr>
          <w:p w14:paraId="0636523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1701" w:type="dxa"/>
          </w:tcPr>
          <w:p w14:paraId="6CFD055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C289A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27F4E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992" w:type="dxa"/>
          </w:tcPr>
          <w:p w14:paraId="1AEC34D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843" w:type="dxa"/>
          </w:tcPr>
          <w:p w14:paraId="72B2EE0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09CD1DAC" w14:textId="77777777" w:rsidTr="00194ECC">
        <w:tc>
          <w:tcPr>
            <w:tcW w:w="2415" w:type="dxa"/>
            <w:vAlign w:val="bottom"/>
          </w:tcPr>
          <w:p w14:paraId="56857EF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5A64AF2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1 (39.6%)</w:t>
            </w:r>
          </w:p>
        </w:tc>
        <w:tc>
          <w:tcPr>
            <w:tcW w:w="1843" w:type="dxa"/>
            <w:vAlign w:val="bottom"/>
          </w:tcPr>
          <w:p w14:paraId="63A175A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5 (10.9%)</w:t>
            </w:r>
          </w:p>
        </w:tc>
        <w:tc>
          <w:tcPr>
            <w:tcW w:w="1134" w:type="dxa"/>
          </w:tcPr>
          <w:p w14:paraId="442BE18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790CE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8EFFD1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9D7C8D1" w14:textId="77777777" w:rsidTr="00194ECC">
        <w:tc>
          <w:tcPr>
            <w:tcW w:w="2415" w:type="dxa"/>
            <w:vAlign w:val="bottom"/>
          </w:tcPr>
          <w:p w14:paraId="1CF7F97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701" w:type="dxa"/>
            <w:vAlign w:val="bottom"/>
          </w:tcPr>
          <w:p w14:paraId="7029597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3 (27.4%)</w:t>
            </w:r>
          </w:p>
        </w:tc>
        <w:tc>
          <w:tcPr>
            <w:tcW w:w="1843" w:type="dxa"/>
            <w:vAlign w:val="bottom"/>
          </w:tcPr>
          <w:p w14:paraId="7D59F5E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2 (9.6%)</w:t>
            </w:r>
          </w:p>
        </w:tc>
        <w:tc>
          <w:tcPr>
            <w:tcW w:w="1134" w:type="dxa"/>
          </w:tcPr>
          <w:p w14:paraId="7F3BB0C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FA9B7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2BDD5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F7EFE2E" w14:textId="77777777" w:rsidTr="00194ECC">
        <w:tc>
          <w:tcPr>
            <w:tcW w:w="2415" w:type="dxa"/>
            <w:vAlign w:val="bottom"/>
          </w:tcPr>
          <w:p w14:paraId="663FF52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701" w:type="dxa"/>
            <w:vAlign w:val="bottom"/>
          </w:tcPr>
          <w:p w14:paraId="3EADDE4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 (6.5%)</w:t>
            </w:r>
          </w:p>
        </w:tc>
        <w:tc>
          <w:tcPr>
            <w:tcW w:w="1843" w:type="dxa"/>
            <w:vAlign w:val="bottom"/>
          </w:tcPr>
          <w:p w14:paraId="2F34E0D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134" w:type="dxa"/>
          </w:tcPr>
          <w:p w14:paraId="1AA3A2C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A7947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F8591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C16345A" w14:textId="77777777" w:rsidTr="00194ECC">
        <w:tc>
          <w:tcPr>
            <w:tcW w:w="2415" w:type="dxa"/>
            <w:vAlign w:val="bottom"/>
          </w:tcPr>
          <w:p w14:paraId="75EA0C5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Grade 3 and 4</w:t>
            </w:r>
          </w:p>
        </w:tc>
        <w:tc>
          <w:tcPr>
            <w:tcW w:w="1701" w:type="dxa"/>
            <w:vAlign w:val="bottom"/>
          </w:tcPr>
          <w:p w14:paraId="2EE8598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843" w:type="dxa"/>
            <w:vAlign w:val="bottom"/>
          </w:tcPr>
          <w:p w14:paraId="22BF1D2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134" w:type="dxa"/>
          </w:tcPr>
          <w:p w14:paraId="18CE593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40F94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AA80D6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D73383E" w14:textId="77777777" w:rsidTr="00194ECC">
        <w:tc>
          <w:tcPr>
            <w:tcW w:w="4116" w:type="dxa"/>
            <w:gridSpan w:val="2"/>
          </w:tcPr>
          <w:p w14:paraId="5AE3530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Estimated pulse wave velocity (n, %)</w:t>
            </w:r>
          </w:p>
        </w:tc>
        <w:tc>
          <w:tcPr>
            <w:tcW w:w="1843" w:type="dxa"/>
          </w:tcPr>
          <w:p w14:paraId="5DF5612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9CE9B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.744</w:t>
            </w:r>
          </w:p>
        </w:tc>
        <w:tc>
          <w:tcPr>
            <w:tcW w:w="992" w:type="dxa"/>
          </w:tcPr>
          <w:p w14:paraId="03BDDA9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33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2577513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63736097" w14:textId="77777777" w:rsidTr="00194ECC">
        <w:tc>
          <w:tcPr>
            <w:tcW w:w="2415" w:type="dxa"/>
            <w:vAlign w:val="bottom"/>
          </w:tcPr>
          <w:p w14:paraId="7841822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≤12.35 m/s</w:t>
            </w:r>
          </w:p>
        </w:tc>
        <w:tc>
          <w:tcPr>
            <w:tcW w:w="1701" w:type="dxa"/>
            <w:vAlign w:val="bottom"/>
          </w:tcPr>
          <w:p w14:paraId="042A238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5 (54.3%)</w:t>
            </w:r>
          </w:p>
        </w:tc>
        <w:tc>
          <w:tcPr>
            <w:tcW w:w="1843" w:type="dxa"/>
            <w:vAlign w:val="bottom"/>
          </w:tcPr>
          <w:p w14:paraId="5FA0B48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9 (12.6%)</w:t>
            </w:r>
          </w:p>
        </w:tc>
        <w:tc>
          <w:tcPr>
            <w:tcW w:w="1134" w:type="dxa"/>
          </w:tcPr>
          <w:p w14:paraId="333B50E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9B72E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94D31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BD0C23D" w14:textId="77777777" w:rsidTr="00194ECC">
        <w:tc>
          <w:tcPr>
            <w:tcW w:w="2415" w:type="dxa"/>
            <w:vAlign w:val="bottom"/>
          </w:tcPr>
          <w:p w14:paraId="5C4D5A0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.36-13.74 m/s</w:t>
            </w:r>
          </w:p>
        </w:tc>
        <w:tc>
          <w:tcPr>
            <w:tcW w:w="1701" w:type="dxa"/>
            <w:vAlign w:val="bottom"/>
          </w:tcPr>
          <w:p w14:paraId="1E83518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4 (14.8%)</w:t>
            </w:r>
          </w:p>
        </w:tc>
        <w:tc>
          <w:tcPr>
            <w:tcW w:w="1843" w:type="dxa"/>
            <w:vAlign w:val="bottom"/>
          </w:tcPr>
          <w:p w14:paraId="2EDA739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7 (7.4%)</w:t>
            </w:r>
          </w:p>
        </w:tc>
        <w:tc>
          <w:tcPr>
            <w:tcW w:w="1134" w:type="dxa"/>
          </w:tcPr>
          <w:p w14:paraId="0D923F4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9165B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F749A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FCE57EB" w14:textId="77777777" w:rsidTr="00194ECC">
        <w:tc>
          <w:tcPr>
            <w:tcW w:w="2415" w:type="dxa"/>
            <w:vAlign w:val="bottom"/>
          </w:tcPr>
          <w:p w14:paraId="02B877B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3.75-15.16 m/s</w:t>
            </w:r>
          </w:p>
        </w:tc>
        <w:tc>
          <w:tcPr>
            <w:tcW w:w="1701" w:type="dxa"/>
            <w:vAlign w:val="bottom"/>
          </w:tcPr>
          <w:p w14:paraId="79D4EA3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843" w:type="dxa"/>
            <w:vAlign w:val="bottom"/>
          </w:tcPr>
          <w:p w14:paraId="78291D4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134" w:type="dxa"/>
          </w:tcPr>
          <w:p w14:paraId="5C5669C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25619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1DDDB0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BB5F0B7" w14:textId="77777777" w:rsidTr="00194ECC">
        <w:tc>
          <w:tcPr>
            <w:tcW w:w="2415" w:type="dxa"/>
            <w:vAlign w:val="bottom"/>
          </w:tcPr>
          <w:p w14:paraId="4A0FA7F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≥15.17 m/s</w:t>
            </w:r>
          </w:p>
        </w:tc>
        <w:tc>
          <w:tcPr>
            <w:tcW w:w="1701" w:type="dxa"/>
            <w:vAlign w:val="bottom"/>
          </w:tcPr>
          <w:p w14:paraId="55AA8CA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 (1.7%)</w:t>
            </w:r>
          </w:p>
        </w:tc>
        <w:tc>
          <w:tcPr>
            <w:tcW w:w="1843" w:type="dxa"/>
            <w:vAlign w:val="bottom"/>
          </w:tcPr>
          <w:p w14:paraId="0AE30D8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 (1.7%)</w:t>
            </w:r>
          </w:p>
        </w:tc>
        <w:tc>
          <w:tcPr>
            <w:tcW w:w="1134" w:type="dxa"/>
          </w:tcPr>
          <w:p w14:paraId="4389ED1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59ACC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45255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6F9FE11" w14:textId="77777777" w:rsidTr="00194ECC">
        <w:tc>
          <w:tcPr>
            <w:tcW w:w="5959" w:type="dxa"/>
            <w:gridSpan w:val="3"/>
          </w:tcPr>
          <w:p w14:paraId="4DE0773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Standardized immunosuppressive therapy (n, %)</w:t>
            </w:r>
          </w:p>
        </w:tc>
        <w:tc>
          <w:tcPr>
            <w:tcW w:w="1134" w:type="dxa"/>
          </w:tcPr>
          <w:p w14:paraId="374A77E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2.289</w:t>
            </w:r>
          </w:p>
        </w:tc>
        <w:tc>
          <w:tcPr>
            <w:tcW w:w="992" w:type="dxa"/>
          </w:tcPr>
          <w:p w14:paraId="3EE6F3F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0.001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3D295DA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45231031" w14:textId="77777777" w:rsidTr="00194ECC">
        <w:tc>
          <w:tcPr>
            <w:tcW w:w="2415" w:type="dxa"/>
            <w:vAlign w:val="bottom"/>
          </w:tcPr>
          <w:p w14:paraId="6F94D9C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3C74384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7 (37.8%)</w:t>
            </w:r>
          </w:p>
        </w:tc>
        <w:tc>
          <w:tcPr>
            <w:tcW w:w="1843" w:type="dxa"/>
            <w:vAlign w:val="bottom"/>
          </w:tcPr>
          <w:p w14:paraId="519F0B0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8 (20.9%)</w:t>
            </w:r>
          </w:p>
        </w:tc>
        <w:tc>
          <w:tcPr>
            <w:tcW w:w="1134" w:type="dxa"/>
          </w:tcPr>
          <w:p w14:paraId="5D76D73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2B6AB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A9D37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40B873D" w14:textId="77777777" w:rsidTr="00194ECC">
        <w:tc>
          <w:tcPr>
            <w:tcW w:w="2415" w:type="dxa"/>
            <w:vAlign w:val="bottom"/>
          </w:tcPr>
          <w:p w14:paraId="6D3100F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701" w:type="dxa"/>
            <w:vAlign w:val="bottom"/>
          </w:tcPr>
          <w:p w14:paraId="0BFEE36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7 (37.8%)</w:t>
            </w:r>
          </w:p>
        </w:tc>
        <w:tc>
          <w:tcPr>
            <w:tcW w:w="1843" w:type="dxa"/>
            <w:vAlign w:val="bottom"/>
          </w:tcPr>
          <w:p w14:paraId="4C6731B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134" w:type="dxa"/>
          </w:tcPr>
          <w:p w14:paraId="2DEA71D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1E792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A1ADFE1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378EA4A" w14:textId="77777777" w:rsidTr="00194ECC">
        <w:tc>
          <w:tcPr>
            <w:tcW w:w="2415" w:type="dxa"/>
            <w:vAlign w:val="bottom"/>
          </w:tcPr>
          <w:p w14:paraId="29501A7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Smoker (n, %)</w:t>
            </w:r>
          </w:p>
        </w:tc>
        <w:tc>
          <w:tcPr>
            <w:tcW w:w="1701" w:type="dxa"/>
            <w:vAlign w:val="bottom"/>
          </w:tcPr>
          <w:p w14:paraId="0113D8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7166FE6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3A67D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AEB84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E0BB2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FAE0941" w14:textId="77777777" w:rsidTr="00194ECC">
        <w:tc>
          <w:tcPr>
            <w:tcW w:w="2415" w:type="dxa"/>
            <w:vAlign w:val="bottom"/>
          </w:tcPr>
          <w:p w14:paraId="40C0DCE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41E7FA8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4 (53.9%)</w:t>
            </w:r>
          </w:p>
        </w:tc>
        <w:tc>
          <w:tcPr>
            <w:tcW w:w="1843" w:type="dxa"/>
            <w:vAlign w:val="bottom"/>
          </w:tcPr>
          <w:p w14:paraId="7B8256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5 (15.2%)</w:t>
            </w:r>
          </w:p>
        </w:tc>
        <w:tc>
          <w:tcPr>
            <w:tcW w:w="1134" w:type="dxa"/>
          </w:tcPr>
          <w:p w14:paraId="524E563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525</w:t>
            </w:r>
          </w:p>
        </w:tc>
        <w:tc>
          <w:tcPr>
            <w:tcW w:w="992" w:type="dxa"/>
          </w:tcPr>
          <w:p w14:paraId="224E166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43" w:type="dxa"/>
          </w:tcPr>
          <w:p w14:paraId="28BF585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407B3205" w14:textId="77777777" w:rsidTr="00194ECC">
        <w:tc>
          <w:tcPr>
            <w:tcW w:w="2415" w:type="dxa"/>
            <w:vAlign w:val="bottom"/>
          </w:tcPr>
          <w:p w14:paraId="62A5ED2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bottom"/>
          </w:tcPr>
          <w:p w14:paraId="128822F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0 (21.7%)</w:t>
            </w:r>
          </w:p>
        </w:tc>
        <w:tc>
          <w:tcPr>
            <w:tcW w:w="1843" w:type="dxa"/>
            <w:vAlign w:val="bottom"/>
          </w:tcPr>
          <w:p w14:paraId="0BB2859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1 (9.1%)</w:t>
            </w:r>
          </w:p>
        </w:tc>
        <w:tc>
          <w:tcPr>
            <w:tcW w:w="1134" w:type="dxa"/>
          </w:tcPr>
          <w:p w14:paraId="5ABB071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0B90B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BA848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7F89B1E" w14:textId="77777777" w:rsidTr="00194ECC">
        <w:tc>
          <w:tcPr>
            <w:tcW w:w="4116" w:type="dxa"/>
            <w:gridSpan w:val="2"/>
            <w:vAlign w:val="bottom"/>
          </w:tcPr>
          <w:p w14:paraId="513AB0C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urrent Smoker (n, %)</w:t>
            </w:r>
          </w:p>
        </w:tc>
        <w:tc>
          <w:tcPr>
            <w:tcW w:w="1843" w:type="dxa"/>
            <w:vAlign w:val="bottom"/>
          </w:tcPr>
          <w:p w14:paraId="539C764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72F75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992" w:type="dxa"/>
          </w:tcPr>
          <w:p w14:paraId="39875AC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843" w:type="dxa"/>
          </w:tcPr>
          <w:p w14:paraId="18B2A1D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4717BB02" w14:textId="77777777" w:rsidTr="00194ECC">
        <w:tc>
          <w:tcPr>
            <w:tcW w:w="2415" w:type="dxa"/>
            <w:vAlign w:val="bottom"/>
          </w:tcPr>
          <w:p w14:paraId="37637CB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7EB4D99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2 (66.1%)</w:t>
            </w:r>
          </w:p>
        </w:tc>
        <w:tc>
          <w:tcPr>
            <w:tcW w:w="1843" w:type="dxa"/>
            <w:vAlign w:val="bottom"/>
          </w:tcPr>
          <w:p w14:paraId="7B0B5C0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5 (19.6%)</w:t>
            </w:r>
          </w:p>
        </w:tc>
        <w:tc>
          <w:tcPr>
            <w:tcW w:w="1134" w:type="dxa"/>
          </w:tcPr>
          <w:p w14:paraId="7DD655F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AD452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C42508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B32ACA5" w14:textId="77777777" w:rsidTr="00194ECC">
        <w:tc>
          <w:tcPr>
            <w:tcW w:w="2415" w:type="dxa"/>
            <w:vAlign w:val="bottom"/>
          </w:tcPr>
          <w:p w14:paraId="746E1A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bottom"/>
          </w:tcPr>
          <w:p w14:paraId="3F01A48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2 (9.6%)</w:t>
            </w:r>
          </w:p>
        </w:tc>
        <w:tc>
          <w:tcPr>
            <w:tcW w:w="1843" w:type="dxa"/>
            <w:vAlign w:val="bottom"/>
          </w:tcPr>
          <w:p w14:paraId="3D12A97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134" w:type="dxa"/>
          </w:tcPr>
          <w:p w14:paraId="0FFAFCF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C749F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A6CCE4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56B0628" w14:textId="77777777" w:rsidTr="00194ECC">
        <w:tc>
          <w:tcPr>
            <w:tcW w:w="2415" w:type="dxa"/>
            <w:vAlign w:val="bottom"/>
          </w:tcPr>
          <w:p w14:paraId="621625E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Ex-smoker (n, %)</w:t>
            </w:r>
          </w:p>
        </w:tc>
        <w:tc>
          <w:tcPr>
            <w:tcW w:w="1701" w:type="dxa"/>
            <w:vAlign w:val="bottom"/>
          </w:tcPr>
          <w:p w14:paraId="06B837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642F5E6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450A1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92" w:type="dxa"/>
          </w:tcPr>
          <w:p w14:paraId="5BA1773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843" w:type="dxa"/>
          </w:tcPr>
          <w:p w14:paraId="5C68394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2E22349E" w14:textId="77777777" w:rsidTr="00194ECC">
        <w:tc>
          <w:tcPr>
            <w:tcW w:w="2415" w:type="dxa"/>
            <w:vAlign w:val="bottom"/>
          </w:tcPr>
          <w:p w14:paraId="15D7F57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18EF996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6 (63.5%)</w:t>
            </w:r>
          </w:p>
        </w:tc>
        <w:tc>
          <w:tcPr>
            <w:tcW w:w="1843" w:type="dxa"/>
            <w:vAlign w:val="bottom"/>
          </w:tcPr>
          <w:p w14:paraId="3ADD352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6 (20.0%)</w:t>
            </w:r>
          </w:p>
        </w:tc>
        <w:tc>
          <w:tcPr>
            <w:tcW w:w="1134" w:type="dxa"/>
          </w:tcPr>
          <w:p w14:paraId="534DC5A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A399D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4528E1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083E829" w14:textId="77777777" w:rsidTr="00194ECC">
        <w:tc>
          <w:tcPr>
            <w:tcW w:w="2415" w:type="dxa"/>
            <w:vAlign w:val="bottom"/>
          </w:tcPr>
          <w:p w14:paraId="71495B9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bottom"/>
          </w:tcPr>
          <w:p w14:paraId="264B0FD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8 (12.2%)</w:t>
            </w:r>
          </w:p>
        </w:tc>
        <w:tc>
          <w:tcPr>
            <w:tcW w:w="1843" w:type="dxa"/>
            <w:vAlign w:val="bottom"/>
          </w:tcPr>
          <w:p w14:paraId="28AC55B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0 (4.3%)</w:t>
            </w:r>
          </w:p>
        </w:tc>
        <w:tc>
          <w:tcPr>
            <w:tcW w:w="1134" w:type="dxa"/>
          </w:tcPr>
          <w:p w14:paraId="7660614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80FC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15AB94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511A239" w14:textId="77777777" w:rsidTr="00194ECC">
        <w:tc>
          <w:tcPr>
            <w:tcW w:w="5959" w:type="dxa"/>
            <w:gridSpan w:val="3"/>
            <w:vAlign w:val="bottom"/>
          </w:tcPr>
          <w:p w14:paraId="1F6E4C6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Quantity of smoking (SI)</w:t>
            </w:r>
          </w:p>
        </w:tc>
        <w:tc>
          <w:tcPr>
            <w:tcW w:w="1134" w:type="dxa"/>
          </w:tcPr>
          <w:p w14:paraId="6576E22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.291</w:t>
            </w:r>
          </w:p>
        </w:tc>
        <w:tc>
          <w:tcPr>
            <w:tcW w:w="992" w:type="dxa"/>
          </w:tcPr>
          <w:p w14:paraId="1CCE522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843" w:type="dxa"/>
          </w:tcPr>
          <w:p w14:paraId="32334CA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15238ADB" w14:textId="77777777" w:rsidTr="00194ECC">
        <w:tc>
          <w:tcPr>
            <w:tcW w:w="2415" w:type="dxa"/>
            <w:vAlign w:val="bottom"/>
          </w:tcPr>
          <w:p w14:paraId="40895D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70E5BC7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4 (53.9%)</w:t>
            </w:r>
          </w:p>
        </w:tc>
        <w:tc>
          <w:tcPr>
            <w:tcW w:w="1843" w:type="dxa"/>
            <w:vAlign w:val="bottom"/>
          </w:tcPr>
          <w:p w14:paraId="387D14B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5 (15.2%)</w:t>
            </w:r>
          </w:p>
        </w:tc>
        <w:tc>
          <w:tcPr>
            <w:tcW w:w="1134" w:type="dxa"/>
          </w:tcPr>
          <w:p w14:paraId="3190ED3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E992C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EAFB0E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3AACC94" w14:textId="77777777" w:rsidTr="00194ECC">
        <w:tc>
          <w:tcPr>
            <w:tcW w:w="2415" w:type="dxa"/>
            <w:vAlign w:val="bottom"/>
          </w:tcPr>
          <w:p w14:paraId="0F92B8B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200</w:t>
            </w:r>
          </w:p>
        </w:tc>
        <w:tc>
          <w:tcPr>
            <w:tcW w:w="1701" w:type="dxa"/>
            <w:vAlign w:val="bottom"/>
          </w:tcPr>
          <w:p w14:paraId="0AC5376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.0%)</w:t>
            </w:r>
          </w:p>
        </w:tc>
        <w:tc>
          <w:tcPr>
            <w:tcW w:w="1843" w:type="dxa"/>
            <w:vAlign w:val="bottom"/>
          </w:tcPr>
          <w:p w14:paraId="4AEBF62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134" w:type="dxa"/>
          </w:tcPr>
          <w:p w14:paraId="594E76A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29D72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2EE24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5DE0E17" w14:textId="77777777" w:rsidTr="00194ECC">
        <w:tc>
          <w:tcPr>
            <w:tcW w:w="2415" w:type="dxa"/>
            <w:vAlign w:val="bottom"/>
          </w:tcPr>
          <w:p w14:paraId="0A77120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01-400</w:t>
            </w:r>
          </w:p>
        </w:tc>
        <w:tc>
          <w:tcPr>
            <w:tcW w:w="1701" w:type="dxa"/>
            <w:vAlign w:val="bottom"/>
          </w:tcPr>
          <w:p w14:paraId="14FA416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 (1.7%)</w:t>
            </w:r>
          </w:p>
        </w:tc>
        <w:tc>
          <w:tcPr>
            <w:tcW w:w="1843" w:type="dxa"/>
            <w:vAlign w:val="bottom"/>
          </w:tcPr>
          <w:p w14:paraId="5FAABC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134" w:type="dxa"/>
          </w:tcPr>
          <w:p w14:paraId="340565F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E26098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48547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ED35A1E" w14:textId="77777777" w:rsidTr="00194ECC">
        <w:tc>
          <w:tcPr>
            <w:tcW w:w="2415" w:type="dxa"/>
            <w:vAlign w:val="bottom"/>
          </w:tcPr>
          <w:p w14:paraId="32CF313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≥400</w:t>
            </w:r>
          </w:p>
        </w:tc>
        <w:tc>
          <w:tcPr>
            <w:tcW w:w="1701" w:type="dxa"/>
            <w:vAlign w:val="bottom"/>
          </w:tcPr>
          <w:p w14:paraId="519EFE6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9 (17.0%)</w:t>
            </w:r>
          </w:p>
        </w:tc>
        <w:tc>
          <w:tcPr>
            <w:tcW w:w="1843" w:type="dxa"/>
            <w:vAlign w:val="bottom"/>
          </w:tcPr>
          <w:p w14:paraId="5B930BA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 (6.5%)</w:t>
            </w:r>
          </w:p>
        </w:tc>
        <w:tc>
          <w:tcPr>
            <w:tcW w:w="1134" w:type="dxa"/>
          </w:tcPr>
          <w:p w14:paraId="333251F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7F643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33A87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A555D16" w14:textId="77777777" w:rsidTr="00194ECC">
        <w:tc>
          <w:tcPr>
            <w:tcW w:w="5959" w:type="dxa"/>
            <w:gridSpan w:val="3"/>
            <w:vAlign w:val="bottom"/>
          </w:tcPr>
          <w:p w14:paraId="5D34E5C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 xml:space="preserve">BVAS Score </w:t>
            </w:r>
          </w:p>
        </w:tc>
        <w:tc>
          <w:tcPr>
            <w:tcW w:w="1134" w:type="dxa"/>
          </w:tcPr>
          <w:p w14:paraId="5160A61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.786</w:t>
            </w:r>
          </w:p>
        </w:tc>
        <w:tc>
          <w:tcPr>
            <w:tcW w:w="992" w:type="dxa"/>
          </w:tcPr>
          <w:p w14:paraId="03D0982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2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46AA55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Wilcoxon</w:t>
            </w:r>
          </w:p>
        </w:tc>
      </w:tr>
      <w:tr w:rsidR="00E14377" w:rsidRPr="00E14377" w14:paraId="0969ED4E" w14:textId="77777777" w:rsidTr="00194ECC">
        <w:tc>
          <w:tcPr>
            <w:tcW w:w="2415" w:type="dxa"/>
            <w:vAlign w:val="bottom"/>
          </w:tcPr>
          <w:p w14:paraId="77E0D94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701" w:type="dxa"/>
            <w:vAlign w:val="bottom"/>
          </w:tcPr>
          <w:p w14:paraId="07FB584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0.0 (2.0, 12.0)</w:t>
            </w:r>
          </w:p>
        </w:tc>
        <w:tc>
          <w:tcPr>
            <w:tcW w:w="1843" w:type="dxa"/>
            <w:vAlign w:val="bottom"/>
          </w:tcPr>
          <w:p w14:paraId="507732C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.0 (7.0, 14.0)</w:t>
            </w:r>
          </w:p>
        </w:tc>
        <w:tc>
          <w:tcPr>
            <w:tcW w:w="1134" w:type="dxa"/>
          </w:tcPr>
          <w:p w14:paraId="07E2D31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C9871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50D78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323768C" w14:textId="77777777" w:rsidTr="00194ECC">
        <w:tc>
          <w:tcPr>
            <w:tcW w:w="2415" w:type="dxa"/>
            <w:vAlign w:val="bottom"/>
          </w:tcPr>
          <w:p w14:paraId="3FC17BD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BVAS Score (n, %)</w:t>
            </w:r>
          </w:p>
        </w:tc>
        <w:tc>
          <w:tcPr>
            <w:tcW w:w="1701" w:type="dxa"/>
            <w:vAlign w:val="bottom"/>
          </w:tcPr>
          <w:p w14:paraId="7CB8AAE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5381BB9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07190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.341</w:t>
            </w:r>
          </w:p>
        </w:tc>
        <w:tc>
          <w:tcPr>
            <w:tcW w:w="992" w:type="dxa"/>
          </w:tcPr>
          <w:p w14:paraId="3257F4B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3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353DBC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7A087032" w14:textId="77777777" w:rsidTr="00194ECC">
        <w:tc>
          <w:tcPr>
            <w:tcW w:w="2415" w:type="dxa"/>
            <w:vAlign w:val="bottom"/>
          </w:tcPr>
          <w:p w14:paraId="3287D27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701" w:type="dxa"/>
            <w:vAlign w:val="bottom"/>
          </w:tcPr>
          <w:p w14:paraId="1FA217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2 (27.0%)</w:t>
            </w:r>
          </w:p>
        </w:tc>
        <w:tc>
          <w:tcPr>
            <w:tcW w:w="1843" w:type="dxa"/>
            <w:vAlign w:val="bottom"/>
          </w:tcPr>
          <w:p w14:paraId="287D43E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0 (4.3%)</w:t>
            </w:r>
          </w:p>
        </w:tc>
        <w:tc>
          <w:tcPr>
            <w:tcW w:w="1134" w:type="dxa"/>
          </w:tcPr>
          <w:p w14:paraId="68A3D0F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943C7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E1806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A2EF633" w14:textId="77777777" w:rsidTr="00194ECC">
        <w:tc>
          <w:tcPr>
            <w:tcW w:w="2415" w:type="dxa"/>
            <w:vAlign w:val="bottom"/>
          </w:tcPr>
          <w:p w14:paraId="30C51A8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-14</w:t>
            </w:r>
          </w:p>
        </w:tc>
        <w:tc>
          <w:tcPr>
            <w:tcW w:w="1701" w:type="dxa"/>
            <w:vAlign w:val="bottom"/>
          </w:tcPr>
          <w:p w14:paraId="1496E03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7B257D6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48617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D0AB2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42366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A81CD81" w14:textId="77777777" w:rsidTr="00194ECC">
        <w:tc>
          <w:tcPr>
            <w:tcW w:w="2415" w:type="dxa"/>
            <w:vAlign w:val="bottom"/>
          </w:tcPr>
          <w:p w14:paraId="36A7CD0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701" w:type="dxa"/>
            <w:vAlign w:val="bottom"/>
          </w:tcPr>
          <w:p w14:paraId="5E708E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1F112D1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FBBFD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FC92C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986C5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7C8BEEB" w14:textId="77777777" w:rsidTr="00194ECC">
        <w:tc>
          <w:tcPr>
            <w:tcW w:w="2415" w:type="dxa"/>
            <w:vAlign w:val="bottom"/>
          </w:tcPr>
          <w:p w14:paraId="3718E063" w14:textId="5F9C669F" w:rsidR="00FE7759" w:rsidRPr="00E14377" w:rsidRDefault="00FE7759" w:rsidP="00FE7759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Infection (n, %)</w:t>
            </w:r>
          </w:p>
        </w:tc>
        <w:tc>
          <w:tcPr>
            <w:tcW w:w="1701" w:type="dxa"/>
            <w:vAlign w:val="bottom"/>
          </w:tcPr>
          <w:p w14:paraId="50650A09" w14:textId="44E408D9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4F3ECD77" w14:textId="6054DC1C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5D3209" w14:textId="2A1A95FB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8.013</w:t>
            </w:r>
          </w:p>
        </w:tc>
        <w:tc>
          <w:tcPr>
            <w:tcW w:w="992" w:type="dxa"/>
          </w:tcPr>
          <w:p w14:paraId="0D555B04" w14:textId="5530646F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0.001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E915078" w14:textId="1E0B4471" w:rsidR="00FE7759" w:rsidRPr="00E14377" w:rsidRDefault="00FE7759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798F8D1B" w14:textId="77777777" w:rsidTr="00194ECC">
        <w:tc>
          <w:tcPr>
            <w:tcW w:w="2415" w:type="dxa"/>
            <w:vAlign w:val="bottom"/>
          </w:tcPr>
          <w:p w14:paraId="125B19D8" w14:textId="144C2533" w:rsidR="00FE7759" w:rsidRPr="00E14377" w:rsidRDefault="00FE7759" w:rsidP="00FE775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bottom"/>
          </w:tcPr>
          <w:p w14:paraId="4BFB3BD9" w14:textId="7B343A4E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0 (46.0)</w:t>
            </w:r>
          </w:p>
        </w:tc>
        <w:tc>
          <w:tcPr>
            <w:tcW w:w="1843" w:type="dxa"/>
            <w:vAlign w:val="bottom"/>
          </w:tcPr>
          <w:p w14:paraId="0033DF82" w14:textId="328CFA1C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 (14.3)</w:t>
            </w:r>
          </w:p>
        </w:tc>
        <w:tc>
          <w:tcPr>
            <w:tcW w:w="1134" w:type="dxa"/>
          </w:tcPr>
          <w:p w14:paraId="61123260" w14:textId="77777777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2376E7" w14:textId="77777777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5953E9A" w14:textId="77777777" w:rsidR="00FE7759" w:rsidRPr="00E14377" w:rsidRDefault="00FE7759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74CF0A3" w14:textId="77777777" w:rsidTr="00194ECC">
        <w:tc>
          <w:tcPr>
            <w:tcW w:w="2415" w:type="dxa"/>
            <w:vAlign w:val="bottom"/>
          </w:tcPr>
          <w:p w14:paraId="796650B9" w14:textId="3B1AA07E" w:rsidR="00FE7759" w:rsidRPr="00E14377" w:rsidRDefault="00FE7759" w:rsidP="00FE775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bottom"/>
          </w:tcPr>
          <w:p w14:paraId="6533BCAB" w14:textId="328CCF21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4 (54.0)</w:t>
            </w:r>
          </w:p>
        </w:tc>
        <w:tc>
          <w:tcPr>
            <w:tcW w:w="1843" w:type="dxa"/>
            <w:vAlign w:val="bottom"/>
          </w:tcPr>
          <w:p w14:paraId="0CD9E8E1" w14:textId="36EDB0B6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8 (85.7)</w:t>
            </w:r>
          </w:p>
        </w:tc>
        <w:tc>
          <w:tcPr>
            <w:tcW w:w="1134" w:type="dxa"/>
          </w:tcPr>
          <w:p w14:paraId="1EC7C3C7" w14:textId="77777777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AE5A12" w14:textId="77777777" w:rsidR="00FE7759" w:rsidRPr="00E14377" w:rsidRDefault="00FE7759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BC247E4" w14:textId="77777777" w:rsidR="00FE7759" w:rsidRPr="00E14377" w:rsidRDefault="00FE7759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5C7CB13" w14:textId="77777777" w:rsidTr="00194ECC">
        <w:tc>
          <w:tcPr>
            <w:tcW w:w="4116" w:type="dxa"/>
            <w:gridSpan w:val="2"/>
            <w:vAlign w:val="bottom"/>
          </w:tcPr>
          <w:p w14:paraId="20B59DA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-reactive protein (n, %)</w:t>
            </w:r>
          </w:p>
        </w:tc>
        <w:tc>
          <w:tcPr>
            <w:tcW w:w="1843" w:type="dxa"/>
            <w:vAlign w:val="bottom"/>
          </w:tcPr>
          <w:p w14:paraId="726E476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B5AFD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2.843</w:t>
            </w:r>
          </w:p>
        </w:tc>
        <w:tc>
          <w:tcPr>
            <w:tcW w:w="992" w:type="dxa"/>
          </w:tcPr>
          <w:p w14:paraId="5428270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0.001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236DC91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66432496" w14:textId="77777777" w:rsidTr="00194ECC">
        <w:tc>
          <w:tcPr>
            <w:tcW w:w="2415" w:type="dxa"/>
            <w:vAlign w:val="bottom"/>
          </w:tcPr>
          <w:p w14:paraId="1CC664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10 m/s</w:t>
            </w:r>
          </w:p>
        </w:tc>
        <w:tc>
          <w:tcPr>
            <w:tcW w:w="1701" w:type="dxa"/>
            <w:vAlign w:val="bottom"/>
          </w:tcPr>
          <w:p w14:paraId="0203CED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5 (67.4%)</w:t>
            </w:r>
          </w:p>
        </w:tc>
        <w:tc>
          <w:tcPr>
            <w:tcW w:w="1843" w:type="dxa"/>
            <w:vAlign w:val="bottom"/>
          </w:tcPr>
          <w:p w14:paraId="6723169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7 (11.7%)</w:t>
            </w:r>
          </w:p>
        </w:tc>
        <w:tc>
          <w:tcPr>
            <w:tcW w:w="1134" w:type="dxa"/>
          </w:tcPr>
          <w:p w14:paraId="4827D00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A641CC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B079F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8E5AA58" w14:textId="77777777" w:rsidTr="00194ECC">
        <w:tc>
          <w:tcPr>
            <w:tcW w:w="2415" w:type="dxa"/>
            <w:vAlign w:val="bottom"/>
          </w:tcPr>
          <w:p w14:paraId="38DF690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1701" w:type="dxa"/>
            <w:vAlign w:val="bottom"/>
          </w:tcPr>
          <w:p w14:paraId="6DCC356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843" w:type="dxa"/>
            <w:vAlign w:val="bottom"/>
          </w:tcPr>
          <w:p w14:paraId="4E28F1A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9 (12.6%)</w:t>
            </w:r>
          </w:p>
        </w:tc>
        <w:tc>
          <w:tcPr>
            <w:tcW w:w="1134" w:type="dxa"/>
          </w:tcPr>
          <w:p w14:paraId="13CA7F3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80012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B925A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1DC6593" w14:textId="77777777" w:rsidTr="00194ECC">
        <w:tc>
          <w:tcPr>
            <w:tcW w:w="4116" w:type="dxa"/>
            <w:gridSpan w:val="2"/>
          </w:tcPr>
          <w:p w14:paraId="6DC4BA6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Blood urea nitrogen (n, %)</w:t>
            </w:r>
          </w:p>
        </w:tc>
        <w:tc>
          <w:tcPr>
            <w:tcW w:w="1843" w:type="dxa"/>
          </w:tcPr>
          <w:p w14:paraId="2F30B3E0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716EE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992" w:type="dxa"/>
          </w:tcPr>
          <w:p w14:paraId="6CB8FF5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843" w:type="dxa"/>
          </w:tcPr>
          <w:p w14:paraId="1028A20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1815CAEE" w14:textId="77777777" w:rsidTr="00194ECC">
        <w:tc>
          <w:tcPr>
            <w:tcW w:w="2415" w:type="dxa"/>
            <w:vAlign w:val="bottom"/>
          </w:tcPr>
          <w:p w14:paraId="7F315E0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.9-7.5 mmol/L</w:t>
            </w:r>
          </w:p>
        </w:tc>
        <w:tc>
          <w:tcPr>
            <w:tcW w:w="1701" w:type="dxa"/>
            <w:vAlign w:val="bottom"/>
          </w:tcPr>
          <w:p w14:paraId="23F0A05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4 (23.5%)</w:t>
            </w:r>
          </w:p>
        </w:tc>
        <w:tc>
          <w:tcPr>
            <w:tcW w:w="1843" w:type="dxa"/>
            <w:vAlign w:val="bottom"/>
          </w:tcPr>
          <w:p w14:paraId="6143EEC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134" w:type="dxa"/>
          </w:tcPr>
          <w:p w14:paraId="062BA1C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EA418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FE1E4D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7D1BD6B" w14:textId="77777777" w:rsidTr="00194ECC">
        <w:tc>
          <w:tcPr>
            <w:tcW w:w="2415" w:type="dxa"/>
            <w:vAlign w:val="bottom"/>
          </w:tcPr>
          <w:p w14:paraId="1716BB7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701" w:type="dxa"/>
            <w:vAlign w:val="bottom"/>
          </w:tcPr>
          <w:p w14:paraId="5E21B39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0 (52.2%)</w:t>
            </w:r>
          </w:p>
        </w:tc>
        <w:tc>
          <w:tcPr>
            <w:tcW w:w="1843" w:type="dxa"/>
            <w:vAlign w:val="bottom"/>
          </w:tcPr>
          <w:p w14:paraId="4DF49ED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3 (18.7%)</w:t>
            </w:r>
          </w:p>
        </w:tc>
        <w:tc>
          <w:tcPr>
            <w:tcW w:w="1134" w:type="dxa"/>
          </w:tcPr>
          <w:p w14:paraId="3C7FAF1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6E178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F8837C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E0C1DAD" w14:textId="77777777" w:rsidTr="00194ECC">
        <w:tc>
          <w:tcPr>
            <w:tcW w:w="2415" w:type="dxa"/>
          </w:tcPr>
          <w:p w14:paraId="145C74B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Uric acid (n, %)</w:t>
            </w:r>
          </w:p>
        </w:tc>
        <w:tc>
          <w:tcPr>
            <w:tcW w:w="1701" w:type="dxa"/>
          </w:tcPr>
          <w:p w14:paraId="39F61E7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1FCA05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9FF7E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.134</w:t>
            </w:r>
          </w:p>
        </w:tc>
        <w:tc>
          <w:tcPr>
            <w:tcW w:w="992" w:type="dxa"/>
          </w:tcPr>
          <w:p w14:paraId="6AF6520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843" w:type="dxa"/>
          </w:tcPr>
          <w:p w14:paraId="06B4B83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3C660C92" w14:textId="77777777" w:rsidTr="00194ECC">
        <w:tc>
          <w:tcPr>
            <w:tcW w:w="2415" w:type="dxa"/>
            <w:vAlign w:val="bottom"/>
          </w:tcPr>
          <w:p w14:paraId="11DB4DD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08-428 (male)/155-357 umol/L (female)</w:t>
            </w:r>
          </w:p>
        </w:tc>
        <w:tc>
          <w:tcPr>
            <w:tcW w:w="1701" w:type="dxa"/>
            <w:vAlign w:val="bottom"/>
          </w:tcPr>
          <w:p w14:paraId="254507D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6 (50.4%)</w:t>
            </w:r>
          </w:p>
        </w:tc>
        <w:tc>
          <w:tcPr>
            <w:tcW w:w="1843" w:type="dxa"/>
            <w:vAlign w:val="bottom"/>
          </w:tcPr>
          <w:p w14:paraId="644AB6C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0 (13%)</w:t>
            </w:r>
          </w:p>
        </w:tc>
        <w:tc>
          <w:tcPr>
            <w:tcW w:w="1134" w:type="dxa"/>
          </w:tcPr>
          <w:p w14:paraId="215374F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BB252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8D724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0F72ECA" w14:textId="77777777" w:rsidTr="00194ECC">
        <w:tc>
          <w:tcPr>
            <w:tcW w:w="2415" w:type="dxa"/>
            <w:vAlign w:val="bottom"/>
          </w:tcPr>
          <w:p w14:paraId="31FD23C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701" w:type="dxa"/>
            <w:vAlign w:val="bottom"/>
          </w:tcPr>
          <w:p w14:paraId="5751F12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8 (25.2%)</w:t>
            </w:r>
          </w:p>
        </w:tc>
        <w:tc>
          <w:tcPr>
            <w:tcW w:w="1843" w:type="dxa"/>
            <w:vAlign w:val="bottom"/>
          </w:tcPr>
          <w:p w14:paraId="7D9DC5B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6 (11.3%)</w:t>
            </w:r>
          </w:p>
        </w:tc>
        <w:tc>
          <w:tcPr>
            <w:tcW w:w="1134" w:type="dxa"/>
          </w:tcPr>
          <w:p w14:paraId="28B758D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D936D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41A533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06DBCA9" w14:textId="77777777" w:rsidTr="00194ECC">
        <w:tc>
          <w:tcPr>
            <w:tcW w:w="2415" w:type="dxa"/>
          </w:tcPr>
          <w:p w14:paraId="75CAABA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reatinine (n, %)</w:t>
            </w:r>
          </w:p>
        </w:tc>
        <w:tc>
          <w:tcPr>
            <w:tcW w:w="1701" w:type="dxa"/>
          </w:tcPr>
          <w:p w14:paraId="7B27652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1607A6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43ED1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.581</w:t>
            </w:r>
          </w:p>
        </w:tc>
        <w:tc>
          <w:tcPr>
            <w:tcW w:w="992" w:type="dxa"/>
          </w:tcPr>
          <w:p w14:paraId="11ECB13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43" w:type="dxa"/>
          </w:tcPr>
          <w:p w14:paraId="4056E3C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2603FF07" w14:textId="77777777" w:rsidTr="00194ECC">
        <w:tc>
          <w:tcPr>
            <w:tcW w:w="2415" w:type="dxa"/>
            <w:vAlign w:val="bottom"/>
          </w:tcPr>
          <w:p w14:paraId="6CEB780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133 mmol/L</w:t>
            </w:r>
          </w:p>
        </w:tc>
        <w:tc>
          <w:tcPr>
            <w:tcW w:w="1701" w:type="dxa"/>
            <w:vAlign w:val="bottom"/>
          </w:tcPr>
          <w:p w14:paraId="2068C68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3 (31.7%)</w:t>
            </w:r>
          </w:p>
        </w:tc>
        <w:tc>
          <w:tcPr>
            <w:tcW w:w="1843" w:type="dxa"/>
            <w:vAlign w:val="bottom"/>
          </w:tcPr>
          <w:p w14:paraId="6E956AE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134" w:type="dxa"/>
          </w:tcPr>
          <w:p w14:paraId="753236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58CAB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365734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A7A2887" w14:textId="77777777" w:rsidTr="00194ECC">
        <w:tc>
          <w:tcPr>
            <w:tcW w:w="2415" w:type="dxa"/>
            <w:vAlign w:val="bottom"/>
          </w:tcPr>
          <w:p w14:paraId="025B64A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34-177 mmol/L</w:t>
            </w:r>
          </w:p>
        </w:tc>
        <w:tc>
          <w:tcPr>
            <w:tcW w:w="1701" w:type="dxa"/>
            <w:vAlign w:val="bottom"/>
          </w:tcPr>
          <w:p w14:paraId="0731C5A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4 (14.8%)</w:t>
            </w:r>
          </w:p>
        </w:tc>
        <w:tc>
          <w:tcPr>
            <w:tcW w:w="1843" w:type="dxa"/>
            <w:vAlign w:val="bottom"/>
          </w:tcPr>
          <w:p w14:paraId="1B78166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134" w:type="dxa"/>
          </w:tcPr>
          <w:p w14:paraId="69000E2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2BC73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8697C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2195DF7" w14:textId="77777777" w:rsidTr="00194ECC">
        <w:tc>
          <w:tcPr>
            <w:tcW w:w="2415" w:type="dxa"/>
            <w:vAlign w:val="bottom"/>
          </w:tcPr>
          <w:p w14:paraId="1B719E7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78-443 mmol/L</w:t>
            </w:r>
          </w:p>
        </w:tc>
        <w:tc>
          <w:tcPr>
            <w:tcW w:w="1701" w:type="dxa"/>
            <w:vAlign w:val="bottom"/>
          </w:tcPr>
          <w:p w14:paraId="70D8B90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9 (12.6%)</w:t>
            </w:r>
          </w:p>
        </w:tc>
        <w:tc>
          <w:tcPr>
            <w:tcW w:w="1843" w:type="dxa"/>
            <w:vAlign w:val="bottom"/>
          </w:tcPr>
          <w:p w14:paraId="4540440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8 (7.8%)</w:t>
            </w:r>
          </w:p>
        </w:tc>
        <w:tc>
          <w:tcPr>
            <w:tcW w:w="1134" w:type="dxa"/>
          </w:tcPr>
          <w:p w14:paraId="4D7E706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ABBBB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4C7B0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BE0B0DB" w14:textId="77777777" w:rsidTr="00194ECC">
        <w:tc>
          <w:tcPr>
            <w:tcW w:w="2415" w:type="dxa"/>
            <w:vAlign w:val="bottom"/>
          </w:tcPr>
          <w:p w14:paraId="0236A81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443 mmol/L</w:t>
            </w:r>
          </w:p>
        </w:tc>
        <w:tc>
          <w:tcPr>
            <w:tcW w:w="1701" w:type="dxa"/>
            <w:vAlign w:val="bottom"/>
          </w:tcPr>
          <w:p w14:paraId="05DA7E2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8 (16.5%)</w:t>
            </w:r>
          </w:p>
        </w:tc>
        <w:tc>
          <w:tcPr>
            <w:tcW w:w="1843" w:type="dxa"/>
            <w:vAlign w:val="bottom"/>
          </w:tcPr>
          <w:p w14:paraId="2A25655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134" w:type="dxa"/>
          </w:tcPr>
          <w:p w14:paraId="77ACE77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39F99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29279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0A672D4" w14:textId="77777777" w:rsidTr="00194ECC">
        <w:tc>
          <w:tcPr>
            <w:tcW w:w="2415" w:type="dxa"/>
          </w:tcPr>
          <w:p w14:paraId="75EDBC10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ystatin C (n, %)</w:t>
            </w:r>
          </w:p>
        </w:tc>
        <w:tc>
          <w:tcPr>
            <w:tcW w:w="1701" w:type="dxa"/>
          </w:tcPr>
          <w:p w14:paraId="3C54B16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27163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8CD6C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6C17BDF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843" w:type="dxa"/>
          </w:tcPr>
          <w:p w14:paraId="65DED53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539E9206" w14:textId="77777777" w:rsidTr="00194ECC">
        <w:tc>
          <w:tcPr>
            <w:tcW w:w="2415" w:type="dxa"/>
            <w:vAlign w:val="bottom"/>
          </w:tcPr>
          <w:p w14:paraId="7C8FEC4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51-1.09 mg/L</w:t>
            </w:r>
          </w:p>
        </w:tc>
        <w:tc>
          <w:tcPr>
            <w:tcW w:w="1701" w:type="dxa"/>
            <w:vAlign w:val="bottom"/>
          </w:tcPr>
          <w:p w14:paraId="38695C8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2 (13.9%)</w:t>
            </w:r>
          </w:p>
        </w:tc>
        <w:tc>
          <w:tcPr>
            <w:tcW w:w="1843" w:type="dxa"/>
            <w:vAlign w:val="bottom"/>
          </w:tcPr>
          <w:p w14:paraId="3D0E978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134" w:type="dxa"/>
          </w:tcPr>
          <w:p w14:paraId="73D9027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4188C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829B8A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39259D7" w14:textId="77777777" w:rsidTr="00194ECC">
        <w:tc>
          <w:tcPr>
            <w:tcW w:w="2415" w:type="dxa"/>
            <w:vAlign w:val="bottom"/>
          </w:tcPr>
          <w:p w14:paraId="0554CD7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701" w:type="dxa"/>
            <w:vAlign w:val="bottom"/>
          </w:tcPr>
          <w:p w14:paraId="215B2D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2 (61.7%)</w:t>
            </w:r>
          </w:p>
        </w:tc>
        <w:tc>
          <w:tcPr>
            <w:tcW w:w="1843" w:type="dxa"/>
            <w:vAlign w:val="bottom"/>
          </w:tcPr>
          <w:p w14:paraId="41EEE2C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5 (19.6%)</w:t>
            </w:r>
          </w:p>
        </w:tc>
        <w:tc>
          <w:tcPr>
            <w:tcW w:w="1134" w:type="dxa"/>
          </w:tcPr>
          <w:p w14:paraId="047E7F0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DBF2C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FCAD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6D2441C" w14:textId="77777777" w:rsidTr="00194ECC">
        <w:tc>
          <w:tcPr>
            <w:tcW w:w="4116" w:type="dxa"/>
            <w:gridSpan w:val="2"/>
          </w:tcPr>
          <w:p w14:paraId="408D5D4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White blood cell (n, %)</w:t>
            </w:r>
          </w:p>
        </w:tc>
        <w:tc>
          <w:tcPr>
            <w:tcW w:w="1843" w:type="dxa"/>
          </w:tcPr>
          <w:p w14:paraId="0A40544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EDAEF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992" w:type="dxa"/>
          </w:tcPr>
          <w:p w14:paraId="195EE42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843" w:type="dxa"/>
          </w:tcPr>
          <w:p w14:paraId="686431A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69C23E95" w14:textId="77777777" w:rsidTr="00194ECC">
        <w:tc>
          <w:tcPr>
            <w:tcW w:w="2415" w:type="dxa"/>
            <w:vAlign w:val="bottom"/>
          </w:tcPr>
          <w:p w14:paraId="2B8BE1F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.5-9.5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30682A2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00 (43.5%)</w:t>
            </w:r>
          </w:p>
        </w:tc>
        <w:tc>
          <w:tcPr>
            <w:tcW w:w="1843" w:type="dxa"/>
            <w:vAlign w:val="bottom"/>
          </w:tcPr>
          <w:p w14:paraId="2726E6B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5 (15.2%)</w:t>
            </w:r>
          </w:p>
        </w:tc>
        <w:tc>
          <w:tcPr>
            <w:tcW w:w="1134" w:type="dxa"/>
          </w:tcPr>
          <w:p w14:paraId="1A6D3F8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2A604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BD506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1A624F0" w14:textId="77777777" w:rsidTr="00194ECC">
        <w:tc>
          <w:tcPr>
            <w:tcW w:w="2415" w:type="dxa"/>
            <w:vAlign w:val="bottom"/>
          </w:tcPr>
          <w:p w14:paraId="5BE7B8B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lastRenderedPageBreak/>
              <w:t>&lt;3.5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63A51A9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843" w:type="dxa"/>
            <w:vAlign w:val="bottom"/>
          </w:tcPr>
          <w:p w14:paraId="4FFB01B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134" w:type="dxa"/>
          </w:tcPr>
          <w:p w14:paraId="6B7D3C3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7C046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C228D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52A5466" w14:textId="77777777" w:rsidTr="00194ECC">
        <w:tc>
          <w:tcPr>
            <w:tcW w:w="2415" w:type="dxa"/>
            <w:vAlign w:val="bottom"/>
          </w:tcPr>
          <w:p w14:paraId="6DE3DAA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9.5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5949611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9 (30%)</w:t>
            </w:r>
          </w:p>
        </w:tc>
        <w:tc>
          <w:tcPr>
            <w:tcW w:w="1843" w:type="dxa"/>
            <w:vAlign w:val="bottom"/>
          </w:tcPr>
          <w:p w14:paraId="6F1D757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8 (7.8%)</w:t>
            </w:r>
          </w:p>
        </w:tc>
        <w:tc>
          <w:tcPr>
            <w:tcW w:w="1134" w:type="dxa"/>
          </w:tcPr>
          <w:p w14:paraId="582FF0C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3401A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02FCF2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EAE5B57" w14:textId="77777777" w:rsidTr="00194ECC">
        <w:tc>
          <w:tcPr>
            <w:tcW w:w="4116" w:type="dxa"/>
            <w:gridSpan w:val="2"/>
          </w:tcPr>
          <w:p w14:paraId="63F488F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solute neutrophil count (n, %)</w:t>
            </w:r>
          </w:p>
        </w:tc>
        <w:tc>
          <w:tcPr>
            <w:tcW w:w="1843" w:type="dxa"/>
          </w:tcPr>
          <w:p w14:paraId="3738847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3E9D4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992" w:type="dxa"/>
          </w:tcPr>
          <w:p w14:paraId="1325652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843" w:type="dxa"/>
          </w:tcPr>
          <w:p w14:paraId="1CA7066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7DA2E7A2" w14:textId="77777777" w:rsidTr="00194ECC">
        <w:tc>
          <w:tcPr>
            <w:tcW w:w="2415" w:type="dxa"/>
            <w:vAlign w:val="bottom"/>
          </w:tcPr>
          <w:p w14:paraId="11F2E6F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6.3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2E9404E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0 (39.1%)</w:t>
            </w:r>
          </w:p>
        </w:tc>
        <w:tc>
          <w:tcPr>
            <w:tcW w:w="1843" w:type="dxa"/>
            <w:vAlign w:val="bottom"/>
          </w:tcPr>
          <w:p w14:paraId="7F8BC91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4 (14.8%)</w:t>
            </w:r>
          </w:p>
        </w:tc>
        <w:tc>
          <w:tcPr>
            <w:tcW w:w="1134" w:type="dxa"/>
          </w:tcPr>
          <w:p w14:paraId="30AF18C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57646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B303B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7B7EA8D" w14:textId="77777777" w:rsidTr="00194ECC">
        <w:tc>
          <w:tcPr>
            <w:tcW w:w="2415" w:type="dxa"/>
            <w:vAlign w:val="bottom"/>
          </w:tcPr>
          <w:p w14:paraId="6D9D35B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6.4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4322EE6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4 (36.5%)</w:t>
            </w:r>
          </w:p>
        </w:tc>
        <w:tc>
          <w:tcPr>
            <w:tcW w:w="1843" w:type="dxa"/>
            <w:vAlign w:val="bottom"/>
          </w:tcPr>
          <w:p w14:paraId="2E21749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2 (9.6%)</w:t>
            </w:r>
          </w:p>
        </w:tc>
        <w:tc>
          <w:tcPr>
            <w:tcW w:w="1134" w:type="dxa"/>
          </w:tcPr>
          <w:p w14:paraId="54825FA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9D711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08B296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C32D13C" w14:textId="77777777" w:rsidTr="00194ECC">
        <w:tc>
          <w:tcPr>
            <w:tcW w:w="4116" w:type="dxa"/>
            <w:gridSpan w:val="2"/>
          </w:tcPr>
          <w:p w14:paraId="45ADF6B1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solute monocyte count (n, %)</w:t>
            </w:r>
          </w:p>
        </w:tc>
        <w:tc>
          <w:tcPr>
            <w:tcW w:w="1843" w:type="dxa"/>
          </w:tcPr>
          <w:p w14:paraId="3DDDCB7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D3E5B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2" w:type="dxa"/>
          </w:tcPr>
          <w:p w14:paraId="5C210BA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843" w:type="dxa"/>
          </w:tcPr>
          <w:p w14:paraId="7AC9D66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7B609E91" w14:textId="77777777" w:rsidTr="00194ECC">
        <w:tc>
          <w:tcPr>
            <w:tcW w:w="2415" w:type="dxa"/>
            <w:vAlign w:val="bottom"/>
          </w:tcPr>
          <w:p w14:paraId="3491BE0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≤0.6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56347E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1 (48.3%)</w:t>
            </w:r>
          </w:p>
        </w:tc>
        <w:tc>
          <w:tcPr>
            <w:tcW w:w="1843" w:type="dxa"/>
            <w:vAlign w:val="bottom"/>
          </w:tcPr>
          <w:p w14:paraId="36DCE17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6 (15.7%)</w:t>
            </w:r>
          </w:p>
        </w:tc>
        <w:tc>
          <w:tcPr>
            <w:tcW w:w="1134" w:type="dxa"/>
          </w:tcPr>
          <w:p w14:paraId="52C2D8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09644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59B42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216E224" w14:textId="77777777" w:rsidTr="00194ECC">
        <w:tc>
          <w:tcPr>
            <w:tcW w:w="2415" w:type="dxa"/>
            <w:vAlign w:val="bottom"/>
          </w:tcPr>
          <w:p w14:paraId="44B02A8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0.6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355CF8B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3 (27.4%)</w:t>
            </w:r>
          </w:p>
        </w:tc>
        <w:tc>
          <w:tcPr>
            <w:tcW w:w="1843" w:type="dxa"/>
            <w:vAlign w:val="bottom"/>
          </w:tcPr>
          <w:p w14:paraId="4ABED66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0 (8.7%)</w:t>
            </w:r>
          </w:p>
        </w:tc>
        <w:tc>
          <w:tcPr>
            <w:tcW w:w="1134" w:type="dxa"/>
          </w:tcPr>
          <w:p w14:paraId="1635122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0633F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05583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D762550" w14:textId="77777777" w:rsidTr="00194ECC">
        <w:tc>
          <w:tcPr>
            <w:tcW w:w="4116" w:type="dxa"/>
            <w:gridSpan w:val="2"/>
          </w:tcPr>
          <w:p w14:paraId="22EE71F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bsolute lymphocyte count (n, %)</w:t>
            </w:r>
          </w:p>
        </w:tc>
        <w:tc>
          <w:tcPr>
            <w:tcW w:w="1843" w:type="dxa"/>
          </w:tcPr>
          <w:p w14:paraId="309615D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D103D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92" w:type="dxa"/>
          </w:tcPr>
          <w:p w14:paraId="558E33E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843" w:type="dxa"/>
          </w:tcPr>
          <w:p w14:paraId="4B6A70C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3267E4BA" w14:textId="77777777" w:rsidTr="00194ECC">
        <w:tc>
          <w:tcPr>
            <w:tcW w:w="2415" w:type="dxa"/>
            <w:vAlign w:val="bottom"/>
          </w:tcPr>
          <w:p w14:paraId="48825AC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1-3.2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4BE19A0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3 (36.1%)</w:t>
            </w:r>
          </w:p>
        </w:tc>
        <w:tc>
          <w:tcPr>
            <w:tcW w:w="1843" w:type="dxa"/>
            <w:vAlign w:val="bottom"/>
          </w:tcPr>
          <w:p w14:paraId="28DDC8B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3 (10%)</w:t>
            </w:r>
          </w:p>
        </w:tc>
        <w:tc>
          <w:tcPr>
            <w:tcW w:w="1134" w:type="dxa"/>
          </w:tcPr>
          <w:p w14:paraId="5F690E3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52F44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572064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525B742" w14:textId="77777777" w:rsidTr="00194ECC">
        <w:tc>
          <w:tcPr>
            <w:tcW w:w="2415" w:type="dxa"/>
            <w:vAlign w:val="bottom"/>
          </w:tcPr>
          <w:p w14:paraId="56BE950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1.1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6868F99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9 (38.7%)</w:t>
            </w:r>
          </w:p>
        </w:tc>
        <w:tc>
          <w:tcPr>
            <w:tcW w:w="1843" w:type="dxa"/>
            <w:vAlign w:val="bottom"/>
          </w:tcPr>
          <w:p w14:paraId="1E3D4A2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2 (13.9%)</w:t>
            </w:r>
          </w:p>
        </w:tc>
        <w:tc>
          <w:tcPr>
            <w:tcW w:w="1134" w:type="dxa"/>
          </w:tcPr>
          <w:p w14:paraId="3052FB5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80D00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ABAA3A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811A2F6" w14:textId="77777777" w:rsidTr="00194ECC">
        <w:tc>
          <w:tcPr>
            <w:tcW w:w="2415" w:type="dxa"/>
            <w:vAlign w:val="bottom"/>
          </w:tcPr>
          <w:p w14:paraId="32F4142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3.2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9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58B6DAD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43" w:type="dxa"/>
            <w:vAlign w:val="bottom"/>
          </w:tcPr>
          <w:p w14:paraId="79F6316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134" w:type="dxa"/>
          </w:tcPr>
          <w:p w14:paraId="74D36C8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F764F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E91D3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9B974BC" w14:textId="77777777" w:rsidTr="00194ECC">
        <w:tc>
          <w:tcPr>
            <w:tcW w:w="2415" w:type="dxa"/>
          </w:tcPr>
          <w:p w14:paraId="57A5A01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Hemoglobin (n, %)</w:t>
            </w:r>
          </w:p>
        </w:tc>
        <w:tc>
          <w:tcPr>
            <w:tcW w:w="1701" w:type="dxa"/>
          </w:tcPr>
          <w:p w14:paraId="07FC765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54C07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8A5C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.032</w:t>
            </w:r>
          </w:p>
        </w:tc>
        <w:tc>
          <w:tcPr>
            <w:tcW w:w="992" w:type="dxa"/>
          </w:tcPr>
          <w:p w14:paraId="32AC38E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7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40EE02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507D1EB7" w14:textId="77777777" w:rsidTr="00194ECC">
        <w:tc>
          <w:tcPr>
            <w:tcW w:w="2415" w:type="dxa"/>
            <w:vAlign w:val="bottom"/>
          </w:tcPr>
          <w:p w14:paraId="7AC017D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0-160 g/L</w:t>
            </w:r>
          </w:p>
        </w:tc>
        <w:tc>
          <w:tcPr>
            <w:tcW w:w="1701" w:type="dxa"/>
            <w:vAlign w:val="bottom"/>
          </w:tcPr>
          <w:p w14:paraId="365FF1F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7 (24.8%)</w:t>
            </w:r>
          </w:p>
        </w:tc>
        <w:tc>
          <w:tcPr>
            <w:tcW w:w="1843" w:type="dxa"/>
            <w:vAlign w:val="bottom"/>
          </w:tcPr>
          <w:p w14:paraId="19D18C2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134" w:type="dxa"/>
          </w:tcPr>
          <w:p w14:paraId="16FBB48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4A580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C1F86A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57EE21D" w14:textId="77777777" w:rsidTr="00194ECC">
        <w:tc>
          <w:tcPr>
            <w:tcW w:w="2415" w:type="dxa"/>
            <w:vAlign w:val="bottom"/>
          </w:tcPr>
          <w:p w14:paraId="6B1023D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0-109 g/L</w:t>
            </w:r>
          </w:p>
        </w:tc>
        <w:tc>
          <w:tcPr>
            <w:tcW w:w="1701" w:type="dxa"/>
            <w:vAlign w:val="bottom"/>
          </w:tcPr>
          <w:p w14:paraId="653C461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1 (22.2%)</w:t>
            </w:r>
          </w:p>
        </w:tc>
        <w:tc>
          <w:tcPr>
            <w:tcW w:w="1843" w:type="dxa"/>
            <w:vAlign w:val="bottom"/>
          </w:tcPr>
          <w:p w14:paraId="545925B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 (3.9%)</w:t>
            </w:r>
          </w:p>
        </w:tc>
        <w:tc>
          <w:tcPr>
            <w:tcW w:w="1134" w:type="dxa"/>
          </w:tcPr>
          <w:p w14:paraId="7B07A22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E4D4D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C5FCC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F07A9FF" w14:textId="77777777" w:rsidTr="00194ECC">
        <w:tc>
          <w:tcPr>
            <w:tcW w:w="2415" w:type="dxa"/>
            <w:vAlign w:val="bottom"/>
          </w:tcPr>
          <w:p w14:paraId="7FB5567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0-89 g/L</w:t>
            </w:r>
          </w:p>
        </w:tc>
        <w:tc>
          <w:tcPr>
            <w:tcW w:w="1701" w:type="dxa"/>
            <w:vAlign w:val="bottom"/>
          </w:tcPr>
          <w:p w14:paraId="6AC3DF1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3 (27.4%)</w:t>
            </w:r>
          </w:p>
        </w:tc>
        <w:tc>
          <w:tcPr>
            <w:tcW w:w="1843" w:type="dxa"/>
            <w:vAlign w:val="bottom"/>
          </w:tcPr>
          <w:p w14:paraId="77523B8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8 (12.2%)</w:t>
            </w:r>
          </w:p>
        </w:tc>
        <w:tc>
          <w:tcPr>
            <w:tcW w:w="1134" w:type="dxa"/>
          </w:tcPr>
          <w:p w14:paraId="28C3E4B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2A45C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C3C27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D6E7C4D" w14:textId="77777777" w:rsidTr="00194ECC">
        <w:tc>
          <w:tcPr>
            <w:tcW w:w="2415" w:type="dxa"/>
            <w:vAlign w:val="bottom"/>
          </w:tcPr>
          <w:p w14:paraId="3411448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≤59 g/L</w:t>
            </w:r>
          </w:p>
        </w:tc>
        <w:tc>
          <w:tcPr>
            <w:tcW w:w="1701" w:type="dxa"/>
            <w:vAlign w:val="bottom"/>
          </w:tcPr>
          <w:p w14:paraId="157F8F7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843" w:type="dxa"/>
            <w:vAlign w:val="bottom"/>
          </w:tcPr>
          <w:p w14:paraId="59AEC10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134" w:type="dxa"/>
          </w:tcPr>
          <w:p w14:paraId="2031429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D3F15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9DEA50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62FD233" w14:textId="77777777" w:rsidTr="00194ECC">
        <w:tc>
          <w:tcPr>
            <w:tcW w:w="2415" w:type="dxa"/>
          </w:tcPr>
          <w:p w14:paraId="52A35FA0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latelet (n, %)</w:t>
            </w:r>
          </w:p>
        </w:tc>
        <w:tc>
          <w:tcPr>
            <w:tcW w:w="1701" w:type="dxa"/>
          </w:tcPr>
          <w:p w14:paraId="60986C2B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27A8EC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C53ED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992" w:type="dxa"/>
          </w:tcPr>
          <w:p w14:paraId="24098FC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843" w:type="dxa"/>
          </w:tcPr>
          <w:p w14:paraId="1DDEC4C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224541DE" w14:textId="77777777" w:rsidTr="00194ECC">
        <w:tc>
          <w:tcPr>
            <w:tcW w:w="2415" w:type="dxa"/>
            <w:vAlign w:val="bottom"/>
          </w:tcPr>
          <w:p w14:paraId="739FA21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0-300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4E19B1E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5 (54.3%)</w:t>
            </w:r>
          </w:p>
        </w:tc>
        <w:tc>
          <w:tcPr>
            <w:tcW w:w="1843" w:type="dxa"/>
            <w:vAlign w:val="bottom"/>
          </w:tcPr>
          <w:p w14:paraId="4ACAE6A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4 (19.1%)</w:t>
            </w:r>
          </w:p>
        </w:tc>
        <w:tc>
          <w:tcPr>
            <w:tcW w:w="1134" w:type="dxa"/>
          </w:tcPr>
          <w:p w14:paraId="64FE5DB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5D39C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7E3F0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135DC89" w14:textId="77777777" w:rsidTr="00194ECC">
        <w:tc>
          <w:tcPr>
            <w:tcW w:w="2415" w:type="dxa"/>
            <w:vAlign w:val="bottom"/>
          </w:tcPr>
          <w:p w14:paraId="55FCB65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70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5AEB250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843" w:type="dxa"/>
            <w:vAlign w:val="bottom"/>
          </w:tcPr>
          <w:p w14:paraId="09F7809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134" w:type="dxa"/>
          </w:tcPr>
          <w:p w14:paraId="770BEF0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DE9E4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A6B4B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2E0F580" w14:textId="77777777" w:rsidTr="00194ECC">
        <w:tc>
          <w:tcPr>
            <w:tcW w:w="2415" w:type="dxa"/>
            <w:vAlign w:val="bottom"/>
          </w:tcPr>
          <w:p w14:paraId="4A5A59B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300×10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E1437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  <w:vAlign w:val="bottom"/>
          </w:tcPr>
          <w:p w14:paraId="0731D66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5 (15.2%)</w:t>
            </w:r>
          </w:p>
        </w:tc>
        <w:tc>
          <w:tcPr>
            <w:tcW w:w="1843" w:type="dxa"/>
            <w:vAlign w:val="bottom"/>
          </w:tcPr>
          <w:p w14:paraId="1DFAAAA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134" w:type="dxa"/>
          </w:tcPr>
          <w:p w14:paraId="3471607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8FB8D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B2B54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000C97D" w14:textId="77777777" w:rsidTr="00194ECC">
        <w:tc>
          <w:tcPr>
            <w:tcW w:w="2415" w:type="dxa"/>
          </w:tcPr>
          <w:p w14:paraId="1B371CB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rocalcitonin (n, %)</w:t>
            </w:r>
          </w:p>
        </w:tc>
        <w:tc>
          <w:tcPr>
            <w:tcW w:w="1701" w:type="dxa"/>
          </w:tcPr>
          <w:p w14:paraId="2C569EC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163ED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7686D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.851</w:t>
            </w:r>
          </w:p>
        </w:tc>
        <w:tc>
          <w:tcPr>
            <w:tcW w:w="992" w:type="dxa"/>
          </w:tcPr>
          <w:p w14:paraId="301ED44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843" w:type="dxa"/>
          </w:tcPr>
          <w:p w14:paraId="29C32F7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4B3FD679" w14:textId="77777777" w:rsidTr="00194ECC">
        <w:tc>
          <w:tcPr>
            <w:tcW w:w="2415" w:type="dxa"/>
            <w:vAlign w:val="bottom"/>
          </w:tcPr>
          <w:p w14:paraId="793E916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0.25 ng/ml</w:t>
            </w:r>
          </w:p>
        </w:tc>
        <w:tc>
          <w:tcPr>
            <w:tcW w:w="1701" w:type="dxa"/>
            <w:vAlign w:val="bottom"/>
          </w:tcPr>
          <w:p w14:paraId="705D2A2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15 (50%)</w:t>
            </w:r>
          </w:p>
        </w:tc>
        <w:tc>
          <w:tcPr>
            <w:tcW w:w="1843" w:type="dxa"/>
            <w:vAlign w:val="bottom"/>
          </w:tcPr>
          <w:p w14:paraId="41281A0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0 (13%)</w:t>
            </w:r>
          </w:p>
        </w:tc>
        <w:tc>
          <w:tcPr>
            <w:tcW w:w="1134" w:type="dxa"/>
          </w:tcPr>
          <w:p w14:paraId="3A7B470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5F974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3B553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054E68D" w14:textId="77777777" w:rsidTr="00194ECC">
        <w:tc>
          <w:tcPr>
            <w:tcW w:w="2415" w:type="dxa"/>
            <w:vAlign w:val="bottom"/>
          </w:tcPr>
          <w:p w14:paraId="6B13B71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0.25 ng/ml</w:t>
            </w:r>
          </w:p>
        </w:tc>
        <w:tc>
          <w:tcPr>
            <w:tcW w:w="1701" w:type="dxa"/>
            <w:vAlign w:val="bottom"/>
          </w:tcPr>
          <w:p w14:paraId="6E641D6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9 (25.7%)</w:t>
            </w:r>
          </w:p>
        </w:tc>
        <w:tc>
          <w:tcPr>
            <w:tcW w:w="1843" w:type="dxa"/>
            <w:vAlign w:val="bottom"/>
          </w:tcPr>
          <w:p w14:paraId="11CA262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6 (11.3%)</w:t>
            </w:r>
          </w:p>
        </w:tc>
        <w:tc>
          <w:tcPr>
            <w:tcW w:w="1134" w:type="dxa"/>
          </w:tcPr>
          <w:p w14:paraId="1325B51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A17C9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36688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F97B3DE" w14:textId="77777777" w:rsidTr="00194ECC">
        <w:tc>
          <w:tcPr>
            <w:tcW w:w="2415" w:type="dxa"/>
          </w:tcPr>
          <w:p w14:paraId="541D6B1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lbumin (n, %)</w:t>
            </w:r>
          </w:p>
        </w:tc>
        <w:tc>
          <w:tcPr>
            <w:tcW w:w="1701" w:type="dxa"/>
          </w:tcPr>
          <w:p w14:paraId="07A2303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420948E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EFFEF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.871</w:t>
            </w:r>
          </w:p>
        </w:tc>
        <w:tc>
          <w:tcPr>
            <w:tcW w:w="992" w:type="dxa"/>
          </w:tcPr>
          <w:p w14:paraId="32158C2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5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FAF352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3B084538" w14:textId="77777777" w:rsidTr="00194ECC">
        <w:tc>
          <w:tcPr>
            <w:tcW w:w="2415" w:type="dxa"/>
            <w:vAlign w:val="bottom"/>
          </w:tcPr>
          <w:p w14:paraId="79DC589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35 g/L</w:t>
            </w:r>
          </w:p>
        </w:tc>
        <w:tc>
          <w:tcPr>
            <w:tcW w:w="1701" w:type="dxa"/>
            <w:vAlign w:val="bottom"/>
          </w:tcPr>
          <w:p w14:paraId="153F65F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89 (38.7%)</w:t>
            </w:r>
          </w:p>
        </w:tc>
        <w:tc>
          <w:tcPr>
            <w:tcW w:w="1843" w:type="dxa"/>
            <w:vAlign w:val="bottom"/>
          </w:tcPr>
          <w:p w14:paraId="3C373E6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0 (8.7%)</w:t>
            </w:r>
          </w:p>
        </w:tc>
        <w:tc>
          <w:tcPr>
            <w:tcW w:w="1134" w:type="dxa"/>
          </w:tcPr>
          <w:p w14:paraId="2E61931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54B07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03DB7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2D0DCFB" w14:textId="77777777" w:rsidTr="00194ECC">
        <w:tc>
          <w:tcPr>
            <w:tcW w:w="2415" w:type="dxa"/>
            <w:vAlign w:val="bottom"/>
          </w:tcPr>
          <w:p w14:paraId="4754441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1-35 g/L</w:t>
            </w:r>
          </w:p>
        </w:tc>
        <w:tc>
          <w:tcPr>
            <w:tcW w:w="1701" w:type="dxa"/>
            <w:vAlign w:val="bottom"/>
          </w:tcPr>
          <w:p w14:paraId="06C522E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5 (23.9%)</w:t>
            </w:r>
          </w:p>
        </w:tc>
        <w:tc>
          <w:tcPr>
            <w:tcW w:w="1843" w:type="dxa"/>
            <w:vAlign w:val="bottom"/>
          </w:tcPr>
          <w:p w14:paraId="53D833F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134" w:type="dxa"/>
          </w:tcPr>
          <w:p w14:paraId="284E218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685A7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63195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D0DCB97" w14:textId="77777777" w:rsidTr="00194ECC">
        <w:tc>
          <w:tcPr>
            <w:tcW w:w="2415" w:type="dxa"/>
            <w:vAlign w:val="bottom"/>
          </w:tcPr>
          <w:p w14:paraId="71BA34A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6-30 g/L</w:t>
            </w:r>
          </w:p>
        </w:tc>
        <w:tc>
          <w:tcPr>
            <w:tcW w:w="1701" w:type="dxa"/>
            <w:vAlign w:val="bottom"/>
          </w:tcPr>
          <w:p w14:paraId="0F825EE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3 (10%)</w:t>
            </w:r>
          </w:p>
        </w:tc>
        <w:tc>
          <w:tcPr>
            <w:tcW w:w="1843" w:type="dxa"/>
            <w:vAlign w:val="bottom"/>
          </w:tcPr>
          <w:p w14:paraId="177FB05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134" w:type="dxa"/>
          </w:tcPr>
          <w:p w14:paraId="189CCD1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74391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BE92A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613BD4A4" w14:textId="77777777" w:rsidTr="00194ECC">
        <w:tc>
          <w:tcPr>
            <w:tcW w:w="2415" w:type="dxa"/>
            <w:vAlign w:val="bottom"/>
          </w:tcPr>
          <w:p w14:paraId="75484A6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1-25 g/L</w:t>
            </w:r>
          </w:p>
        </w:tc>
        <w:tc>
          <w:tcPr>
            <w:tcW w:w="1701" w:type="dxa"/>
            <w:vAlign w:val="bottom"/>
          </w:tcPr>
          <w:p w14:paraId="715B367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843" w:type="dxa"/>
            <w:vAlign w:val="bottom"/>
          </w:tcPr>
          <w:p w14:paraId="5346815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134" w:type="dxa"/>
          </w:tcPr>
          <w:p w14:paraId="52DC293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26EC1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3B190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2C6D134" w14:textId="77777777" w:rsidTr="00194ECC">
        <w:tc>
          <w:tcPr>
            <w:tcW w:w="2415" w:type="dxa"/>
          </w:tcPr>
          <w:p w14:paraId="4F59932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D-dimer (n, %)</w:t>
            </w:r>
          </w:p>
        </w:tc>
        <w:tc>
          <w:tcPr>
            <w:tcW w:w="1701" w:type="dxa"/>
          </w:tcPr>
          <w:p w14:paraId="3A6E6D59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65BBA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DE05F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.469</w:t>
            </w:r>
          </w:p>
        </w:tc>
        <w:tc>
          <w:tcPr>
            <w:tcW w:w="992" w:type="dxa"/>
          </w:tcPr>
          <w:p w14:paraId="7696881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06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07F024F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195A3D9B" w14:textId="77777777" w:rsidTr="00194ECC">
        <w:tc>
          <w:tcPr>
            <w:tcW w:w="2415" w:type="dxa"/>
          </w:tcPr>
          <w:p w14:paraId="4054779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-0.5 mg/L</w:t>
            </w:r>
          </w:p>
        </w:tc>
        <w:tc>
          <w:tcPr>
            <w:tcW w:w="1701" w:type="dxa"/>
            <w:vAlign w:val="bottom"/>
          </w:tcPr>
          <w:p w14:paraId="037C51B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0 (21.7%)</w:t>
            </w:r>
          </w:p>
        </w:tc>
        <w:tc>
          <w:tcPr>
            <w:tcW w:w="1843" w:type="dxa"/>
            <w:vAlign w:val="bottom"/>
          </w:tcPr>
          <w:p w14:paraId="5358ABD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134" w:type="dxa"/>
          </w:tcPr>
          <w:p w14:paraId="0BC5D57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9BE99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5CFCC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0219595" w14:textId="77777777" w:rsidTr="00194ECC">
        <w:tc>
          <w:tcPr>
            <w:tcW w:w="2415" w:type="dxa"/>
          </w:tcPr>
          <w:p w14:paraId="35FA189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gt;0.5 mg/L</w:t>
            </w:r>
          </w:p>
        </w:tc>
        <w:tc>
          <w:tcPr>
            <w:tcW w:w="1701" w:type="dxa"/>
            <w:vAlign w:val="bottom"/>
          </w:tcPr>
          <w:p w14:paraId="568DEB9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24 (53.9%)</w:t>
            </w:r>
          </w:p>
        </w:tc>
        <w:tc>
          <w:tcPr>
            <w:tcW w:w="1843" w:type="dxa"/>
            <w:vAlign w:val="bottom"/>
          </w:tcPr>
          <w:p w14:paraId="1D93C31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0 (21.7%)</w:t>
            </w:r>
          </w:p>
        </w:tc>
        <w:tc>
          <w:tcPr>
            <w:tcW w:w="1134" w:type="dxa"/>
          </w:tcPr>
          <w:p w14:paraId="48AF3A6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5FF8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D2EED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446192AB" w14:textId="77777777" w:rsidTr="00194ECC">
        <w:tc>
          <w:tcPr>
            <w:tcW w:w="2415" w:type="dxa"/>
          </w:tcPr>
          <w:p w14:paraId="1374490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nti-MPO (n, %)</w:t>
            </w:r>
          </w:p>
        </w:tc>
        <w:tc>
          <w:tcPr>
            <w:tcW w:w="1701" w:type="dxa"/>
            <w:vAlign w:val="bottom"/>
          </w:tcPr>
          <w:p w14:paraId="6F233BF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35C0F83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FFC69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6.230</w:t>
            </w:r>
          </w:p>
        </w:tc>
        <w:tc>
          <w:tcPr>
            <w:tcW w:w="992" w:type="dxa"/>
          </w:tcPr>
          <w:p w14:paraId="5D71D8C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013</w:t>
            </w:r>
            <w:r w:rsidRPr="00E1437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3955EC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39C048D9" w14:textId="77777777" w:rsidTr="00194ECC">
        <w:tc>
          <w:tcPr>
            <w:tcW w:w="2415" w:type="dxa"/>
          </w:tcPr>
          <w:p w14:paraId="6E44818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vAlign w:val="bottom"/>
          </w:tcPr>
          <w:p w14:paraId="552B4A2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9 (12.6%)</w:t>
            </w:r>
          </w:p>
        </w:tc>
        <w:tc>
          <w:tcPr>
            <w:tcW w:w="1843" w:type="dxa"/>
            <w:vAlign w:val="bottom"/>
          </w:tcPr>
          <w:p w14:paraId="78C98AA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134" w:type="dxa"/>
          </w:tcPr>
          <w:p w14:paraId="66D9B8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8DECA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BCCAE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7C888709" w14:textId="77777777" w:rsidTr="00194ECC">
        <w:tc>
          <w:tcPr>
            <w:tcW w:w="2415" w:type="dxa"/>
          </w:tcPr>
          <w:p w14:paraId="20B7734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vAlign w:val="bottom"/>
          </w:tcPr>
          <w:p w14:paraId="38CDC7A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45 (63.0%)</w:t>
            </w:r>
          </w:p>
        </w:tc>
        <w:tc>
          <w:tcPr>
            <w:tcW w:w="1843" w:type="dxa"/>
            <w:vAlign w:val="bottom"/>
          </w:tcPr>
          <w:p w14:paraId="4971243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4 (23.5%)</w:t>
            </w:r>
          </w:p>
        </w:tc>
        <w:tc>
          <w:tcPr>
            <w:tcW w:w="1134" w:type="dxa"/>
          </w:tcPr>
          <w:p w14:paraId="1488187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1E908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9C4178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375402A" w14:textId="77777777" w:rsidTr="00194ECC">
        <w:tc>
          <w:tcPr>
            <w:tcW w:w="2415" w:type="dxa"/>
          </w:tcPr>
          <w:p w14:paraId="1CB15A6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nti-GBM (n, %)</w:t>
            </w:r>
          </w:p>
        </w:tc>
        <w:tc>
          <w:tcPr>
            <w:tcW w:w="1701" w:type="dxa"/>
            <w:vAlign w:val="bottom"/>
          </w:tcPr>
          <w:p w14:paraId="5AE7190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6EB8376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3228A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1B4F995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3" w:type="dxa"/>
          </w:tcPr>
          <w:p w14:paraId="57B986C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3347CA20" w14:textId="77777777" w:rsidTr="00194ECC">
        <w:tc>
          <w:tcPr>
            <w:tcW w:w="2415" w:type="dxa"/>
          </w:tcPr>
          <w:p w14:paraId="442B4EFE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vAlign w:val="bottom"/>
          </w:tcPr>
          <w:p w14:paraId="4C8247E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72 (74.8%)</w:t>
            </w:r>
          </w:p>
        </w:tc>
        <w:tc>
          <w:tcPr>
            <w:tcW w:w="1843" w:type="dxa"/>
            <w:vAlign w:val="bottom"/>
          </w:tcPr>
          <w:p w14:paraId="3D0D5CC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6 (24.3%)</w:t>
            </w:r>
          </w:p>
        </w:tc>
        <w:tc>
          <w:tcPr>
            <w:tcW w:w="1134" w:type="dxa"/>
          </w:tcPr>
          <w:p w14:paraId="44AC514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B6B94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EDCFB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9470502" w14:textId="77777777" w:rsidTr="00194ECC">
        <w:tc>
          <w:tcPr>
            <w:tcW w:w="2415" w:type="dxa"/>
          </w:tcPr>
          <w:p w14:paraId="6421EB4A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vAlign w:val="bottom"/>
          </w:tcPr>
          <w:p w14:paraId="044C628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43" w:type="dxa"/>
            <w:vAlign w:val="bottom"/>
          </w:tcPr>
          <w:p w14:paraId="016CBD6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43AB8CA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40F51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0808D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AF51BBF" w14:textId="77777777" w:rsidTr="00194ECC">
        <w:tc>
          <w:tcPr>
            <w:tcW w:w="2415" w:type="dxa"/>
          </w:tcPr>
          <w:p w14:paraId="0497D15C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NAs (n, %)</w:t>
            </w:r>
          </w:p>
        </w:tc>
        <w:tc>
          <w:tcPr>
            <w:tcW w:w="1701" w:type="dxa"/>
            <w:vAlign w:val="bottom"/>
          </w:tcPr>
          <w:p w14:paraId="4F47604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004622C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B1C13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992" w:type="dxa"/>
          </w:tcPr>
          <w:p w14:paraId="474EB51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843" w:type="dxa"/>
          </w:tcPr>
          <w:p w14:paraId="31865EF1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E14377" w:rsidRPr="00E14377" w14:paraId="2D656DAC" w14:textId="77777777" w:rsidTr="00194ECC">
        <w:tc>
          <w:tcPr>
            <w:tcW w:w="2415" w:type="dxa"/>
          </w:tcPr>
          <w:p w14:paraId="783619D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Titer≤1:100</w:t>
            </w:r>
          </w:p>
        </w:tc>
        <w:tc>
          <w:tcPr>
            <w:tcW w:w="1701" w:type="dxa"/>
            <w:vAlign w:val="bottom"/>
          </w:tcPr>
          <w:p w14:paraId="4E8A5AC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54 (67.0%)</w:t>
            </w:r>
          </w:p>
        </w:tc>
        <w:tc>
          <w:tcPr>
            <w:tcW w:w="1843" w:type="dxa"/>
            <w:vAlign w:val="bottom"/>
          </w:tcPr>
          <w:p w14:paraId="2CCA0A2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47 (20.4%)</w:t>
            </w:r>
          </w:p>
        </w:tc>
        <w:tc>
          <w:tcPr>
            <w:tcW w:w="1134" w:type="dxa"/>
          </w:tcPr>
          <w:p w14:paraId="5DF4E71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52448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A1BF3D1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378324CA" w14:textId="77777777" w:rsidTr="00194ECC">
        <w:tc>
          <w:tcPr>
            <w:tcW w:w="2415" w:type="dxa"/>
          </w:tcPr>
          <w:p w14:paraId="272D23A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Titer≥1:320</w:t>
            </w:r>
          </w:p>
        </w:tc>
        <w:tc>
          <w:tcPr>
            <w:tcW w:w="1701" w:type="dxa"/>
            <w:vAlign w:val="bottom"/>
          </w:tcPr>
          <w:p w14:paraId="09BE3C3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0 (8.7%)</w:t>
            </w:r>
          </w:p>
        </w:tc>
        <w:tc>
          <w:tcPr>
            <w:tcW w:w="1843" w:type="dxa"/>
            <w:vAlign w:val="bottom"/>
          </w:tcPr>
          <w:p w14:paraId="62184BA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9 (3.9%)</w:t>
            </w:r>
          </w:p>
        </w:tc>
        <w:tc>
          <w:tcPr>
            <w:tcW w:w="1134" w:type="dxa"/>
          </w:tcPr>
          <w:p w14:paraId="591AA79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9D5ED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4B72E3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4FF0042" w14:textId="77777777" w:rsidTr="00194ECC">
        <w:tc>
          <w:tcPr>
            <w:tcW w:w="2415" w:type="dxa"/>
          </w:tcPr>
          <w:p w14:paraId="3D27274F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nti-CCP (n, %)</w:t>
            </w:r>
          </w:p>
        </w:tc>
        <w:tc>
          <w:tcPr>
            <w:tcW w:w="1701" w:type="dxa"/>
            <w:vAlign w:val="bottom"/>
          </w:tcPr>
          <w:p w14:paraId="221BD7F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2138150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8AF37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10AB4B9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3" w:type="dxa"/>
          </w:tcPr>
          <w:p w14:paraId="167EAEA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Yates' correction</w:t>
            </w:r>
          </w:p>
        </w:tc>
      </w:tr>
      <w:tr w:rsidR="00E14377" w:rsidRPr="00E14377" w14:paraId="48A265DB" w14:textId="77777777" w:rsidTr="00194ECC">
        <w:tc>
          <w:tcPr>
            <w:tcW w:w="2415" w:type="dxa"/>
          </w:tcPr>
          <w:p w14:paraId="15B9915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vAlign w:val="bottom"/>
          </w:tcPr>
          <w:p w14:paraId="0B08596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67 (72.6%)</w:t>
            </w:r>
          </w:p>
        </w:tc>
        <w:tc>
          <w:tcPr>
            <w:tcW w:w="1843" w:type="dxa"/>
            <w:vAlign w:val="bottom"/>
          </w:tcPr>
          <w:p w14:paraId="5A5B2FE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4 (23.5%)</w:t>
            </w:r>
          </w:p>
        </w:tc>
        <w:tc>
          <w:tcPr>
            <w:tcW w:w="1134" w:type="dxa"/>
          </w:tcPr>
          <w:p w14:paraId="774A203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C3A42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7CED2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55B4C8A" w14:textId="77777777" w:rsidTr="00194ECC">
        <w:tc>
          <w:tcPr>
            <w:tcW w:w="2415" w:type="dxa"/>
          </w:tcPr>
          <w:p w14:paraId="192A4C1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vAlign w:val="bottom"/>
          </w:tcPr>
          <w:p w14:paraId="06B4E2E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7 (3.0%)</w:t>
            </w:r>
          </w:p>
        </w:tc>
        <w:tc>
          <w:tcPr>
            <w:tcW w:w="1843" w:type="dxa"/>
            <w:vAlign w:val="bottom"/>
          </w:tcPr>
          <w:p w14:paraId="64723AC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134" w:type="dxa"/>
          </w:tcPr>
          <w:p w14:paraId="0D466D6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1DF618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AD6DD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5E0EC638" w14:textId="77777777" w:rsidTr="00194ECC">
        <w:tc>
          <w:tcPr>
            <w:tcW w:w="2415" w:type="dxa"/>
          </w:tcPr>
          <w:p w14:paraId="1A93FA8A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lastRenderedPageBreak/>
              <w:t>Anti-dsDNA (n, %)</w:t>
            </w:r>
          </w:p>
        </w:tc>
        <w:tc>
          <w:tcPr>
            <w:tcW w:w="1701" w:type="dxa"/>
            <w:vAlign w:val="bottom"/>
          </w:tcPr>
          <w:p w14:paraId="39FF40A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105FE2D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8E375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FEDA0E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A43974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</w:tr>
      <w:tr w:rsidR="00E14377" w:rsidRPr="00E14377" w14:paraId="29876452" w14:textId="77777777" w:rsidTr="00194ECC">
        <w:tc>
          <w:tcPr>
            <w:tcW w:w="2415" w:type="dxa"/>
          </w:tcPr>
          <w:p w14:paraId="77D74D3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vAlign w:val="bottom"/>
          </w:tcPr>
          <w:p w14:paraId="19BA7FB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74 (75.6%)</w:t>
            </w:r>
          </w:p>
        </w:tc>
        <w:tc>
          <w:tcPr>
            <w:tcW w:w="1843" w:type="dxa"/>
            <w:vAlign w:val="bottom"/>
          </w:tcPr>
          <w:p w14:paraId="22C25AA3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6 (24.4%)</w:t>
            </w:r>
          </w:p>
        </w:tc>
        <w:tc>
          <w:tcPr>
            <w:tcW w:w="1134" w:type="dxa"/>
          </w:tcPr>
          <w:p w14:paraId="151BD9D0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7FB5A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69F277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1A30C005" w14:textId="77777777" w:rsidTr="00194ECC">
        <w:tc>
          <w:tcPr>
            <w:tcW w:w="2415" w:type="dxa"/>
          </w:tcPr>
          <w:p w14:paraId="4A20744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vAlign w:val="bottom"/>
          </w:tcPr>
          <w:p w14:paraId="5A18D2FB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vAlign w:val="bottom"/>
          </w:tcPr>
          <w:p w14:paraId="0562BA35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78E409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51E48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BB92E44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066D235A" w14:textId="77777777" w:rsidTr="00194ECC">
        <w:tc>
          <w:tcPr>
            <w:tcW w:w="2415" w:type="dxa"/>
          </w:tcPr>
          <w:p w14:paraId="5B434712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Anti-PR3 (n, %)</w:t>
            </w:r>
          </w:p>
        </w:tc>
        <w:tc>
          <w:tcPr>
            <w:tcW w:w="1701" w:type="dxa"/>
            <w:vAlign w:val="bottom"/>
          </w:tcPr>
          <w:p w14:paraId="3F0A73C7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0F0864E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138998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1892755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5AC84B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-</w:t>
            </w:r>
          </w:p>
        </w:tc>
      </w:tr>
      <w:tr w:rsidR="00E14377" w:rsidRPr="00E14377" w14:paraId="60856CDF" w14:textId="77777777" w:rsidTr="00194ECC">
        <w:tc>
          <w:tcPr>
            <w:tcW w:w="2415" w:type="dxa"/>
          </w:tcPr>
          <w:p w14:paraId="23F1DB42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vAlign w:val="bottom"/>
          </w:tcPr>
          <w:p w14:paraId="1075493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174 (75.6%)</w:t>
            </w:r>
          </w:p>
        </w:tc>
        <w:tc>
          <w:tcPr>
            <w:tcW w:w="1843" w:type="dxa"/>
            <w:vAlign w:val="bottom"/>
          </w:tcPr>
          <w:p w14:paraId="7E86C5CD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56 (24.4%)</w:t>
            </w:r>
          </w:p>
        </w:tc>
        <w:tc>
          <w:tcPr>
            <w:tcW w:w="1134" w:type="dxa"/>
          </w:tcPr>
          <w:p w14:paraId="135F4F39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6EFA06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7A9A7D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377" w:rsidRPr="00E14377" w14:paraId="2AB41818" w14:textId="77777777" w:rsidTr="00194ECC">
        <w:tc>
          <w:tcPr>
            <w:tcW w:w="2415" w:type="dxa"/>
            <w:tcBorders>
              <w:bottom w:val="single" w:sz="4" w:space="0" w:color="auto"/>
            </w:tcBorders>
          </w:tcPr>
          <w:p w14:paraId="79AEA171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B74649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B44988C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43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9D37EF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779614" w14:textId="77777777" w:rsidR="00EA474C" w:rsidRPr="00E14377" w:rsidRDefault="00EA474C" w:rsidP="00194EC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C55755" w14:textId="77777777" w:rsidR="00EA474C" w:rsidRPr="00E14377" w:rsidRDefault="00EA474C" w:rsidP="00194EC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4C52A389" w14:textId="757AE3BF" w:rsidR="00EA474C" w:rsidRPr="00E14377" w:rsidRDefault="00EA474C" w:rsidP="00EA474C">
      <w:pPr>
        <w:rPr>
          <w:rFonts w:ascii="Times New Roman" w:hAnsi="Times New Roman" w:cs="Times New Roman"/>
          <w:b/>
          <w:bCs/>
        </w:rPr>
      </w:pPr>
      <w:r w:rsidRPr="00E14377">
        <w:rPr>
          <w:rFonts w:ascii="Times New Roman" w:hAnsi="Times New Roman" w:cs="Times New Roman"/>
          <w:vertAlign w:val="superscript"/>
        </w:rPr>
        <w:t>*</w:t>
      </w:r>
      <w:r w:rsidRPr="00E14377">
        <w:rPr>
          <w:rFonts w:ascii="Times New Roman" w:hAnsi="Times New Roman" w:cs="Times New Roman"/>
          <w:i/>
          <w:iCs/>
        </w:rPr>
        <w:t>P</w:t>
      </w:r>
      <w:r w:rsidRPr="00E14377">
        <w:rPr>
          <w:rFonts w:ascii="Times New Roman" w:hAnsi="Times New Roman" w:cs="Times New Roman"/>
        </w:rPr>
        <w:t>&lt;0.05.</w:t>
      </w:r>
      <w:r w:rsidRPr="00E14377">
        <w:rPr>
          <w:rFonts w:ascii="Times New Roman" w:hAnsi="Times New Roman" w:cs="Times New Roman"/>
          <w:sz w:val="21"/>
          <w:szCs w:val="21"/>
        </w:rPr>
        <w:t xml:space="preserve"> </w:t>
      </w:r>
      <w:r w:rsidRPr="00E14377">
        <w:rPr>
          <w:rFonts w:ascii="Times New Roman" w:hAnsi="Times New Roman" w:cs="Times New Roman"/>
        </w:rPr>
        <w:t>SI, smoking index, IQR, Interquartile range; BVAS, Birmingham vasculitis activity score (BVAS); MPO, myeloperoxidase; S-IST, standardized immunosuppressive therapy.</w:t>
      </w:r>
    </w:p>
    <w:p w14:paraId="0DEED268" w14:textId="77777777" w:rsidR="00EA474C" w:rsidRPr="00E14377" w:rsidRDefault="00EA474C" w:rsidP="00A96DCC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</w:p>
    <w:p w14:paraId="3152FB25" w14:textId="0416A52B" w:rsidR="00662296" w:rsidRPr="00E14377" w:rsidRDefault="00A96DCC" w:rsidP="00A96DCC">
      <w:pPr>
        <w:jc w:val="center"/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5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.</w:t>
      </w:r>
      <w:r w:rsidR="009B3307"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Variables with a </w:t>
      </w:r>
      <w:r w:rsidRPr="00E14377">
        <w:rPr>
          <w:rFonts w:ascii="Times New Roman" w:hAnsi="Times New Roman" w:cs="Times New Roman" w:hint="eastAsia"/>
          <w:b/>
          <w:bCs/>
          <w:i/>
          <w:iCs/>
          <w:kern w:val="0"/>
          <w:sz w:val="24"/>
          <w:lang w:eastAsia="en-US"/>
          <w14:ligatures w14:val="none"/>
        </w:rPr>
        <w:t>P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-value less than 0.05 through logistic regression analysis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173"/>
        <w:gridCol w:w="1839"/>
        <w:gridCol w:w="1043"/>
        <w:gridCol w:w="1322"/>
        <w:gridCol w:w="1034"/>
      </w:tblGrid>
      <w:tr w:rsidR="00E14377" w:rsidRPr="00E14377" w14:paraId="1F3BD2CD" w14:textId="3BF4A432" w:rsidTr="0040173B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5961AFAB" w14:textId="389F7981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="00524C4D" w:rsidRPr="00E14377">
              <w:rPr>
                <w:rFonts w:ascii="Times New Roman" w:hAnsi="Times New Roman" w:cs="Times New Roman"/>
                <w:b/>
                <w:bCs/>
                <w:sz w:val="24"/>
              </w:rPr>
              <w:t>ariabl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39D28D6" w14:textId="32438414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E</w:t>
            </w:r>
            <w:r w:rsidR="00524C4D" w:rsidRPr="00E14377">
              <w:rPr>
                <w:rFonts w:ascii="Times New Roman" w:hAnsi="Times New Roman" w:cs="Times New Roman"/>
                <w:b/>
                <w:bCs/>
                <w:sz w:val="24"/>
              </w:rPr>
              <w:t>stimat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F345AEF" w14:textId="3FC09289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Standard erro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6913759" w14:textId="102EADCC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524C4D" w:rsidRPr="00E14377">
              <w:rPr>
                <w:rFonts w:ascii="Times New Roman" w:hAnsi="Times New Roman" w:cs="Times New Roman"/>
                <w:b/>
                <w:bCs/>
                <w:sz w:val="24"/>
              </w:rPr>
              <w:t>tatistic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C0537D5" w14:textId="605847B0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 xml:space="preserve">Odds 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atio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34BE81C" w14:textId="7DD99A23" w:rsidR="00524C4D" w:rsidRPr="00E14377" w:rsidRDefault="00A96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524C4D" w:rsidRPr="00E14377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E14377" w:rsidRPr="00E14377" w14:paraId="466EB700" w14:textId="02143AC4" w:rsidTr="0040173B">
        <w:tc>
          <w:tcPr>
            <w:tcW w:w="2231" w:type="dxa"/>
            <w:tcBorders>
              <w:top w:val="single" w:sz="4" w:space="0" w:color="auto"/>
            </w:tcBorders>
          </w:tcPr>
          <w:p w14:paraId="5512D604" w14:textId="3668EA4D" w:rsidR="00524C4D" w:rsidRPr="00E14377" w:rsidRDefault="0079261E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CRP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EA94599" w14:textId="23169207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.170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4EDFD8DF" w14:textId="314A6F30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36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C8FB820" w14:textId="23529797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.010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3097B104" w14:textId="57C87960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8.76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D1F1458" w14:textId="7112793E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14377" w:rsidRPr="00E14377" w14:paraId="15CAAC6C" w14:textId="0C5C5515" w:rsidTr="0040173B">
        <w:tc>
          <w:tcPr>
            <w:tcW w:w="2231" w:type="dxa"/>
          </w:tcPr>
          <w:p w14:paraId="206F5EF5" w14:textId="3DCD7555" w:rsidR="00524C4D" w:rsidRPr="00E14377" w:rsidRDefault="0079261E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S-IST</w:t>
            </w:r>
          </w:p>
        </w:tc>
        <w:tc>
          <w:tcPr>
            <w:tcW w:w="1173" w:type="dxa"/>
          </w:tcPr>
          <w:p w14:paraId="6B9A9C51" w14:textId="5829DF12" w:rsidR="00524C4D" w:rsidRPr="00E14377" w:rsidRDefault="0079261E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-1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790</w:t>
            </w:r>
          </w:p>
        </w:tc>
        <w:tc>
          <w:tcPr>
            <w:tcW w:w="1839" w:type="dxa"/>
          </w:tcPr>
          <w:p w14:paraId="256BBBED" w14:textId="22975231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15BE7"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043" w:type="dxa"/>
          </w:tcPr>
          <w:p w14:paraId="3115272D" w14:textId="6B669948" w:rsidR="00524C4D" w:rsidRPr="00E14377" w:rsidRDefault="00F15BE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-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4.360</w:t>
            </w:r>
          </w:p>
        </w:tc>
        <w:tc>
          <w:tcPr>
            <w:tcW w:w="1322" w:type="dxa"/>
          </w:tcPr>
          <w:p w14:paraId="138CA60B" w14:textId="797E9603" w:rsidR="00524C4D" w:rsidRPr="00E14377" w:rsidRDefault="00F15BE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034" w:type="dxa"/>
          </w:tcPr>
          <w:p w14:paraId="4D38BA54" w14:textId="084DE2D6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&lt;</w:t>
            </w:r>
            <w:r w:rsidR="00524C4D" w:rsidRPr="00E14377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14377" w:rsidRPr="00E14377" w14:paraId="1DE54528" w14:textId="77777777" w:rsidTr="0040173B">
        <w:tc>
          <w:tcPr>
            <w:tcW w:w="2231" w:type="dxa"/>
          </w:tcPr>
          <w:p w14:paraId="12E93283" w14:textId="135A71A1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Infection</w:t>
            </w:r>
          </w:p>
        </w:tc>
        <w:tc>
          <w:tcPr>
            <w:tcW w:w="1173" w:type="dxa"/>
          </w:tcPr>
          <w:p w14:paraId="17438D62" w14:textId="65085659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630</w:t>
            </w:r>
          </w:p>
        </w:tc>
        <w:tc>
          <w:tcPr>
            <w:tcW w:w="1839" w:type="dxa"/>
          </w:tcPr>
          <w:p w14:paraId="15939F27" w14:textId="37DD29FD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411</w:t>
            </w:r>
          </w:p>
        </w:tc>
        <w:tc>
          <w:tcPr>
            <w:tcW w:w="1043" w:type="dxa"/>
          </w:tcPr>
          <w:p w14:paraId="5B4D57A2" w14:textId="3C978C48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970</w:t>
            </w:r>
          </w:p>
        </w:tc>
        <w:tc>
          <w:tcPr>
            <w:tcW w:w="1322" w:type="dxa"/>
          </w:tcPr>
          <w:p w14:paraId="4127D218" w14:textId="5FB614C6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.280</w:t>
            </w:r>
          </w:p>
        </w:tc>
        <w:tc>
          <w:tcPr>
            <w:tcW w:w="1034" w:type="dxa"/>
          </w:tcPr>
          <w:p w14:paraId="2FB3C04E" w14:textId="1A611519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14377" w:rsidRPr="00E14377" w14:paraId="62B1BFE9" w14:textId="77777777" w:rsidTr="0040173B">
        <w:tc>
          <w:tcPr>
            <w:tcW w:w="2231" w:type="dxa"/>
          </w:tcPr>
          <w:p w14:paraId="18FDC2C2" w14:textId="400FE56E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E14377">
              <w:rPr>
                <w:rFonts w:ascii="Times New Roman" w:hAnsi="Times New Roman" w:cs="Times New Roman"/>
                <w:sz w:val="24"/>
              </w:rPr>
              <w:t>lbumin</w:t>
            </w:r>
          </w:p>
        </w:tc>
        <w:tc>
          <w:tcPr>
            <w:tcW w:w="1173" w:type="dxa"/>
          </w:tcPr>
          <w:p w14:paraId="5A253A55" w14:textId="65BA076C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300</w:t>
            </w:r>
          </w:p>
        </w:tc>
        <w:tc>
          <w:tcPr>
            <w:tcW w:w="1839" w:type="dxa"/>
          </w:tcPr>
          <w:p w14:paraId="613BAF03" w14:textId="10426649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397</w:t>
            </w:r>
          </w:p>
        </w:tc>
        <w:tc>
          <w:tcPr>
            <w:tcW w:w="1043" w:type="dxa"/>
          </w:tcPr>
          <w:p w14:paraId="49B5E1A7" w14:textId="71023D1D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280</w:t>
            </w:r>
          </w:p>
        </w:tc>
        <w:tc>
          <w:tcPr>
            <w:tcW w:w="1322" w:type="dxa"/>
          </w:tcPr>
          <w:p w14:paraId="619E9C28" w14:textId="24F1D567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690</w:t>
            </w:r>
          </w:p>
        </w:tc>
        <w:tc>
          <w:tcPr>
            <w:tcW w:w="1034" w:type="dxa"/>
          </w:tcPr>
          <w:p w14:paraId="1CD9983B" w14:textId="2C9B2DCC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E14377" w:rsidRPr="00E14377" w14:paraId="3CDAC130" w14:textId="77777777" w:rsidTr="0040173B">
        <w:tc>
          <w:tcPr>
            <w:tcW w:w="2231" w:type="dxa"/>
          </w:tcPr>
          <w:p w14:paraId="7F16D127" w14:textId="7A4042FD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BVAS</w:t>
            </w:r>
          </w:p>
        </w:tc>
        <w:tc>
          <w:tcPr>
            <w:tcW w:w="1173" w:type="dxa"/>
          </w:tcPr>
          <w:p w14:paraId="2962B1F7" w14:textId="554E8515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740</w:t>
            </w:r>
          </w:p>
        </w:tc>
        <w:tc>
          <w:tcPr>
            <w:tcW w:w="1839" w:type="dxa"/>
          </w:tcPr>
          <w:p w14:paraId="4A5220AE" w14:textId="102D109B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539</w:t>
            </w:r>
          </w:p>
        </w:tc>
        <w:tc>
          <w:tcPr>
            <w:tcW w:w="1043" w:type="dxa"/>
          </w:tcPr>
          <w:p w14:paraId="4BBC85C8" w14:textId="212EAD9F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.220</w:t>
            </w:r>
          </w:p>
        </w:tc>
        <w:tc>
          <w:tcPr>
            <w:tcW w:w="1322" w:type="dxa"/>
          </w:tcPr>
          <w:p w14:paraId="1A6529F1" w14:textId="41AD3853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980</w:t>
            </w:r>
          </w:p>
        </w:tc>
        <w:tc>
          <w:tcPr>
            <w:tcW w:w="1034" w:type="dxa"/>
          </w:tcPr>
          <w:p w14:paraId="3606C5B0" w14:textId="452D59C6" w:rsidR="001E1498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E14377" w:rsidRPr="00E14377" w14:paraId="1DE63D42" w14:textId="14510F18" w:rsidTr="0040173B">
        <w:tc>
          <w:tcPr>
            <w:tcW w:w="2231" w:type="dxa"/>
          </w:tcPr>
          <w:p w14:paraId="1B455619" w14:textId="5E0919D4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3" w:type="dxa"/>
          </w:tcPr>
          <w:p w14:paraId="4E04ACA9" w14:textId="5AB722E4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620</w:t>
            </w:r>
          </w:p>
        </w:tc>
        <w:tc>
          <w:tcPr>
            <w:tcW w:w="1839" w:type="dxa"/>
          </w:tcPr>
          <w:p w14:paraId="2460B659" w14:textId="67FC8A16" w:rsidR="00524C4D" w:rsidRPr="00E14377" w:rsidRDefault="00F15BE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584</w:t>
            </w:r>
          </w:p>
        </w:tc>
        <w:tc>
          <w:tcPr>
            <w:tcW w:w="1043" w:type="dxa"/>
          </w:tcPr>
          <w:p w14:paraId="2D403DD7" w14:textId="2778DE3F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2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F15BE7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22" w:type="dxa"/>
          </w:tcPr>
          <w:p w14:paraId="14911BDA" w14:textId="5ED10D56" w:rsidR="00524C4D" w:rsidRPr="00E14377" w:rsidRDefault="001E149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610</w:t>
            </w:r>
          </w:p>
        </w:tc>
        <w:tc>
          <w:tcPr>
            <w:tcW w:w="1034" w:type="dxa"/>
          </w:tcPr>
          <w:p w14:paraId="04BCD8C0" w14:textId="77C8E9EF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0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06</w:t>
            </w:r>
          </w:p>
        </w:tc>
      </w:tr>
      <w:tr w:rsidR="00E14377" w:rsidRPr="00E14377" w14:paraId="67A15E2B" w14:textId="5BD3E6BC" w:rsidTr="0040173B">
        <w:tc>
          <w:tcPr>
            <w:tcW w:w="2231" w:type="dxa"/>
          </w:tcPr>
          <w:p w14:paraId="24C8D642" w14:textId="2A6065C0" w:rsidR="00524C4D" w:rsidRPr="00E14377" w:rsidRDefault="00F0406E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D-dimer</w:t>
            </w:r>
          </w:p>
        </w:tc>
        <w:tc>
          <w:tcPr>
            <w:tcW w:w="1173" w:type="dxa"/>
          </w:tcPr>
          <w:p w14:paraId="47D06E2E" w14:textId="5934467D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1.</w:t>
            </w:r>
            <w:r w:rsidR="001E1498" w:rsidRPr="00E14377">
              <w:rPr>
                <w:rFonts w:ascii="Times New Roman" w:hAnsi="Times New Roman" w:cs="Times New Roman" w:hint="eastAsia"/>
                <w:sz w:val="24"/>
              </w:rPr>
              <w:t>210</w:t>
            </w:r>
          </w:p>
        </w:tc>
        <w:tc>
          <w:tcPr>
            <w:tcW w:w="1839" w:type="dxa"/>
          </w:tcPr>
          <w:p w14:paraId="221FAA23" w14:textId="03A7B751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463</w:t>
            </w:r>
          </w:p>
        </w:tc>
        <w:tc>
          <w:tcPr>
            <w:tcW w:w="1043" w:type="dxa"/>
          </w:tcPr>
          <w:p w14:paraId="33CEC8DF" w14:textId="1260F4D7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2.6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322" w:type="dxa"/>
          </w:tcPr>
          <w:p w14:paraId="1EFCE9C8" w14:textId="583EDA27" w:rsidR="00524C4D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350</w:t>
            </w:r>
          </w:p>
        </w:tc>
        <w:tc>
          <w:tcPr>
            <w:tcW w:w="1034" w:type="dxa"/>
          </w:tcPr>
          <w:p w14:paraId="6B47A1D8" w14:textId="0E3B6AA4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00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E14377" w:rsidRPr="00E14377" w14:paraId="1FD1033A" w14:textId="3618DCB9" w:rsidTr="0040173B">
        <w:tc>
          <w:tcPr>
            <w:tcW w:w="2231" w:type="dxa"/>
          </w:tcPr>
          <w:p w14:paraId="34A68086" w14:textId="21FD9041" w:rsidR="00524C4D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HGB</w:t>
            </w:r>
          </w:p>
        </w:tc>
        <w:tc>
          <w:tcPr>
            <w:tcW w:w="1173" w:type="dxa"/>
          </w:tcPr>
          <w:p w14:paraId="729D538B" w14:textId="1CDEA473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1.91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39" w:type="dxa"/>
          </w:tcPr>
          <w:p w14:paraId="189AE48C" w14:textId="007A84C0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1043" w:type="dxa"/>
          </w:tcPr>
          <w:p w14:paraId="093E9BD0" w14:textId="0A6D1FAA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2.427</w:t>
            </w:r>
          </w:p>
        </w:tc>
        <w:tc>
          <w:tcPr>
            <w:tcW w:w="1322" w:type="dxa"/>
          </w:tcPr>
          <w:p w14:paraId="41EC42F2" w14:textId="3DA9C3FF" w:rsidR="00524C4D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450</w:t>
            </w:r>
          </w:p>
        </w:tc>
        <w:tc>
          <w:tcPr>
            <w:tcW w:w="1034" w:type="dxa"/>
          </w:tcPr>
          <w:p w14:paraId="72D8656B" w14:textId="62462413" w:rsidR="00524C4D" w:rsidRPr="00E14377" w:rsidRDefault="005E489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015</w:t>
            </w:r>
          </w:p>
        </w:tc>
      </w:tr>
      <w:tr w:rsidR="00E14377" w:rsidRPr="00E14377" w14:paraId="7ECA7A73" w14:textId="77777777" w:rsidTr="0040173B">
        <w:tc>
          <w:tcPr>
            <w:tcW w:w="2231" w:type="dxa"/>
          </w:tcPr>
          <w:p w14:paraId="6228F817" w14:textId="1F8BCD69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</w:rPr>
              <w:t>Anti-MPO</w:t>
            </w:r>
          </w:p>
        </w:tc>
        <w:tc>
          <w:tcPr>
            <w:tcW w:w="1173" w:type="dxa"/>
          </w:tcPr>
          <w:p w14:paraId="58C271AE" w14:textId="040AB362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690</w:t>
            </w:r>
          </w:p>
        </w:tc>
        <w:tc>
          <w:tcPr>
            <w:tcW w:w="1839" w:type="dxa"/>
          </w:tcPr>
          <w:p w14:paraId="36900C8F" w14:textId="551692D2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748</w:t>
            </w:r>
          </w:p>
        </w:tc>
        <w:tc>
          <w:tcPr>
            <w:tcW w:w="1043" w:type="dxa"/>
          </w:tcPr>
          <w:p w14:paraId="4F3E9673" w14:textId="6B1AC576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.250</w:t>
            </w:r>
          </w:p>
        </w:tc>
        <w:tc>
          <w:tcPr>
            <w:tcW w:w="1322" w:type="dxa"/>
          </w:tcPr>
          <w:p w14:paraId="2F1EA513" w14:textId="0457467E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250</w:t>
            </w:r>
          </w:p>
        </w:tc>
        <w:tc>
          <w:tcPr>
            <w:tcW w:w="1034" w:type="dxa"/>
          </w:tcPr>
          <w:p w14:paraId="45AFA7F0" w14:textId="047D0E74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24</w:t>
            </w:r>
          </w:p>
        </w:tc>
      </w:tr>
      <w:tr w:rsidR="00E14377" w:rsidRPr="00E14377" w14:paraId="76C108E6" w14:textId="77777777" w:rsidTr="0040173B">
        <w:tc>
          <w:tcPr>
            <w:tcW w:w="2231" w:type="dxa"/>
          </w:tcPr>
          <w:p w14:paraId="26617352" w14:textId="28133800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</w:rPr>
              <w:t>Creatinine</w:t>
            </w:r>
          </w:p>
        </w:tc>
        <w:tc>
          <w:tcPr>
            <w:tcW w:w="1173" w:type="dxa"/>
          </w:tcPr>
          <w:p w14:paraId="0391D2BB" w14:textId="599A5E56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839" w:type="dxa"/>
          </w:tcPr>
          <w:p w14:paraId="0C4DFD6B" w14:textId="47AB02AE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395</w:t>
            </w:r>
          </w:p>
        </w:tc>
        <w:tc>
          <w:tcPr>
            <w:tcW w:w="1043" w:type="dxa"/>
          </w:tcPr>
          <w:p w14:paraId="26FFAF2A" w14:textId="7E3ECE82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.200</w:t>
            </w:r>
          </w:p>
        </w:tc>
        <w:tc>
          <w:tcPr>
            <w:tcW w:w="1322" w:type="dxa"/>
          </w:tcPr>
          <w:p w14:paraId="39EFA810" w14:textId="773D1AEC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100</w:t>
            </w:r>
          </w:p>
        </w:tc>
        <w:tc>
          <w:tcPr>
            <w:tcW w:w="1034" w:type="dxa"/>
          </w:tcPr>
          <w:p w14:paraId="3A0F446E" w14:textId="1572FC13" w:rsidR="00D03E77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28</w:t>
            </w:r>
          </w:p>
        </w:tc>
      </w:tr>
      <w:tr w:rsidR="00E14377" w:rsidRPr="00E14377" w14:paraId="22D6EA87" w14:textId="1699F191" w:rsidTr="0040173B">
        <w:tc>
          <w:tcPr>
            <w:tcW w:w="2231" w:type="dxa"/>
            <w:tcBorders>
              <w:bottom w:val="single" w:sz="4" w:space="0" w:color="auto"/>
            </w:tcBorders>
          </w:tcPr>
          <w:p w14:paraId="051C7275" w14:textId="235CECB1" w:rsidR="00524C4D" w:rsidRPr="00E14377" w:rsidRDefault="0040173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Estimated pulse wave velocity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F5FAEE6" w14:textId="113BBEE7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775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4C57078" w14:textId="03FAA96D" w:rsidR="00524C4D" w:rsidRPr="00E14377" w:rsidRDefault="00524C4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39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57866F0" w14:textId="48D65DE8" w:rsidR="00524C4D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970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711D9A2" w14:textId="262AE541" w:rsidR="00524C4D" w:rsidRPr="00E14377" w:rsidRDefault="00D03E77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0</w:t>
            </w:r>
            <w:r w:rsidR="00F15BE7" w:rsidRPr="00E14377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AD5032C" w14:textId="47EF2D89" w:rsidR="00524C4D" w:rsidRPr="00E14377" w:rsidRDefault="005E489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0</w:t>
            </w:r>
            <w:r w:rsidR="00D03E77" w:rsidRPr="00E14377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</w:tr>
    </w:tbl>
    <w:p w14:paraId="3A15A7B4" w14:textId="031163D1" w:rsidR="00FD1211" w:rsidRPr="00E14377" w:rsidRDefault="00FD1211">
      <w:pPr>
        <w:rPr>
          <w:rFonts w:ascii="Times New Roman" w:hAnsi="Times New Roman" w:cs="Times New Roman"/>
          <w:sz w:val="24"/>
        </w:rPr>
      </w:pPr>
      <w:r w:rsidRPr="00E14377">
        <w:rPr>
          <w:rFonts w:ascii="Times New Roman" w:hAnsi="Times New Roman" w:cs="Times New Roman" w:hint="eastAsia"/>
          <w:sz w:val="24"/>
        </w:rPr>
        <w:t xml:space="preserve">CRP, </w:t>
      </w:r>
      <w:r w:rsidRPr="00E14377">
        <w:rPr>
          <w:rFonts w:ascii="Times New Roman" w:hAnsi="Times New Roman" w:cs="Times New Roman"/>
          <w:sz w:val="24"/>
        </w:rPr>
        <w:t>C-reactive protein</w:t>
      </w:r>
      <w:r w:rsidRPr="00E14377">
        <w:rPr>
          <w:rFonts w:ascii="Times New Roman" w:hAnsi="Times New Roman" w:cs="Times New Roman" w:hint="eastAsia"/>
          <w:sz w:val="24"/>
        </w:rPr>
        <w:t xml:space="preserve">; S-IST, </w:t>
      </w:r>
      <w:r w:rsidRPr="00E14377">
        <w:rPr>
          <w:rFonts w:ascii="Times New Roman" w:hAnsi="Times New Roman" w:cs="Times New Roman"/>
          <w:sz w:val="24"/>
        </w:rPr>
        <w:t>standardized immunosuppressive therapy</w:t>
      </w:r>
      <w:r w:rsidR="00476EB3" w:rsidRPr="00E14377">
        <w:rPr>
          <w:rFonts w:ascii="Times New Roman" w:hAnsi="Times New Roman" w:cs="Times New Roman" w:hint="eastAsia"/>
          <w:sz w:val="24"/>
        </w:rPr>
        <w:t>; BVAS,</w:t>
      </w:r>
      <w:r w:rsidR="00476EB3" w:rsidRPr="00E14377">
        <w:t xml:space="preserve"> </w:t>
      </w:r>
      <w:r w:rsidR="00476EB3" w:rsidRPr="00E14377">
        <w:rPr>
          <w:rFonts w:ascii="Times New Roman" w:hAnsi="Times New Roman" w:cs="Times New Roman"/>
          <w:sz w:val="24"/>
        </w:rPr>
        <w:t>Birmingham vasculitis activity score</w:t>
      </w:r>
      <w:r w:rsidR="00476EB3" w:rsidRPr="00E14377">
        <w:rPr>
          <w:rFonts w:ascii="Times New Roman" w:hAnsi="Times New Roman" w:cs="Times New Roman" w:hint="eastAsia"/>
          <w:sz w:val="24"/>
        </w:rPr>
        <w:t xml:space="preserve">; HGB, </w:t>
      </w:r>
      <w:r w:rsidR="00476EB3" w:rsidRPr="00E14377">
        <w:rPr>
          <w:rFonts w:ascii="Times New Roman" w:hAnsi="Times New Roman" w:cs="Times New Roman"/>
          <w:sz w:val="24"/>
        </w:rPr>
        <w:t>hemoglobin</w:t>
      </w:r>
      <w:r w:rsidRPr="00E14377">
        <w:rPr>
          <w:rFonts w:ascii="Times New Roman" w:hAnsi="Times New Roman" w:cs="Times New Roman" w:hint="eastAsia"/>
          <w:sz w:val="24"/>
        </w:rPr>
        <w:t>.</w:t>
      </w:r>
    </w:p>
    <w:p w14:paraId="578F866D" w14:textId="77777777" w:rsidR="00FD1211" w:rsidRPr="00E14377" w:rsidRDefault="00FD1211">
      <w:pPr>
        <w:rPr>
          <w:rFonts w:ascii="Times New Roman" w:hAnsi="Times New Roman" w:cs="Times New Roman"/>
          <w:sz w:val="24"/>
        </w:rPr>
      </w:pPr>
    </w:p>
    <w:p w14:paraId="4D120FA7" w14:textId="3D7CAB10" w:rsidR="00524C4D" w:rsidRPr="00E14377" w:rsidRDefault="0040173B" w:rsidP="00361F09">
      <w:pPr>
        <w:jc w:val="center"/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6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.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</w:t>
      </w:r>
      <w:r w:rsidR="00096E27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Evaluation of the efficacy of the prediction model and the validation model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760"/>
        <w:gridCol w:w="1189"/>
        <w:gridCol w:w="1283"/>
        <w:gridCol w:w="1283"/>
        <w:gridCol w:w="1119"/>
        <w:gridCol w:w="1129"/>
      </w:tblGrid>
      <w:tr w:rsidR="00E14377" w:rsidRPr="00E14377" w14:paraId="095DB91E" w14:textId="77777777" w:rsidTr="00B8230C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5DD9430F" w14:textId="3364A7F0" w:rsidR="00DA244B" w:rsidRPr="00E14377" w:rsidRDefault="00DA244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  <w:r w:rsidR="00B8230C" w:rsidRPr="00E14377">
              <w:rPr>
                <w:rFonts w:ascii="Times New Roman" w:hAnsi="Times New Roman" w:cs="Times New Roman"/>
                <w:b/>
                <w:bCs/>
                <w:sz w:val="24"/>
              </w:rPr>
              <w:t>ode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2EE86D7" w14:textId="56961004" w:rsidR="00DA244B" w:rsidRPr="00E14377" w:rsidRDefault="00C57C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3B7D1A1" w14:textId="2FA50C8A" w:rsidR="00DA244B" w:rsidRPr="00E14377" w:rsidRDefault="00C57C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Accurac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DF1DA23" w14:textId="1A01E927" w:rsidR="00DA244B" w:rsidRPr="00E14377" w:rsidRDefault="00C57C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24A69F3" w14:textId="6A7A9FE2" w:rsidR="00DA244B" w:rsidRPr="00E14377" w:rsidRDefault="00C57C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Specificity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BCF6538" w14:textId="23855903" w:rsidR="00DA244B" w:rsidRPr="00E14377" w:rsidRDefault="000B19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F1 Scor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E6AFC4C" w14:textId="085B2265" w:rsidR="00DA244B" w:rsidRPr="00E14377" w:rsidRDefault="007A680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G mean</w:t>
            </w:r>
          </w:p>
        </w:tc>
      </w:tr>
      <w:tr w:rsidR="00E14377" w:rsidRPr="00E14377" w14:paraId="734510BA" w14:textId="77777777" w:rsidTr="00B8230C">
        <w:tc>
          <w:tcPr>
            <w:tcW w:w="2026" w:type="dxa"/>
            <w:tcBorders>
              <w:top w:val="single" w:sz="4" w:space="0" w:color="auto"/>
            </w:tcBorders>
          </w:tcPr>
          <w:p w14:paraId="6B936EA4" w14:textId="6F23A414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Prediction model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2087301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930B6B7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CDE8405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F7B58C1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A08D302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F93C6F9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3DD942CC" w14:textId="77777777" w:rsidTr="00B8230C">
        <w:tc>
          <w:tcPr>
            <w:tcW w:w="2026" w:type="dxa"/>
          </w:tcPr>
          <w:p w14:paraId="3B9F9A58" w14:textId="6BD9E402" w:rsidR="00DA244B" w:rsidRPr="00E14377" w:rsidRDefault="00B8230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760" w:type="dxa"/>
          </w:tcPr>
          <w:p w14:paraId="74F0F5A9" w14:textId="7B19FD3B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740</w:t>
            </w:r>
          </w:p>
        </w:tc>
        <w:tc>
          <w:tcPr>
            <w:tcW w:w="1189" w:type="dxa"/>
          </w:tcPr>
          <w:p w14:paraId="5B0D5079" w14:textId="032D4EA2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900</w:t>
            </w:r>
          </w:p>
        </w:tc>
        <w:tc>
          <w:tcPr>
            <w:tcW w:w="1283" w:type="dxa"/>
          </w:tcPr>
          <w:p w14:paraId="28D52A5E" w14:textId="7F1399EC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29</w:t>
            </w:r>
          </w:p>
        </w:tc>
        <w:tc>
          <w:tcPr>
            <w:tcW w:w="1283" w:type="dxa"/>
          </w:tcPr>
          <w:p w14:paraId="14C72E05" w14:textId="53567F48" w:rsidR="00DA244B" w:rsidRPr="00E14377" w:rsidRDefault="0021483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119" w:type="dxa"/>
          </w:tcPr>
          <w:p w14:paraId="383D2F70" w14:textId="3E6A4E56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1129" w:type="dxa"/>
          </w:tcPr>
          <w:p w14:paraId="1E51A951" w14:textId="66194482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655</w:t>
            </w:r>
          </w:p>
        </w:tc>
      </w:tr>
      <w:tr w:rsidR="00E14377" w:rsidRPr="00E14377" w14:paraId="0872C1E3" w14:textId="77777777" w:rsidTr="00B8230C">
        <w:tc>
          <w:tcPr>
            <w:tcW w:w="2026" w:type="dxa"/>
          </w:tcPr>
          <w:p w14:paraId="52E452B1" w14:textId="2D970304" w:rsidR="00DA244B" w:rsidRPr="00E14377" w:rsidRDefault="00B8230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760" w:type="dxa"/>
          </w:tcPr>
          <w:p w14:paraId="1C452E30" w14:textId="538B11A2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1189" w:type="dxa"/>
          </w:tcPr>
          <w:p w14:paraId="2509B1C5" w14:textId="266F51D2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75</w:t>
            </w:r>
          </w:p>
        </w:tc>
        <w:tc>
          <w:tcPr>
            <w:tcW w:w="1283" w:type="dxa"/>
          </w:tcPr>
          <w:p w14:paraId="7FF58D3B" w14:textId="2B5CC90A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286</w:t>
            </w:r>
          </w:p>
        </w:tc>
        <w:tc>
          <w:tcPr>
            <w:tcW w:w="1283" w:type="dxa"/>
          </w:tcPr>
          <w:p w14:paraId="0A381942" w14:textId="64D074F2" w:rsidR="00DA244B" w:rsidRPr="00E14377" w:rsidRDefault="0021483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119" w:type="dxa"/>
          </w:tcPr>
          <w:p w14:paraId="252DA02B" w14:textId="00083560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20C8C"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1129" w:type="dxa"/>
          </w:tcPr>
          <w:p w14:paraId="62664505" w14:textId="4FE94367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20C8C" w:rsidRPr="00E14377">
              <w:rPr>
                <w:rFonts w:ascii="Times New Roman" w:hAnsi="Times New Roman" w:cs="Times New Roman" w:hint="eastAsia"/>
                <w:sz w:val="24"/>
              </w:rPr>
              <w:t>5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</w:tr>
      <w:tr w:rsidR="00E14377" w:rsidRPr="00E14377" w14:paraId="2B0C1D69" w14:textId="77777777" w:rsidTr="00B8230C">
        <w:tc>
          <w:tcPr>
            <w:tcW w:w="2026" w:type="dxa"/>
          </w:tcPr>
          <w:p w14:paraId="3584D89D" w14:textId="3821D7E3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SVC</w:t>
            </w:r>
          </w:p>
        </w:tc>
        <w:tc>
          <w:tcPr>
            <w:tcW w:w="760" w:type="dxa"/>
          </w:tcPr>
          <w:p w14:paraId="4476CCE3" w14:textId="7F7651EB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189" w:type="dxa"/>
          </w:tcPr>
          <w:p w14:paraId="1C9EEFBE" w14:textId="05B11178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900</w:t>
            </w:r>
          </w:p>
        </w:tc>
        <w:tc>
          <w:tcPr>
            <w:tcW w:w="1283" w:type="dxa"/>
          </w:tcPr>
          <w:p w14:paraId="1860063F" w14:textId="528D8CC7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29</w:t>
            </w:r>
          </w:p>
        </w:tc>
        <w:tc>
          <w:tcPr>
            <w:tcW w:w="1283" w:type="dxa"/>
          </w:tcPr>
          <w:p w14:paraId="36DC5789" w14:textId="35E77AB8" w:rsidR="00DA244B" w:rsidRPr="00E14377" w:rsidRDefault="0021483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119" w:type="dxa"/>
          </w:tcPr>
          <w:p w14:paraId="3E16E289" w14:textId="714623AC" w:rsidR="00DA244B" w:rsidRPr="00E14377" w:rsidRDefault="00AE5F2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1129" w:type="dxa"/>
          </w:tcPr>
          <w:p w14:paraId="0EFD6B5A" w14:textId="553B15CA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</w:t>
            </w:r>
            <w:r w:rsidR="00AF59A2" w:rsidRPr="00E14377">
              <w:rPr>
                <w:rFonts w:ascii="Times New Roman" w:hAnsi="Times New Roman" w:cs="Times New Roman" w:hint="eastAsia"/>
                <w:sz w:val="24"/>
              </w:rPr>
              <w:t>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655</w:t>
            </w:r>
          </w:p>
        </w:tc>
      </w:tr>
      <w:tr w:rsidR="00E14377" w:rsidRPr="00E14377" w14:paraId="5CABFCD5" w14:textId="77777777" w:rsidTr="00B8230C">
        <w:tc>
          <w:tcPr>
            <w:tcW w:w="2026" w:type="dxa"/>
          </w:tcPr>
          <w:p w14:paraId="0AD10416" w14:textId="2D982423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760" w:type="dxa"/>
          </w:tcPr>
          <w:p w14:paraId="0F9689A6" w14:textId="4A908281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12</w:t>
            </w:r>
          </w:p>
        </w:tc>
        <w:tc>
          <w:tcPr>
            <w:tcW w:w="1189" w:type="dxa"/>
          </w:tcPr>
          <w:p w14:paraId="1D2B6DFD" w14:textId="6DC5C5EC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AE5F2D"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1283" w:type="dxa"/>
          </w:tcPr>
          <w:p w14:paraId="26273DBB" w14:textId="41A88574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1283" w:type="dxa"/>
          </w:tcPr>
          <w:p w14:paraId="4A77F8F6" w14:textId="44B0EE3D" w:rsidR="00DA244B" w:rsidRPr="00E14377" w:rsidRDefault="00214835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119" w:type="dxa"/>
          </w:tcPr>
          <w:p w14:paraId="7796E0E3" w14:textId="3FDF025A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250</w:t>
            </w:r>
          </w:p>
        </w:tc>
        <w:tc>
          <w:tcPr>
            <w:tcW w:w="1129" w:type="dxa"/>
          </w:tcPr>
          <w:p w14:paraId="723E5767" w14:textId="3C198B41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378</w:t>
            </w:r>
          </w:p>
        </w:tc>
      </w:tr>
      <w:tr w:rsidR="00E14377" w:rsidRPr="00E14377" w14:paraId="3192AD7A" w14:textId="77777777" w:rsidTr="00B8230C">
        <w:tc>
          <w:tcPr>
            <w:tcW w:w="2026" w:type="dxa"/>
          </w:tcPr>
          <w:p w14:paraId="29D9522F" w14:textId="272185B8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XGBM</w:t>
            </w:r>
          </w:p>
        </w:tc>
        <w:tc>
          <w:tcPr>
            <w:tcW w:w="760" w:type="dxa"/>
          </w:tcPr>
          <w:p w14:paraId="11328D20" w14:textId="1AD02F58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40</w:t>
            </w:r>
          </w:p>
        </w:tc>
        <w:tc>
          <w:tcPr>
            <w:tcW w:w="1189" w:type="dxa"/>
          </w:tcPr>
          <w:p w14:paraId="5B5CBE81" w14:textId="39D05B76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610FC0"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283" w:type="dxa"/>
          </w:tcPr>
          <w:p w14:paraId="10055410" w14:textId="4F7ED66A" w:rsidR="00DA244B" w:rsidRPr="00E14377" w:rsidRDefault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286</w:t>
            </w:r>
          </w:p>
        </w:tc>
        <w:tc>
          <w:tcPr>
            <w:tcW w:w="1283" w:type="dxa"/>
          </w:tcPr>
          <w:p w14:paraId="3776A8E7" w14:textId="45CCD4B5" w:rsidR="00DA244B" w:rsidRPr="00E14377" w:rsidRDefault="000B1940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610FC0" w:rsidRPr="00E14377">
              <w:rPr>
                <w:rFonts w:ascii="Times New Roman" w:hAnsi="Times New Roman" w:cs="Times New Roman" w:hint="eastAsia"/>
                <w:sz w:val="24"/>
              </w:rPr>
              <w:t>9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119" w:type="dxa"/>
          </w:tcPr>
          <w:p w14:paraId="5E3A7D82" w14:textId="599E940D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364</w:t>
            </w:r>
          </w:p>
        </w:tc>
        <w:tc>
          <w:tcPr>
            <w:tcW w:w="1129" w:type="dxa"/>
          </w:tcPr>
          <w:p w14:paraId="04EDCB08" w14:textId="382D943D" w:rsidR="00DA244B" w:rsidRPr="00E14377" w:rsidRDefault="007A680D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518</w:t>
            </w:r>
          </w:p>
        </w:tc>
      </w:tr>
      <w:tr w:rsidR="00E14377" w:rsidRPr="00E14377" w14:paraId="579F3D01" w14:textId="77777777" w:rsidTr="00B8230C">
        <w:tc>
          <w:tcPr>
            <w:tcW w:w="2026" w:type="dxa"/>
          </w:tcPr>
          <w:p w14:paraId="6315E44E" w14:textId="791E2680" w:rsidR="00DA244B" w:rsidRPr="00E14377" w:rsidRDefault="00B8230C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V</w:t>
            </w:r>
            <w:r w:rsidR="00DA244B" w:rsidRPr="00E14377">
              <w:rPr>
                <w:rFonts w:ascii="Times New Roman" w:hAnsi="Times New Roman" w:cs="Times New Roman"/>
                <w:sz w:val="24"/>
              </w:rPr>
              <w:t>alidation model</w:t>
            </w:r>
          </w:p>
        </w:tc>
        <w:tc>
          <w:tcPr>
            <w:tcW w:w="760" w:type="dxa"/>
          </w:tcPr>
          <w:p w14:paraId="59E46D02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2B36DC6A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72B29D8E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495342A0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1A2FDFA6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39A3AFE2" w14:textId="77777777" w:rsidR="00DA244B" w:rsidRPr="00E14377" w:rsidRDefault="00DA244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79C12776" w14:textId="77777777" w:rsidTr="00B8230C">
        <w:tc>
          <w:tcPr>
            <w:tcW w:w="2026" w:type="dxa"/>
          </w:tcPr>
          <w:p w14:paraId="12F42948" w14:textId="1DA55F86" w:rsidR="00C57C3A" w:rsidRPr="00E14377" w:rsidRDefault="00B8230C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760" w:type="dxa"/>
          </w:tcPr>
          <w:p w14:paraId="3BE0616F" w14:textId="210AAFE3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49</w:t>
            </w:r>
          </w:p>
        </w:tc>
        <w:tc>
          <w:tcPr>
            <w:tcW w:w="1189" w:type="dxa"/>
          </w:tcPr>
          <w:p w14:paraId="2A06B498" w14:textId="4A63EEEF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778</w:t>
            </w:r>
          </w:p>
        </w:tc>
        <w:tc>
          <w:tcPr>
            <w:tcW w:w="1283" w:type="dxa"/>
          </w:tcPr>
          <w:p w14:paraId="5E4AF9D1" w14:textId="3BDACFB6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1283" w:type="dxa"/>
          </w:tcPr>
          <w:p w14:paraId="7D5EB584" w14:textId="20905A64" w:rsidR="00C57C3A" w:rsidRPr="00E14377" w:rsidRDefault="000B1940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33</w:t>
            </w:r>
          </w:p>
        </w:tc>
        <w:tc>
          <w:tcPr>
            <w:tcW w:w="1119" w:type="dxa"/>
          </w:tcPr>
          <w:p w14:paraId="35668D0D" w14:textId="3267FD31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667</w:t>
            </w:r>
          </w:p>
        </w:tc>
        <w:tc>
          <w:tcPr>
            <w:tcW w:w="1129" w:type="dxa"/>
          </w:tcPr>
          <w:p w14:paraId="3A3E0E8E" w14:textId="727C1C0C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745</w:t>
            </w:r>
          </w:p>
        </w:tc>
      </w:tr>
      <w:tr w:rsidR="00E14377" w:rsidRPr="00E14377" w14:paraId="27E36B7A" w14:textId="77777777" w:rsidTr="00B8230C">
        <w:tc>
          <w:tcPr>
            <w:tcW w:w="2026" w:type="dxa"/>
          </w:tcPr>
          <w:p w14:paraId="0213DDD2" w14:textId="2477CA32" w:rsidR="00C57C3A" w:rsidRPr="00E14377" w:rsidRDefault="00B8230C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760" w:type="dxa"/>
          </w:tcPr>
          <w:p w14:paraId="4F316FD2" w14:textId="009A4B58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9" w:type="dxa"/>
          </w:tcPr>
          <w:p w14:paraId="369B9D6A" w14:textId="52F948E9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283" w:type="dxa"/>
          </w:tcPr>
          <w:p w14:paraId="0AF2B8FD" w14:textId="601C3CCB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44</w:t>
            </w:r>
          </w:p>
        </w:tc>
        <w:tc>
          <w:tcPr>
            <w:tcW w:w="1283" w:type="dxa"/>
          </w:tcPr>
          <w:p w14:paraId="1CAF6E58" w14:textId="5A850961" w:rsidR="00C57C3A" w:rsidRPr="00E14377" w:rsidRDefault="000B1940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19" w:type="dxa"/>
          </w:tcPr>
          <w:p w14:paraId="1128F4CC" w14:textId="7000C204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AE5F2D" w:rsidRPr="00E14377">
              <w:rPr>
                <w:rFonts w:ascii="Times New Roman" w:hAnsi="Times New Roman" w:cs="Times New Roman" w:hint="eastAsia"/>
                <w:sz w:val="24"/>
              </w:rPr>
              <w:t>5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129" w:type="dxa"/>
          </w:tcPr>
          <w:p w14:paraId="6B43ECE1" w14:textId="0E8A1D9F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AE5F2D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</w:tr>
      <w:tr w:rsidR="00E14377" w:rsidRPr="00E14377" w14:paraId="46F71B15" w14:textId="77777777" w:rsidTr="00B8230C">
        <w:tc>
          <w:tcPr>
            <w:tcW w:w="2026" w:type="dxa"/>
          </w:tcPr>
          <w:p w14:paraId="69028312" w14:textId="3E0852D9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lastRenderedPageBreak/>
              <w:t>SVC</w:t>
            </w:r>
          </w:p>
        </w:tc>
        <w:tc>
          <w:tcPr>
            <w:tcW w:w="760" w:type="dxa"/>
          </w:tcPr>
          <w:p w14:paraId="206B2A59" w14:textId="0C7A0B50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86</w:t>
            </w:r>
          </w:p>
        </w:tc>
        <w:tc>
          <w:tcPr>
            <w:tcW w:w="1189" w:type="dxa"/>
          </w:tcPr>
          <w:p w14:paraId="4A4465E2" w14:textId="7E3E0193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778</w:t>
            </w:r>
          </w:p>
        </w:tc>
        <w:tc>
          <w:tcPr>
            <w:tcW w:w="1283" w:type="dxa"/>
          </w:tcPr>
          <w:p w14:paraId="3D0568DE" w14:textId="318A428E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44</w:t>
            </w:r>
          </w:p>
        </w:tc>
        <w:tc>
          <w:tcPr>
            <w:tcW w:w="1283" w:type="dxa"/>
          </w:tcPr>
          <w:p w14:paraId="1394D75B" w14:textId="7EEC04B9" w:rsidR="00C57C3A" w:rsidRPr="00E14377" w:rsidRDefault="000B1940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944</w:t>
            </w:r>
          </w:p>
        </w:tc>
        <w:tc>
          <w:tcPr>
            <w:tcW w:w="1119" w:type="dxa"/>
          </w:tcPr>
          <w:p w14:paraId="50167535" w14:textId="3D155920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571</w:t>
            </w:r>
          </w:p>
        </w:tc>
        <w:tc>
          <w:tcPr>
            <w:tcW w:w="1129" w:type="dxa"/>
          </w:tcPr>
          <w:p w14:paraId="089B401C" w14:textId="6ACD27F7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648</w:t>
            </w:r>
          </w:p>
        </w:tc>
      </w:tr>
      <w:tr w:rsidR="00E14377" w:rsidRPr="00E14377" w14:paraId="4B123A2A" w14:textId="77777777" w:rsidTr="00B8230C">
        <w:tc>
          <w:tcPr>
            <w:tcW w:w="2026" w:type="dxa"/>
          </w:tcPr>
          <w:p w14:paraId="10D6D537" w14:textId="605F1C3B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760" w:type="dxa"/>
          </w:tcPr>
          <w:p w14:paraId="1CBE57A1" w14:textId="1276A3E1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802</w:t>
            </w:r>
          </w:p>
        </w:tc>
        <w:tc>
          <w:tcPr>
            <w:tcW w:w="1189" w:type="dxa"/>
          </w:tcPr>
          <w:p w14:paraId="4D347B40" w14:textId="65DEDB91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283" w:type="dxa"/>
          </w:tcPr>
          <w:p w14:paraId="71693631" w14:textId="5A0D068D" w:rsidR="00C57C3A" w:rsidRPr="00E14377" w:rsidRDefault="00214835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444</w:t>
            </w:r>
          </w:p>
        </w:tc>
        <w:tc>
          <w:tcPr>
            <w:tcW w:w="1283" w:type="dxa"/>
          </w:tcPr>
          <w:p w14:paraId="6C50DDE0" w14:textId="142E4E37" w:rsidR="00C57C3A" w:rsidRPr="00E14377" w:rsidRDefault="00214835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889</w:t>
            </w:r>
          </w:p>
        </w:tc>
        <w:tc>
          <w:tcPr>
            <w:tcW w:w="1119" w:type="dxa"/>
          </w:tcPr>
          <w:p w14:paraId="755CBFC0" w14:textId="792B4A05" w:rsidR="00C57C3A" w:rsidRPr="00E14377" w:rsidRDefault="00F66F94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533</w:t>
            </w:r>
          </w:p>
        </w:tc>
        <w:tc>
          <w:tcPr>
            <w:tcW w:w="1129" w:type="dxa"/>
          </w:tcPr>
          <w:p w14:paraId="02351FD1" w14:textId="0A85196F" w:rsidR="00C57C3A" w:rsidRPr="00E14377" w:rsidRDefault="00F66F94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629</w:t>
            </w:r>
          </w:p>
        </w:tc>
      </w:tr>
      <w:tr w:rsidR="00E14377" w:rsidRPr="00E14377" w14:paraId="4F9ADBEC" w14:textId="77777777" w:rsidTr="00AF59A2">
        <w:tc>
          <w:tcPr>
            <w:tcW w:w="2026" w:type="dxa"/>
          </w:tcPr>
          <w:p w14:paraId="43B8BA9D" w14:textId="3BCAF5A0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XGBM</w:t>
            </w:r>
          </w:p>
        </w:tc>
        <w:tc>
          <w:tcPr>
            <w:tcW w:w="760" w:type="dxa"/>
          </w:tcPr>
          <w:p w14:paraId="20DC005D" w14:textId="167FBC19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1189" w:type="dxa"/>
          </w:tcPr>
          <w:p w14:paraId="3306B5C5" w14:textId="025F8479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0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83" w:type="dxa"/>
          </w:tcPr>
          <w:p w14:paraId="23781312" w14:textId="5E39AD5A" w:rsidR="00C57C3A" w:rsidRPr="00E14377" w:rsidRDefault="00C57C3A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214835" w:rsidRPr="00E14377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1283" w:type="dxa"/>
          </w:tcPr>
          <w:p w14:paraId="50805E79" w14:textId="53807F90" w:rsidR="00C57C3A" w:rsidRPr="00E14377" w:rsidRDefault="000B1940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C87C5D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19" w:type="dxa"/>
          </w:tcPr>
          <w:p w14:paraId="67B525FD" w14:textId="48B84527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6F16B6" w:rsidRPr="00E14377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1129" w:type="dxa"/>
          </w:tcPr>
          <w:p w14:paraId="2B7F598A" w14:textId="4614F80F" w:rsidR="00C57C3A" w:rsidRPr="00E14377" w:rsidRDefault="007A680D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AE5F2D"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94</w:t>
            </w:r>
          </w:p>
        </w:tc>
      </w:tr>
      <w:tr w:rsidR="00E14377" w:rsidRPr="00E14377" w14:paraId="77157837" w14:textId="77777777" w:rsidTr="00587E49">
        <w:tc>
          <w:tcPr>
            <w:tcW w:w="2786" w:type="dxa"/>
            <w:gridSpan w:val="2"/>
          </w:tcPr>
          <w:p w14:paraId="5AFA7FBC" w14:textId="202EED7B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(AUCp-AUCv)/AUCp</w:t>
            </w:r>
          </w:p>
        </w:tc>
        <w:tc>
          <w:tcPr>
            <w:tcW w:w="1189" w:type="dxa"/>
          </w:tcPr>
          <w:p w14:paraId="57032C48" w14:textId="77777777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2FC6AFF5" w14:textId="77777777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74590FC2" w14:textId="77777777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17BE89CD" w14:textId="77777777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03B94EEC" w14:textId="77777777" w:rsidR="00944908" w:rsidRPr="00E14377" w:rsidRDefault="00944908" w:rsidP="00C57C3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5FE60F08" w14:textId="77777777" w:rsidTr="00AF59A2">
        <w:tc>
          <w:tcPr>
            <w:tcW w:w="2026" w:type="dxa"/>
          </w:tcPr>
          <w:p w14:paraId="1A4E93A8" w14:textId="0D0C4DE9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760" w:type="dxa"/>
          </w:tcPr>
          <w:p w14:paraId="53835C69" w14:textId="5CB05FD2" w:rsidR="00944908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147</w:t>
            </w:r>
          </w:p>
        </w:tc>
        <w:tc>
          <w:tcPr>
            <w:tcW w:w="1189" w:type="dxa"/>
          </w:tcPr>
          <w:p w14:paraId="717D13D0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666E1370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27EC99B6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3AD1B5C8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1A378B41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25DA7D4F" w14:textId="77777777" w:rsidTr="00AF59A2">
        <w:tc>
          <w:tcPr>
            <w:tcW w:w="2026" w:type="dxa"/>
          </w:tcPr>
          <w:p w14:paraId="3E96C59E" w14:textId="0851D2BA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760" w:type="dxa"/>
          </w:tcPr>
          <w:p w14:paraId="39281BAF" w14:textId="297DDAC7" w:rsidR="00944908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  <w:tc>
          <w:tcPr>
            <w:tcW w:w="1189" w:type="dxa"/>
          </w:tcPr>
          <w:p w14:paraId="52BAE7E2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675EA4BD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34E2C61F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7AD75678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321D372D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5A6BB8A5" w14:textId="77777777" w:rsidTr="00AF59A2">
        <w:tc>
          <w:tcPr>
            <w:tcW w:w="2026" w:type="dxa"/>
          </w:tcPr>
          <w:p w14:paraId="4A060FDF" w14:textId="460DEEE1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SVC</w:t>
            </w:r>
          </w:p>
        </w:tc>
        <w:tc>
          <w:tcPr>
            <w:tcW w:w="760" w:type="dxa"/>
          </w:tcPr>
          <w:p w14:paraId="659BC57C" w14:textId="7169C0B4" w:rsidR="00944908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C718D5"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89" w:type="dxa"/>
          </w:tcPr>
          <w:p w14:paraId="23F42055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67892123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12C927C4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4A073AD5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1268D2CD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0FD0312D" w14:textId="77777777" w:rsidTr="001C49A3">
        <w:tc>
          <w:tcPr>
            <w:tcW w:w="2026" w:type="dxa"/>
          </w:tcPr>
          <w:p w14:paraId="12F17D09" w14:textId="1F920841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760" w:type="dxa"/>
          </w:tcPr>
          <w:p w14:paraId="555681CF" w14:textId="69D40A62" w:rsidR="00944908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012</w:t>
            </w:r>
          </w:p>
        </w:tc>
        <w:tc>
          <w:tcPr>
            <w:tcW w:w="1189" w:type="dxa"/>
          </w:tcPr>
          <w:p w14:paraId="72BEBD3C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1A6E9B3D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</w:tcPr>
          <w:p w14:paraId="20463121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</w:tcPr>
          <w:p w14:paraId="3FD77AC8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</w:tcPr>
          <w:p w14:paraId="488E228C" w14:textId="77777777" w:rsidR="00944908" w:rsidRPr="00E14377" w:rsidRDefault="00944908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4377" w:rsidRPr="00E14377" w14:paraId="24A18777" w14:textId="77777777" w:rsidTr="001C49A3">
        <w:tc>
          <w:tcPr>
            <w:tcW w:w="2026" w:type="dxa"/>
            <w:tcBorders>
              <w:bottom w:val="single" w:sz="4" w:space="0" w:color="auto"/>
            </w:tcBorders>
          </w:tcPr>
          <w:p w14:paraId="33BF5FAC" w14:textId="7B6E49E8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XGBM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FC60CEB" w14:textId="7A9E5060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F66F94" w:rsidRPr="00E14377"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BEA7F7D" w14:textId="77777777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E29E2BB" w14:textId="77777777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7EC17BE" w14:textId="77777777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757BEF3" w14:textId="77777777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C452B79" w14:textId="77777777" w:rsidR="001C49A3" w:rsidRPr="00E14377" w:rsidRDefault="001C49A3" w:rsidP="009449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2338F77" w14:textId="745B7BB8" w:rsidR="00334DD2" w:rsidRPr="00E14377" w:rsidRDefault="00B8230C" w:rsidP="00334DD2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14377">
        <w:rPr>
          <w:rFonts w:ascii="Times New Roman" w:hAnsi="Times New Roman" w:cs="Times New Roman"/>
          <w:sz w:val="24"/>
        </w:rPr>
        <w:t xml:space="preserve">AUC, area under the curve; </w:t>
      </w:r>
      <w:r w:rsidR="00334DD2" w:rsidRPr="00E14377">
        <w:rPr>
          <w:rFonts w:ascii="Times New Roman" w:hAnsi="Times New Roman" w:cs="Times New Roman"/>
          <w:sz w:val="24"/>
        </w:rPr>
        <w:t>SVC, support vector classification; LGBM, light gradient boosting machine; XGBM, extreme gradient boosting machine</w:t>
      </w:r>
      <w:r w:rsidR="00214835" w:rsidRPr="00E14377">
        <w:rPr>
          <w:rFonts w:ascii="Times New Roman" w:hAnsi="Times New Roman" w:cs="Times New Roman" w:hint="eastAsia"/>
          <w:sz w:val="24"/>
        </w:rPr>
        <w:t>; LR,</w:t>
      </w:r>
      <w:r w:rsidR="00214835" w:rsidRPr="00E14377">
        <w:rPr>
          <w:rFonts w:ascii="Times New Roman" w:hAnsi="Times New Roman" w:cs="Times New Roman"/>
          <w:sz w:val="24"/>
        </w:rPr>
        <w:t xml:space="preserve"> </w:t>
      </w:r>
      <w:r w:rsidR="00214835" w:rsidRPr="00E14377">
        <w:rPr>
          <w:rFonts w:ascii="Times New Roman" w:hAnsi="Times New Roman" w:cs="Times New Roman" w:hint="eastAsia"/>
          <w:sz w:val="24"/>
        </w:rPr>
        <w:t>l</w:t>
      </w:r>
      <w:r w:rsidR="00214835" w:rsidRPr="00E14377">
        <w:rPr>
          <w:rFonts w:ascii="Times New Roman" w:hAnsi="Times New Roman" w:cs="Times New Roman"/>
          <w:sz w:val="24"/>
        </w:rPr>
        <w:t>ogistic regression</w:t>
      </w:r>
      <w:r w:rsidR="00214835" w:rsidRPr="00E14377">
        <w:rPr>
          <w:rFonts w:ascii="Times New Roman" w:hAnsi="Times New Roman" w:cs="Times New Roman" w:hint="eastAsia"/>
          <w:sz w:val="24"/>
        </w:rPr>
        <w:t>.</w:t>
      </w:r>
    </w:p>
    <w:p w14:paraId="3E34EA1C" w14:textId="77777777" w:rsidR="00334DD2" w:rsidRPr="00E14377" w:rsidRDefault="00334DD2"/>
    <w:p w14:paraId="468FD4B4" w14:textId="5DF7A5AB" w:rsidR="00C56764" w:rsidRPr="00E14377" w:rsidRDefault="00C56764" w:rsidP="00C56764">
      <w:pPr>
        <w:jc w:val="center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7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.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Evaluate the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 goodness of fit of the binary Logistic regression model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 using </w:t>
      </w: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>Hosmer-Lemeshow Test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148"/>
        <w:gridCol w:w="2552"/>
        <w:gridCol w:w="1701"/>
      </w:tblGrid>
      <w:tr w:rsidR="00E14377" w:rsidRPr="00E14377" w14:paraId="5267B1BA" w14:textId="77777777" w:rsidTr="008F0D50"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31D014B" w14:textId="7D80D8CC" w:rsidR="008F0D50" w:rsidRPr="00E14377" w:rsidRDefault="008F0D50" w:rsidP="00CE34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Step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2AC76DF1" w14:textId="6E3CFE48" w:rsidR="008F0D50" w:rsidRPr="00E14377" w:rsidRDefault="008F0D50" w:rsidP="00CE34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Chi-square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D18C45" w14:textId="1A4E60A2" w:rsidR="008F0D50" w:rsidRPr="00E14377" w:rsidRDefault="008F0D50" w:rsidP="00CE34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Degree of freed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FF051C" w14:textId="0FA52E58" w:rsidR="008F0D50" w:rsidRPr="00E14377" w:rsidRDefault="008F0D50" w:rsidP="00CE34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E14377" w:rsidRPr="00E14377" w14:paraId="11909D65" w14:textId="77777777" w:rsidTr="008F0D50">
        <w:tc>
          <w:tcPr>
            <w:tcW w:w="1963" w:type="dxa"/>
            <w:tcBorders>
              <w:top w:val="single" w:sz="4" w:space="0" w:color="auto"/>
            </w:tcBorders>
          </w:tcPr>
          <w:p w14:paraId="6F1A1983" w14:textId="490343CB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5751BAD6" w14:textId="61DC3EA4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5799482" w14:textId="47D35F6B" w:rsidR="008F0D50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3273A" w14:textId="395F2CFB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14377" w:rsidRPr="00E14377" w14:paraId="193E27C6" w14:textId="77777777" w:rsidTr="008F0D50">
        <w:tc>
          <w:tcPr>
            <w:tcW w:w="1963" w:type="dxa"/>
          </w:tcPr>
          <w:p w14:paraId="73F2EAEE" w14:textId="1EC6DC2D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148" w:type="dxa"/>
          </w:tcPr>
          <w:p w14:paraId="492B91FD" w14:textId="7A3A9564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0D7723" w:rsidRPr="00E14377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2552" w:type="dxa"/>
          </w:tcPr>
          <w:p w14:paraId="278C758C" w14:textId="420183F8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01" w:type="dxa"/>
          </w:tcPr>
          <w:p w14:paraId="52863F25" w14:textId="43D47400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>9</w:t>
            </w:r>
            <w:r w:rsidR="000D7723" w:rsidRPr="00E14377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</w:tr>
      <w:tr w:rsidR="00E14377" w:rsidRPr="00E14377" w14:paraId="7834E955" w14:textId="77777777" w:rsidTr="008F0D50">
        <w:tc>
          <w:tcPr>
            <w:tcW w:w="1963" w:type="dxa"/>
          </w:tcPr>
          <w:p w14:paraId="00888D2F" w14:textId="7465C43E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148" w:type="dxa"/>
          </w:tcPr>
          <w:p w14:paraId="119CE4AC" w14:textId="4FAFE044" w:rsidR="008F0D50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</w:t>
            </w:r>
            <w:r w:rsidR="008F0D50" w:rsidRPr="00E1437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>809</w:t>
            </w:r>
          </w:p>
        </w:tc>
        <w:tc>
          <w:tcPr>
            <w:tcW w:w="2552" w:type="dxa"/>
          </w:tcPr>
          <w:p w14:paraId="4AFD4E7C" w14:textId="483D5E00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701" w:type="dxa"/>
          </w:tcPr>
          <w:p w14:paraId="72B8D2A2" w14:textId="445DC297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>.</w:t>
            </w:r>
            <w:r w:rsidR="000D7723" w:rsidRPr="00E14377">
              <w:rPr>
                <w:rFonts w:ascii="Times New Roman" w:hAnsi="Times New Roman" w:cs="Times New Roman" w:hint="eastAsia"/>
                <w:sz w:val="24"/>
              </w:rPr>
              <w:t>577</w:t>
            </w:r>
          </w:p>
        </w:tc>
      </w:tr>
      <w:tr w:rsidR="00E14377" w:rsidRPr="00E14377" w14:paraId="17224382" w14:textId="77777777" w:rsidTr="008F0D50">
        <w:tc>
          <w:tcPr>
            <w:tcW w:w="1963" w:type="dxa"/>
          </w:tcPr>
          <w:p w14:paraId="20E8502D" w14:textId="7FD8F9C5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148" w:type="dxa"/>
          </w:tcPr>
          <w:p w14:paraId="0B589037" w14:textId="71D59628" w:rsidR="008F0D50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.275</w:t>
            </w:r>
          </w:p>
        </w:tc>
        <w:tc>
          <w:tcPr>
            <w:tcW w:w="2552" w:type="dxa"/>
          </w:tcPr>
          <w:p w14:paraId="5FA1347E" w14:textId="38307729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701" w:type="dxa"/>
          </w:tcPr>
          <w:p w14:paraId="4667AD8D" w14:textId="752CDC40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0D7723" w:rsidRPr="00E14377">
              <w:rPr>
                <w:rFonts w:ascii="Times New Roman" w:hAnsi="Times New Roman" w:cs="Times New Roman" w:hint="eastAsia"/>
                <w:sz w:val="24"/>
              </w:rPr>
              <w:t>508</w:t>
            </w:r>
          </w:p>
        </w:tc>
      </w:tr>
      <w:tr w:rsidR="00E14377" w:rsidRPr="00E14377" w14:paraId="4537061B" w14:textId="77777777" w:rsidTr="00DE1868">
        <w:tc>
          <w:tcPr>
            <w:tcW w:w="1963" w:type="dxa"/>
          </w:tcPr>
          <w:p w14:paraId="1884A207" w14:textId="1FA83F0B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148" w:type="dxa"/>
          </w:tcPr>
          <w:p w14:paraId="3348AB2E" w14:textId="4FCAA37B" w:rsidR="008F0D50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.983</w:t>
            </w:r>
          </w:p>
        </w:tc>
        <w:tc>
          <w:tcPr>
            <w:tcW w:w="2552" w:type="dxa"/>
          </w:tcPr>
          <w:p w14:paraId="05DBC5E0" w14:textId="11BDC39F" w:rsidR="008F0D50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701" w:type="dxa"/>
          </w:tcPr>
          <w:p w14:paraId="5B42E4C3" w14:textId="26033E29" w:rsidR="008F0D50" w:rsidRPr="00E14377" w:rsidRDefault="008F0D50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Pr="00E14377">
              <w:rPr>
                <w:rFonts w:ascii="Times New Roman" w:hAnsi="Times New Roman" w:cs="Times New Roman" w:hint="eastAsia"/>
                <w:sz w:val="24"/>
              </w:rPr>
              <w:t>3</w:t>
            </w:r>
            <w:r w:rsidR="000D7723" w:rsidRPr="00E14377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</w:tr>
      <w:tr w:rsidR="00E14377" w:rsidRPr="00E14377" w14:paraId="6FEC4258" w14:textId="77777777" w:rsidTr="008F0D50">
        <w:tc>
          <w:tcPr>
            <w:tcW w:w="1963" w:type="dxa"/>
            <w:tcBorders>
              <w:bottom w:val="single" w:sz="4" w:space="0" w:color="auto"/>
            </w:tcBorders>
          </w:tcPr>
          <w:p w14:paraId="3776460C" w14:textId="501BE8AC" w:rsidR="00DE1868" w:rsidRPr="00E14377" w:rsidRDefault="00DE1868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F6A1DB7" w14:textId="62E7C031" w:rsidR="00DE1868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2.63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502C9C7" w14:textId="38065266" w:rsidR="00DE1868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039808" w14:textId="4FF9949A" w:rsidR="00DE1868" w:rsidRPr="00E14377" w:rsidRDefault="000D7723" w:rsidP="00CE34D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125</w:t>
            </w:r>
          </w:p>
        </w:tc>
      </w:tr>
    </w:tbl>
    <w:p w14:paraId="066A8A96" w14:textId="77777777" w:rsidR="00C56764" w:rsidRPr="00E14377" w:rsidRDefault="00C56764"/>
    <w:p w14:paraId="76C6F0A0" w14:textId="3D21A648" w:rsidR="00DA244B" w:rsidRPr="00E14377" w:rsidRDefault="00334DD2" w:rsidP="00E45073">
      <w:pPr>
        <w:jc w:val="center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8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.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Evaluate the effectiveness of</w:t>
      </w:r>
      <w:r w:rsidR="00E45073"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 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prediction model using the C</w:t>
      </w:r>
      <w:r w:rsidR="00E45073"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-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index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095"/>
        <w:gridCol w:w="1085"/>
        <w:gridCol w:w="1703"/>
        <w:gridCol w:w="1402"/>
        <w:gridCol w:w="988"/>
        <w:gridCol w:w="840"/>
      </w:tblGrid>
      <w:tr w:rsidR="00E14377" w:rsidRPr="00E14377" w14:paraId="3DE44686" w14:textId="77777777" w:rsidTr="00C36F96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BFFB219" w14:textId="71B7C233" w:rsidR="00AC55C4" w:rsidRPr="00E14377" w:rsidRDefault="00E45073"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P</w:t>
            </w: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eastAsia="en-US"/>
                <w14:ligatures w14:val="none"/>
              </w:rPr>
              <w:t>rediction model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4B6059EC" w14:textId="5E6DE2B0" w:rsidR="00AC55C4" w:rsidRPr="00E14377" w:rsidRDefault="00E45073">
            <w:pPr>
              <w:rPr>
                <w:rFonts w:ascii="Times New Roman" w:hAnsi="Times New Roman" w:cs="Times New Roman"/>
                <w:b/>
                <w:bCs/>
              </w:rPr>
            </w:pP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C-index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A66A1DA" w14:textId="1F5CD2AB" w:rsidR="00AC55C4" w:rsidRPr="00E14377" w:rsidRDefault="00AC55C4">
            <w:pPr>
              <w:rPr>
                <w:rFonts w:ascii="Times New Roman" w:hAnsi="Times New Roman" w:cs="Times New Roman"/>
                <w:b/>
                <w:bCs/>
              </w:rPr>
            </w:pPr>
            <w:r w:rsidRPr="00E14377">
              <w:rPr>
                <w:rFonts w:ascii="Times New Roman" w:hAnsi="Times New Roman" w:cs="Times New Roman"/>
                <w:b/>
                <w:bCs/>
              </w:rPr>
              <w:t>Dx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E5C1058" w14:textId="4463942A" w:rsidR="00AC55C4" w:rsidRPr="00E14377" w:rsidRDefault="00E45073">
            <w:pPr>
              <w:rPr>
                <w:rFonts w:ascii="Times New Roman" w:hAnsi="Times New Roman" w:cs="Times New Roman"/>
                <w:b/>
                <w:bCs/>
              </w:rPr>
            </w:pPr>
            <w:r w:rsidRPr="00E14377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EBEC3E" w14:textId="04EF9D95" w:rsidR="00AC55C4" w:rsidRPr="00E14377" w:rsidRDefault="00E45073">
            <w:pPr>
              <w:rPr>
                <w:rFonts w:ascii="Times New Roman" w:hAnsi="Times New Roman" w:cs="Times New Roman"/>
                <w:b/>
                <w:bCs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Statistic</w:t>
            </w:r>
            <w:r w:rsidRPr="00E1437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C55C4" w:rsidRPr="00E14377">
              <w:rPr>
                <w:rFonts w:ascii="Times New Roman" w:hAnsi="Times New Roman" w:cs="Times New Roman"/>
                <w:b/>
                <w:bCs/>
              </w:rPr>
              <w:t>Z</w:t>
            </w:r>
            <w:r w:rsidRPr="00E143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D2CC0E" w14:textId="6CEA18D0" w:rsidR="00AC55C4" w:rsidRPr="00E14377" w:rsidRDefault="00E45073">
            <w:r w:rsidRPr="00E1437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EB2482" w14:textId="5B32EAD1" w:rsidR="00AC55C4" w:rsidRPr="00E14377" w:rsidRDefault="00E4507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</w:tr>
      <w:tr w:rsidR="00E14377" w:rsidRPr="00E14377" w14:paraId="508EFFB9" w14:textId="77777777" w:rsidTr="00C36F96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9725E77" w14:textId="30C97F62" w:rsidR="00AC55C4" w:rsidRPr="00E14377" w:rsidRDefault="00E45073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P</w:t>
            </w:r>
            <w:r w:rsidR="00AC55C4" w:rsidRPr="00E14377">
              <w:rPr>
                <w:rFonts w:ascii="Times New Roman" w:hAnsi="Times New Roman" w:cs="Times New Roman" w:hint="eastAsia"/>
                <w:sz w:val="24"/>
              </w:rPr>
              <w:t>redict(mylog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39EE8A0" w14:textId="759F02F7" w:rsidR="00AC55C4" w:rsidRPr="00E14377" w:rsidRDefault="00AC55C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FB160F" w:rsidRPr="00E14377">
              <w:rPr>
                <w:rFonts w:ascii="Times New Roman" w:hAnsi="Times New Roman" w:cs="Times New Roman" w:hint="eastAsia"/>
                <w:sz w:val="24"/>
              </w:rPr>
              <w:t>9</w:t>
            </w:r>
            <w:r w:rsidR="0049469B"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24F2374" w14:textId="76BA44C7" w:rsidR="00AC55C4" w:rsidRPr="00E14377" w:rsidRDefault="00AC55C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FB160F" w:rsidRPr="00E14377">
              <w:rPr>
                <w:rFonts w:ascii="Times New Roman" w:hAnsi="Times New Roman" w:cs="Times New Roman" w:hint="eastAsia"/>
                <w:sz w:val="24"/>
              </w:rPr>
              <w:t>78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1101778" w14:textId="18056748" w:rsidR="00AC55C4" w:rsidRPr="00E14377" w:rsidRDefault="00AC55C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0</w:t>
            </w:r>
            <w:r w:rsidR="00FB160F" w:rsidRPr="00E14377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613A06" w14:textId="6023BFEE" w:rsidR="00AC55C4" w:rsidRPr="00E14377" w:rsidRDefault="00AC55C4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</w:t>
            </w:r>
            <w:r w:rsidR="00FB160F" w:rsidRPr="00E14377">
              <w:rPr>
                <w:rFonts w:ascii="Times New Roman" w:hAnsi="Times New Roman" w:cs="Times New Roman" w:hint="eastAsia"/>
                <w:sz w:val="24"/>
              </w:rPr>
              <w:t>5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FBD371" w14:textId="736959AE" w:rsidR="00AC55C4" w:rsidRPr="00E14377" w:rsidRDefault="0049469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EB7908" w14:textId="298FCA0D" w:rsidR="00AC55C4" w:rsidRPr="00E14377" w:rsidRDefault="0049469B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230</w:t>
            </w:r>
          </w:p>
        </w:tc>
      </w:tr>
    </w:tbl>
    <w:p w14:paraId="23BC44A6" w14:textId="77777777" w:rsidR="00DA244B" w:rsidRPr="00E14377" w:rsidRDefault="00DA244B"/>
    <w:p w14:paraId="577F8FC4" w14:textId="3B5D06EF" w:rsidR="009E3F01" w:rsidRPr="00E14377" w:rsidRDefault="009E3F01" w:rsidP="009E3F01">
      <w:pPr>
        <w:jc w:val="center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E14377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Supplementary Table </w:t>
      </w:r>
      <w:r w:rsidR="00EA4A72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9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:lang w:eastAsia="en-US"/>
          <w14:ligatures w14:val="none"/>
        </w:rPr>
        <w:t>.</w:t>
      </w:r>
      <w:r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Evaluation of the efficacy of the validation model</w:t>
      </w:r>
      <w:r w:rsidR="009A7640" w:rsidRPr="00E14377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with d</w:t>
      </w:r>
      <w:r w:rsidR="009A7640" w:rsidRPr="00E14377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ifferent sample size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67"/>
        <w:gridCol w:w="1093"/>
        <w:gridCol w:w="993"/>
        <w:gridCol w:w="992"/>
        <w:gridCol w:w="1843"/>
      </w:tblGrid>
      <w:tr w:rsidR="00E14377" w:rsidRPr="00E14377" w14:paraId="01C5EF65" w14:textId="131589F6" w:rsidTr="005435B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FFFDD3" w14:textId="13F36079" w:rsidR="00453077" w:rsidRPr="00E14377" w:rsidRDefault="00453077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Validation</w:t>
            </w: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ample sizes</w:t>
            </w: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 xml:space="preserve"> (n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434CCE82" w14:textId="13866F09" w:rsidR="00453077" w:rsidRPr="00E14377" w:rsidRDefault="00453077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Validation</w:t>
            </w:r>
            <w:r w:rsidRPr="00E14377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sample</w:t>
            </w:r>
            <w:r w:rsidRPr="00E1437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 xml:space="preserve"> radio (%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1B94BEB" w14:textId="4BF64F4B" w:rsidR="00453077" w:rsidRPr="00E14377" w:rsidRDefault="00453077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A215B1" w14:textId="0647C762" w:rsidR="00453077" w:rsidRPr="00E14377" w:rsidRDefault="00453077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95%CI 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26FE4C" w14:textId="09A160C3" w:rsidR="00453077" w:rsidRPr="00E14377" w:rsidRDefault="00453077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95%CI upp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5A4CDA" w14:textId="3AF07036" w:rsidR="00453077" w:rsidRPr="00E14377" w:rsidRDefault="00B53E75" w:rsidP="00C14F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 w:rsidRPr="00E14377">
              <w:rPr>
                <w:rFonts w:ascii="Times New Roman" w:hAnsi="Times New Roman" w:cs="Times New Roman"/>
                <w:b/>
                <w:bCs/>
                <w:sz w:val="24"/>
              </w:rPr>
              <w:t>ifference value</w:t>
            </w:r>
            <w:r w:rsidRPr="00E14377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of 95%CI</w:t>
            </w:r>
          </w:p>
        </w:tc>
      </w:tr>
      <w:tr w:rsidR="00E14377" w:rsidRPr="00E14377" w14:paraId="06BE49AA" w14:textId="6F4320A8" w:rsidTr="005435B5">
        <w:tc>
          <w:tcPr>
            <w:tcW w:w="1843" w:type="dxa"/>
            <w:tcBorders>
              <w:top w:val="single" w:sz="4" w:space="0" w:color="auto"/>
            </w:tcBorders>
          </w:tcPr>
          <w:p w14:paraId="217DAB0B" w14:textId="505EF9D0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7CF5DDB1" w14:textId="5C4C7DD5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D17850F" w14:textId="3D524702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8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588CE8" w14:textId="66851568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7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226EE1" w14:textId="22F6299E" w:rsidR="00453077" w:rsidRPr="00E14377" w:rsidRDefault="00485CEC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9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48C896" w14:textId="06D6E1C7" w:rsidR="00453077" w:rsidRPr="00E14377" w:rsidRDefault="005435B5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240</w:t>
            </w:r>
          </w:p>
        </w:tc>
      </w:tr>
      <w:tr w:rsidR="00E14377" w:rsidRPr="00E14377" w14:paraId="702BC417" w14:textId="6C44108F" w:rsidTr="005435B5">
        <w:tc>
          <w:tcPr>
            <w:tcW w:w="1843" w:type="dxa"/>
          </w:tcPr>
          <w:p w14:paraId="4D1CAABE" w14:textId="5B0462BE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2167" w:type="dxa"/>
          </w:tcPr>
          <w:p w14:paraId="5C25C781" w14:textId="7F2018DD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093" w:type="dxa"/>
          </w:tcPr>
          <w:p w14:paraId="5FCF0666" w14:textId="31C4CFE3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828</w:t>
            </w:r>
          </w:p>
        </w:tc>
        <w:tc>
          <w:tcPr>
            <w:tcW w:w="993" w:type="dxa"/>
          </w:tcPr>
          <w:p w14:paraId="24356CEB" w14:textId="2E7F4F0B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745</w:t>
            </w:r>
          </w:p>
        </w:tc>
        <w:tc>
          <w:tcPr>
            <w:tcW w:w="992" w:type="dxa"/>
          </w:tcPr>
          <w:p w14:paraId="30A0427F" w14:textId="798D8D35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902</w:t>
            </w:r>
          </w:p>
        </w:tc>
        <w:tc>
          <w:tcPr>
            <w:tcW w:w="1843" w:type="dxa"/>
          </w:tcPr>
          <w:p w14:paraId="0A3C37B6" w14:textId="32127C11" w:rsidR="00453077" w:rsidRPr="00E14377" w:rsidRDefault="00A718A2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157</w:t>
            </w:r>
          </w:p>
        </w:tc>
      </w:tr>
      <w:tr w:rsidR="00E14377" w:rsidRPr="00E14377" w14:paraId="7D99A28F" w14:textId="4331FB09" w:rsidTr="005435B5">
        <w:tc>
          <w:tcPr>
            <w:tcW w:w="1843" w:type="dxa"/>
          </w:tcPr>
          <w:p w14:paraId="5A0E983F" w14:textId="4467B980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15</w:t>
            </w:r>
          </w:p>
        </w:tc>
        <w:tc>
          <w:tcPr>
            <w:tcW w:w="2167" w:type="dxa"/>
          </w:tcPr>
          <w:p w14:paraId="74043744" w14:textId="6FB41A17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1093" w:type="dxa"/>
          </w:tcPr>
          <w:p w14:paraId="7CF38652" w14:textId="55762000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824</w:t>
            </w:r>
          </w:p>
        </w:tc>
        <w:tc>
          <w:tcPr>
            <w:tcW w:w="993" w:type="dxa"/>
          </w:tcPr>
          <w:p w14:paraId="2574E509" w14:textId="500E0DB7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715</w:t>
            </w:r>
          </w:p>
        </w:tc>
        <w:tc>
          <w:tcPr>
            <w:tcW w:w="992" w:type="dxa"/>
          </w:tcPr>
          <w:p w14:paraId="10835DD1" w14:textId="612A1A82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/>
                <w:sz w:val="24"/>
              </w:rPr>
              <w:t>0.</w:t>
            </w:r>
            <w:r w:rsidR="00485CEC" w:rsidRPr="00E14377">
              <w:rPr>
                <w:rFonts w:ascii="Times New Roman" w:hAnsi="Times New Roman" w:cs="Times New Roman" w:hint="eastAsia"/>
                <w:sz w:val="24"/>
              </w:rPr>
              <w:t>908</w:t>
            </w:r>
          </w:p>
        </w:tc>
        <w:tc>
          <w:tcPr>
            <w:tcW w:w="1843" w:type="dxa"/>
          </w:tcPr>
          <w:p w14:paraId="6F7871C4" w14:textId="6690DA94" w:rsidR="00453077" w:rsidRPr="00E14377" w:rsidRDefault="00A718A2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193</w:t>
            </w:r>
          </w:p>
        </w:tc>
      </w:tr>
      <w:tr w:rsidR="00E14377" w:rsidRPr="00E14377" w14:paraId="5353E143" w14:textId="7AB162D0" w:rsidTr="005435B5">
        <w:tc>
          <w:tcPr>
            <w:tcW w:w="1843" w:type="dxa"/>
          </w:tcPr>
          <w:p w14:paraId="09FE3ECA" w14:textId="49E6E375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2167" w:type="dxa"/>
          </w:tcPr>
          <w:p w14:paraId="1ED489FB" w14:textId="042EE418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093" w:type="dxa"/>
          </w:tcPr>
          <w:p w14:paraId="79BB8227" w14:textId="38B86CA9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782</w:t>
            </w:r>
          </w:p>
        </w:tc>
        <w:tc>
          <w:tcPr>
            <w:tcW w:w="993" w:type="dxa"/>
          </w:tcPr>
          <w:p w14:paraId="297D09E8" w14:textId="3BEE5905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6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992" w:type="dxa"/>
          </w:tcPr>
          <w:p w14:paraId="3CF1C6F3" w14:textId="47B1DB86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891</w:t>
            </w:r>
          </w:p>
        </w:tc>
        <w:tc>
          <w:tcPr>
            <w:tcW w:w="1843" w:type="dxa"/>
          </w:tcPr>
          <w:p w14:paraId="0228B416" w14:textId="08F00A39" w:rsidR="00453077" w:rsidRPr="00E14377" w:rsidRDefault="00A718A2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237</w:t>
            </w:r>
          </w:p>
        </w:tc>
      </w:tr>
      <w:tr w:rsidR="00E14377" w:rsidRPr="00E14377" w14:paraId="566143E1" w14:textId="6E916078" w:rsidTr="005435B5">
        <w:tc>
          <w:tcPr>
            <w:tcW w:w="1843" w:type="dxa"/>
          </w:tcPr>
          <w:p w14:paraId="53F5B7E2" w14:textId="283D0220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lastRenderedPageBreak/>
              <w:t>161</w:t>
            </w:r>
          </w:p>
        </w:tc>
        <w:tc>
          <w:tcPr>
            <w:tcW w:w="2167" w:type="dxa"/>
          </w:tcPr>
          <w:p w14:paraId="4C9C002C" w14:textId="53A27334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  <w:tc>
          <w:tcPr>
            <w:tcW w:w="1093" w:type="dxa"/>
          </w:tcPr>
          <w:p w14:paraId="149C2C33" w14:textId="29E2C953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993" w:type="dxa"/>
          </w:tcPr>
          <w:p w14:paraId="465864DD" w14:textId="191C9FDB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684</w:t>
            </w:r>
          </w:p>
        </w:tc>
        <w:tc>
          <w:tcPr>
            <w:tcW w:w="992" w:type="dxa"/>
          </w:tcPr>
          <w:p w14:paraId="48223EF0" w14:textId="25EF5F22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9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1843" w:type="dxa"/>
          </w:tcPr>
          <w:p w14:paraId="5A2EC971" w14:textId="06262760" w:rsidR="00453077" w:rsidRPr="00E14377" w:rsidRDefault="00A718A2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0773CC" w:rsidRPr="00E14377">
              <w:rPr>
                <w:rFonts w:ascii="Times New Roman" w:hAnsi="Times New Roman" w:cs="Times New Roman" w:hint="eastAsia"/>
                <w:sz w:val="24"/>
              </w:rPr>
              <w:t>281</w:t>
            </w:r>
          </w:p>
        </w:tc>
      </w:tr>
      <w:tr w:rsidR="00E14377" w:rsidRPr="00E14377" w14:paraId="6B1BF4C3" w14:textId="4FF2C98B" w:rsidTr="005435B5">
        <w:tc>
          <w:tcPr>
            <w:tcW w:w="1843" w:type="dxa"/>
            <w:tcBorders>
              <w:bottom w:val="single" w:sz="4" w:space="0" w:color="auto"/>
            </w:tcBorders>
          </w:tcPr>
          <w:p w14:paraId="6C75EF18" w14:textId="5FF5B682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184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29727B50" w14:textId="2C0D9071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3625C31" w14:textId="6519DB3D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8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7769A3" w14:textId="060B6C38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7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1C8800" w14:textId="115B9152" w:rsidR="00453077" w:rsidRPr="00E14377" w:rsidRDefault="00453077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9</w:t>
            </w:r>
            <w:r w:rsidR="005435B5" w:rsidRPr="00E14377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2ABD01" w14:textId="40CA6AC8" w:rsidR="00453077" w:rsidRPr="00E14377" w:rsidRDefault="00A718A2" w:rsidP="00C14F96">
            <w:pPr>
              <w:rPr>
                <w:rFonts w:ascii="Times New Roman" w:hAnsi="Times New Roman" w:cs="Times New Roman"/>
                <w:sz w:val="24"/>
              </w:rPr>
            </w:pPr>
            <w:r w:rsidRPr="00E14377">
              <w:rPr>
                <w:rFonts w:ascii="Times New Roman" w:hAnsi="Times New Roman" w:cs="Times New Roman" w:hint="eastAsia"/>
                <w:sz w:val="24"/>
              </w:rPr>
              <w:t>0.232</w:t>
            </w:r>
          </w:p>
        </w:tc>
      </w:tr>
    </w:tbl>
    <w:p w14:paraId="4E180D5E" w14:textId="29999324" w:rsidR="009E3F01" w:rsidRPr="00E14377" w:rsidRDefault="00FA6A23">
      <w:r w:rsidRPr="00E14377">
        <w:rPr>
          <w:rFonts w:ascii="Times New Roman" w:hAnsi="Times New Roman" w:cs="Times New Roman"/>
          <w:sz w:val="24"/>
        </w:rPr>
        <w:t>AUC, area under the curve</w:t>
      </w:r>
      <w:r w:rsidR="00555FA1" w:rsidRPr="00E14377">
        <w:rPr>
          <w:rFonts w:ascii="Times New Roman" w:hAnsi="Times New Roman" w:cs="Times New Roman" w:hint="eastAsia"/>
          <w:sz w:val="24"/>
        </w:rPr>
        <w:t>; CI, c</w:t>
      </w:r>
      <w:r w:rsidR="00555FA1" w:rsidRPr="00E14377">
        <w:rPr>
          <w:rFonts w:ascii="Times New Roman" w:hAnsi="Times New Roman" w:cs="Times New Roman"/>
          <w:sz w:val="24"/>
        </w:rPr>
        <w:t>onfidence interval</w:t>
      </w:r>
      <w:r w:rsidR="00555FA1" w:rsidRPr="00E14377">
        <w:rPr>
          <w:rFonts w:ascii="Times New Roman" w:hAnsi="Times New Roman" w:cs="Times New Roman" w:hint="eastAsia"/>
          <w:sz w:val="24"/>
        </w:rPr>
        <w:t>.</w:t>
      </w:r>
    </w:p>
    <w:sectPr w:rsidR="009E3F01" w:rsidRPr="00E14377" w:rsidSect="00573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213A1" w14:textId="77777777" w:rsidR="00345B42" w:rsidRDefault="00345B42" w:rsidP="00524C4D">
      <w:pPr>
        <w:spacing w:after="0" w:line="240" w:lineRule="auto"/>
      </w:pPr>
      <w:r>
        <w:separator/>
      </w:r>
    </w:p>
  </w:endnote>
  <w:endnote w:type="continuationSeparator" w:id="0">
    <w:p w14:paraId="0FF5817F" w14:textId="77777777" w:rsidR="00345B42" w:rsidRDefault="00345B42" w:rsidP="00524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57C28" w14:textId="77777777" w:rsidR="00345B42" w:rsidRDefault="00345B42" w:rsidP="00524C4D">
      <w:pPr>
        <w:spacing w:after="0" w:line="240" w:lineRule="auto"/>
      </w:pPr>
      <w:r>
        <w:separator/>
      </w:r>
    </w:p>
  </w:footnote>
  <w:footnote w:type="continuationSeparator" w:id="0">
    <w:p w14:paraId="6A83C748" w14:textId="77777777" w:rsidR="00345B42" w:rsidRDefault="00345B42" w:rsidP="00524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96"/>
    <w:rsid w:val="00024B0B"/>
    <w:rsid w:val="000773CC"/>
    <w:rsid w:val="00096E27"/>
    <w:rsid w:val="000B1940"/>
    <w:rsid w:val="000D05BA"/>
    <w:rsid w:val="000D7723"/>
    <w:rsid w:val="001376E0"/>
    <w:rsid w:val="001B290C"/>
    <w:rsid w:val="001B2BA4"/>
    <w:rsid w:val="001C49A3"/>
    <w:rsid w:val="001E1498"/>
    <w:rsid w:val="001F399F"/>
    <w:rsid w:val="00214835"/>
    <w:rsid w:val="00220C8C"/>
    <w:rsid w:val="00250FAB"/>
    <w:rsid w:val="002F097A"/>
    <w:rsid w:val="00334DD2"/>
    <w:rsid w:val="00345B42"/>
    <w:rsid w:val="00353430"/>
    <w:rsid w:val="00361F09"/>
    <w:rsid w:val="003B2E7E"/>
    <w:rsid w:val="003B5210"/>
    <w:rsid w:val="003D5A3C"/>
    <w:rsid w:val="0040173B"/>
    <w:rsid w:val="00453077"/>
    <w:rsid w:val="00473CA9"/>
    <w:rsid w:val="00476EB3"/>
    <w:rsid w:val="00485CEC"/>
    <w:rsid w:val="0049469B"/>
    <w:rsid w:val="004957B5"/>
    <w:rsid w:val="00524C4D"/>
    <w:rsid w:val="005435B5"/>
    <w:rsid w:val="00550D87"/>
    <w:rsid w:val="00555FA1"/>
    <w:rsid w:val="0057367A"/>
    <w:rsid w:val="00591347"/>
    <w:rsid w:val="005B19AC"/>
    <w:rsid w:val="005B7C91"/>
    <w:rsid w:val="005B7EDA"/>
    <w:rsid w:val="005E4895"/>
    <w:rsid w:val="0060493A"/>
    <w:rsid w:val="00610FC0"/>
    <w:rsid w:val="00630DD1"/>
    <w:rsid w:val="00641132"/>
    <w:rsid w:val="00662296"/>
    <w:rsid w:val="006C5E31"/>
    <w:rsid w:val="006F16B6"/>
    <w:rsid w:val="00707CAB"/>
    <w:rsid w:val="00721A74"/>
    <w:rsid w:val="007826B8"/>
    <w:rsid w:val="0079261E"/>
    <w:rsid w:val="007A680D"/>
    <w:rsid w:val="007E2605"/>
    <w:rsid w:val="008139FB"/>
    <w:rsid w:val="00835819"/>
    <w:rsid w:val="008777D4"/>
    <w:rsid w:val="008A54A3"/>
    <w:rsid w:val="008F0D50"/>
    <w:rsid w:val="00924A58"/>
    <w:rsid w:val="00936D60"/>
    <w:rsid w:val="00944908"/>
    <w:rsid w:val="009A7640"/>
    <w:rsid w:val="009B3307"/>
    <w:rsid w:val="009E3F01"/>
    <w:rsid w:val="00A13444"/>
    <w:rsid w:val="00A2006F"/>
    <w:rsid w:val="00A33FCE"/>
    <w:rsid w:val="00A718A2"/>
    <w:rsid w:val="00A96DCC"/>
    <w:rsid w:val="00AA2EAA"/>
    <w:rsid w:val="00AA6F44"/>
    <w:rsid w:val="00AB70F2"/>
    <w:rsid w:val="00AC4FF5"/>
    <w:rsid w:val="00AC55C4"/>
    <w:rsid w:val="00AE5F2D"/>
    <w:rsid w:val="00AF59A2"/>
    <w:rsid w:val="00B4227E"/>
    <w:rsid w:val="00B452C4"/>
    <w:rsid w:val="00B53E75"/>
    <w:rsid w:val="00B8230C"/>
    <w:rsid w:val="00BC17A6"/>
    <w:rsid w:val="00BD6088"/>
    <w:rsid w:val="00BF5EBD"/>
    <w:rsid w:val="00C36F96"/>
    <w:rsid w:val="00C56764"/>
    <w:rsid w:val="00C57C3A"/>
    <w:rsid w:val="00C718D5"/>
    <w:rsid w:val="00C85BCA"/>
    <w:rsid w:val="00C87C5D"/>
    <w:rsid w:val="00CE1233"/>
    <w:rsid w:val="00CF406B"/>
    <w:rsid w:val="00D03E77"/>
    <w:rsid w:val="00DA244B"/>
    <w:rsid w:val="00DA7BBB"/>
    <w:rsid w:val="00DE1868"/>
    <w:rsid w:val="00E100D0"/>
    <w:rsid w:val="00E14377"/>
    <w:rsid w:val="00E45073"/>
    <w:rsid w:val="00E76F17"/>
    <w:rsid w:val="00EA3543"/>
    <w:rsid w:val="00EA474C"/>
    <w:rsid w:val="00EA4A72"/>
    <w:rsid w:val="00EF44CD"/>
    <w:rsid w:val="00F0406E"/>
    <w:rsid w:val="00F15BE7"/>
    <w:rsid w:val="00F24518"/>
    <w:rsid w:val="00F33B8C"/>
    <w:rsid w:val="00F66F94"/>
    <w:rsid w:val="00FA6A23"/>
    <w:rsid w:val="00FB160F"/>
    <w:rsid w:val="00FD1211"/>
    <w:rsid w:val="00FE1DF3"/>
    <w:rsid w:val="00FE7759"/>
    <w:rsid w:val="00FF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AB82F"/>
  <w15:chartTrackingRefBased/>
  <w15:docId w15:val="{E7B881D6-645D-4D85-8708-85AB6CEE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2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2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2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2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29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2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2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2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2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2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29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29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29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29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29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29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622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2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2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2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2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29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4C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4C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C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4C4D"/>
    <w:rPr>
      <w:sz w:val="18"/>
      <w:szCs w:val="18"/>
    </w:rPr>
  </w:style>
  <w:style w:type="table" w:styleId="TableGrid">
    <w:name w:val="Table Grid"/>
    <w:basedOn w:val="TableNormal"/>
    <w:uiPriority w:val="39"/>
    <w:rsid w:val="00524C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36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7</Pages>
  <Words>1341</Words>
  <Characters>7840</Characters>
  <Application>Microsoft Office Word</Application>
  <DocSecurity>0</DocSecurity>
  <Lines>65</Lines>
  <Paragraphs>18</Paragraphs>
  <ScaleCrop>false</ScaleCrop>
  <Company/>
  <LinksUpToDate>false</LinksUpToDate>
  <CharactersWithSpaces>9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乃丹 张</dc:creator>
  <cp:keywords/>
  <dc:description/>
  <cp:lastModifiedBy>Kim Final Deliverables</cp:lastModifiedBy>
  <cp:revision>45</cp:revision>
  <dcterms:created xsi:type="dcterms:W3CDTF">2026-02-26T09:07:00Z</dcterms:created>
  <dcterms:modified xsi:type="dcterms:W3CDTF">2026-06-27T00:36:00Z</dcterms:modified>
</cp:coreProperties>
</file>